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3E0B30" w14:textId="11B4F00A" w:rsidR="00D45AAF" w:rsidRDefault="00D45AAF" w:rsidP="00C16C9E">
      <w:pPr>
        <w:spacing w:line="480" w:lineRule="auto"/>
        <w:contextualSpacing/>
        <w:jc w:val="both"/>
        <w:rPr>
          <w:b/>
          <w:color w:val="000000" w:themeColor="text1"/>
        </w:rPr>
      </w:pPr>
      <w:r>
        <w:rPr>
          <w:rFonts w:hint="eastAsia"/>
          <w:b/>
          <w:noProof/>
          <w:color w:val="000000" w:themeColor="text1"/>
        </w:rPr>
        <w:drawing>
          <wp:inline distT="0" distB="0" distL="0" distR="0" wp14:anchorId="65697264" wp14:editId="2BEA1BD5">
            <wp:extent cx="5274310" cy="5474970"/>
            <wp:effectExtent l="0" t="0" r="8890" b="1143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A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7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A96D7" w14:textId="177B7294" w:rsidR="00D45AAF" w:rsidRDefault="00D45AAF" w:rsidP="00C16C9E">
      <w:pPr>
        <w:spacing w:line="480" w:lineRule="auto"/>
        <w:contextualSpacing/>
        <w:jc w:val="both"/>
        <w:rPr>
          <w:b/>
          <w:color w:val="000000" w:themeColor="text1"/>
        </w:rPr>
      </w:pPr>
      <w:r>
        <w:rPr>
          <w:rFonts w:hint="eastAsia"/>
          <w:b/>
          <w:noProof/>
          <w:color w:val="000000" w:themeColor="text1"/>
        </w:rPr>
        <w:lastRenderedPageBreak/>
        <w:drawing>
          <wp:inline distT="0" distB="0" distL="0" distR="0" wp14:anchorId="75E7471E" wp14:editId="49E6D2E9">
            <wp:extent cx="5274310" cy="4189730"/>
            <wp:effectExtent l="0" t="0" r="889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B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8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615C1" w14:textId="7011C7B9" w:rsidR="00D45AAF" w:rsidRDefault="00D45AAF" w:rsidP="00C16C9E">
      <w:pPr>
        <w:spacing w:line="480" w:lineRule="auto"/>
        <w:contextualSpacing/>
        <w:jc w:val="both"/>
        <w:rPr>
          <w:b/>
          <w:color w:val="000000" w:themeColor="text1"/>
        </w:rPr>
      </w:pPr>
      <w:r>
        <w:rPr>
          <w:rFonts w:hint="eastAsia"/>
          <w:b/>
          <w:noProof/>
          <w:color w:val="000000" w:themeColor="text1"/>
        </w:rPr>
        <w:drawing>
          <wp:inline distT="0" distB="0" distL="0" distR="0" wp14:anchorId="75280156" wp14:editId="5E82B396">
            <wp:extent cx="5274310" cy="4189730"/>
            <wp:effectExtent l="0" t="0" r="889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1C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8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06DFD" w14:textId="08FCD62F" w:rsidR="00D45AAF" w:rsidRDefault="00D45AAF" w:rsidP="00C16C9E">
      <w:pPr>
        <w:spacing w:line="480" w:lineRule="auto"/>
        <w:contextualSpacing/>
        <w:jc w:val="both"/>
        <w:rPr>
          <w:b/>
          <w:color w:val="000000" w:themeColor="text1"/>
        </w:rPr>
      </w:pPr>
      <w:r>
        <w:rPr>
          <w:rFonts w:hint="eastAsia"/>
          <w:b/>
          <w:noProof/>
          <w:color w:val="000000" w:themeColor="text1"/>
        </w:rPr>
        <w:lastRenderedPageBreak/>
        <w:drawing>
          <wp:inline distT="0" distB="0" distL="0" distR="0" wp14:anchorId="66B18A69" wp14:editId="3AB35C13">
            <wp:extent cx="5274310" cy="5156200"/>
            <wp:effectExtent l="0" t="0" r="889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2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5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E0293C" w14:textId="7A49E1EA" w:rsidR="00D45AAF" w:rsidRDefault="00D45AAF" w:rsidP="00C16C9E">
      <w:pPr>
        <w:spacing w:line="480" w:lineRule="auto"/>
        <w:contextualSpacing/>
        <w:jc w:val="both"/>
        <w:rPr>
          <w:b/>
          <w:color w:val="000000" w:themeColor="text1"/>
        </w:rPr>
      </w:pPr>
      <w:r>
        <w:rPr>
          <w:rFonts w:hint="eastAsia"/>
          <w:b/>
          <w:noProof/>
          <w:color w:val="000000" w:themeColor="text1"/>
        </w:rPr>
        <w:lastRenderedPageBreak/>
        <w:drawing>
          <wp:inline distT="0" distB="0" distL="0" distR="0" wp14:anchorId="530BCEA0" wp14:editId="1F4B3AF5">
            <wp:extent cx="5274310" cy="4388485"/>
            <wp:effectExtent l="0" t="0" r="889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3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88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90E62">
        <w:rPr>
          <w:b/>
          <w:noProof/>
          <w:color w:val="000000" w:themeColor="text1"/>
        </w:rPr>
        <w:lastRenderedPageBreak/>
        <w:drawing>
          <wp:inline distT="0" distB="0" distL="0" distR="0" wp14:anchorId="7F6CC0B8" wp14:editId="295BAE76">
            <wp:extent cx="5274310" cy="5024120"/>
            <wp:effectExtent l="0" t="0" r="8890" b="508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1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2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71724E2" w14:textId="6E3C4009" w:rsidR="00D45AAF" w:rsidRDefault="00D45AAF" w:rsidP="00C16C9E">
      <w:pPr>
        <w:spacing w:line="480" w:lineRule="auto"/>
        <w:contextualSpacing/>
        <w:jc w:val="both"/>
        <w:rPr>
          <w:b/>
          <w:color w:val="000000" w:themeColor="text1"/>
        </w:rPr>
      </w:pPr>
      <w:r>
        <w:rPr>
          <w:rFonts w:hint="eastAsia"/>
          <w:b/>
          <w:noProof/>
          <w:color w:val="000000" w:themeColor="text1"/>
        </w:rPr>
        <w:lastRenderedPageBreak/>
        <w:drawing>
          <wp:inline distT="0" distB="0" distL="0" distR="0" wp14:anchorId="187197C0" wp14:editId="74FEEFFE">
            <wp:extent cx="5274310" cy="3853815"/>
            <wp:effectExtent l="0" t="0" r="8890" b="698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5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5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49E32C" w14:textId="5E3B87D8" w:rsidR="00D45AAF" w:rsidRDefault="00C90E62" w:rsidP="00C16C9E">
      <w:pPr>
        <w:spacing w:line="480" w:lineRule="auto"/>
        <w:contextualSpacing/>
        <w:jc w:val="both"/>
        <w:rPr>
          <w:b/>
          <w:color w:val="000000" w:themeColor="text1"/>
        </w:rPr>
      </w:pPr>
      <w:r>
        <w:rPr>
          <w:b/>
          <w:noProof/>
          <w:color w:val="000000" w:themeColor="text1"/>
        </w:rPr>
        <w:drawing>
          <wp:inline distT="0" distB="0" distL="0" distR="0" wp14:anchorId="2CD753B8" wp14:editId="7D1F4900">
            <wp:extent cx="5274310" cy="3716655"/>
            <wp:effectExtent l="0" t="0" r="889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2.jp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16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A6EE5A" w14:textId="16F78ADD" w:rsidR="00D45AAF" w:rsidRDefault="00D45AAF" w:rsidP="00C16C9E">
      <w:pPr>
        <w:spacing w:line="480" w:lineRule="auto"/>
        <w:contextualSpacing/>
        <w:jc w:val="both"/>
        <w:rPr>
          <w:b/>
          <w:color w:val="000000" w:themeColor="text1"/>
        </w:rPr>
      </w:pPr>
      <w:r>
        <w:rPr>
          <w:rFonts w:hint="eastAsia"/>
          <w:b/>
          <w:noProof/>
          <w:color w:val="000000" w:themeColor="text1"/>
        </w:rPr>
        <w:lastRenderedPageBreak/>
        <w:drawing>
          <wp:inline distT="0" distB="0" distL="0" distR="0" wp14:anchorId="3196EEAB" wp14:editId="37CB90CE">
            <wp:extent cx="5274310" cy="4786630"/>
            <wp:effectExtent l="0" t="0" r="889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7.jp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8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F0EE6" w14:textId="35CCF683" w:rsidR="00D45AAF" w:rsidRDefault="00D45AAF" w:rsidP="00C16C9E">
      <w:pPr>
        <w:spacing w:line="480" w:lineRule="auto"/>
        <w:contextualSpacing/>
        <w:jc w:val="both"/>
        <w:rPr>
          <w:b/>
          <w:color w:val="000000" w:themeColor="text1"/>
        </w:rPr>
      </w:pPr>
      <w:r>
        <w:rPr>
          <w:rFonts w:hint="eastAsia"/>
          <w:b/>
          <w:noProof/>
          <w:color w:val="000000" w:themeColor="text1"/>
        </w:rPr>
        <w:lastRenderedPageBreak/>
        <w:drawing>
          <wp:inline distT="0" distB="0" distL="0" distR="0" wp14:anchorId="1319CC3F" wp14:editId="4516028F">
            <wp:extent cx="5274310" cy="4364355"/>
            <wp:effectExtent l="0" t="0" r="8890" b="444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8.jp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64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6D084E" w14:textId="005D09BD" w:rsidR="00D45AAF" w:rsidRDefault="00D45AAF" w:rsidP="00C16C9E">
      <w:pPr>
        <w:spacing w:line="480" w:lineRule="auto"/>
        <w:contextualSpacing/>
        <w:jc w:val="both"/>
        <w:rPr>
          <w:b/>
          <w:color w:val="000000" w:themeColor="text1"/>
        </w:rPr>
      </w:pPr>
      <w:r>
        <w:rPr>
          <w:rFonts w:hint="eastAsia"/>
          <w:b/>
          <w:noProof/>
          <w:color w:val="000000" w:themeColor="text1"/>
        </w:rPr>
        <w:drawing>
          <wp:inline distT="0" distB="0" distL="0" distR="0" wp14:anchorId="0C4B4DD6" wp14:editId="7114DDBD">
            <wp:extent cx="5270500" cy="4114800"/>
            <wp:effectExtent l="0" t="0" r="1270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9.jp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B8E60" w14:textId="390438AF" w:rsidR="00D45AAF" w:rsidRDefault="00D45AAF" w:rsidP="00C16C9E">
      <w:pPr>
        <w:spacing w:line="480" w:lineRule="auto"/>
        <w:contextualSpacing/>
        <w:jc w:val="both"/>
        <w:rPr>
          <w:b/>
          <w:color w:val="000000" w:themeColor="text1"/>
        </w:rPr>
      </w:pPr>
      <w:r>
        <w:rPr>
          <w:rFonts w:hint="eastAsia"/>
          <w:b/>
          <w:noProof/>
          <w:color w:val="000000" w:themeColor="text1"/>
        </w:rPr>
        <w:lastRenderedPageBreak/>
        <w:drawing>
          <wp:inline distT="0" distB="0" distL="0" distR="0" wp14:anchorId="71FF61D2" wp14:editId="1AB46F05">
            <wp:extent cx="5274310" cy="3113405"/>
            <wp:effectExtent l="0" t="0" r="8890" b="1079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10.jp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3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13D847" w14:textId="6068BFDF" w:rsidR="00D45AAF" w:rsidRDefault="00D45AAF" w:rsidP="00C16C9E">
      <w:pPr>
        <w:spacing w:line="480" w:lineRule="auto"/>
        <w:contextualSpacing/>
        <w:jc w:val="both"/>
        <w:rPr>
          <w:b/>
          <w:color w:val="000000" w:themeColor="text1"/>
        </w:rPr>
      </w:pPr>
      <w:r>
        <w:rPr>
          <w:rFonts w:hint="eastAsia"/>
          <w:b/>
          <w:noProof/>
          <w:color w:val="000000" w:themeColor="text1"/>
        </w:rPr>
        <w:drawing>
          <wp:inline distT="0" distB="0" distL="0" distR="0" wp14:anchorId="2D95CAD8" wp14:editId="7DB3EEFE">
            <wp:extent cx="5274310" cy="4572000"/>
            <wp:effectExtent l="0" t="0" r="889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11.jp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E47F21" w14:textId="296196C4" w:rsidR="00D45AAF" w:rsidRDefault="00D45AAF" w:rsidP="00C16C9E">
      <w:pPr>
        <w:spacing w:line="480" w:lineRule="auto"/>
        <w:contextualSpacing/>
        <w:jc w:val="both"/>
        <w:rPr>
          <w:b/>
          <w:color w:val="000000" w:themeColor="text1"/>
        </w:rPr>
      </w:pPr>
      <w:r>
        <w:rPr>
          <w:rFonts w:hint="eastAsia"/>
          <w:b/>
          <w:noProof/>
          <w:color w:val="000000" w:themeColor="text1"/>
        </w:rPr>
        <w:lastRenderedPageBreak/>
        <w:drawing>
          <wp:inline distT="0" distB="0" distL="0" distR="0" wp14:anchorId="1FE1B52C" wp14:editId="416B2374">
            <wp:extent cx="5274310" cy="3509645"/>
            <wp:effectExtent l="0" t="0" r="889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12.jp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BF587" w14:textId="687B1E31" w:rsidR="00D45AAF" w:rsidRDefault="00D45AAF" w:rsidP="00C16C9E">
      <w:pPr>
        <w:spacing w:line="480" w:lineRule="auto"/>
        <w:contextualSpacing/>
        <w:jc w:val="both"/>
        <w:rPr>
          <w:b/>
          <w:color w:val="000000" w:themeColor="text1"/>
        </w:rPr>
      </w:pPr>
      <w:r>
        <w:rPr>
          <w:rFonts w:hint="eastAsia"/>
          <w:b/>
          <w:noProof/>
          <w:color w:val="000000" w:themeColor="text1"/>
        </w:rPr>
        <w:drawing>
          <wp:inline distT="0" distB="0" distL="0" distR="0" wp14:anchorId="56423802" wp14:editId="79B806FE">
            <wp:extent cx="5274310" cy="4025900"/>
            <wp:effectExtent l="0" t="0" r="8890" b="1270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13.jp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2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F12F6B" w14:textId="50045E6D" w:rsidR="00D45AAF" w:rsidRDefault="00D45AAF" w:rsidP="00C16C9E">
      <w:pPr>
        <w:spacing w:line="480" w:lineRule="auto"/>
        <w:contextualSpacing/>
        <w:jc w:val="both"/>
        <w:rPr>
          <w:b/>
          <w:color w:val="000000" w:themeColor="text1"/>
        </w:rPr>
      </w:pPr>
      <w:r>
        <w:rPr>
          <w:rFonts w:hint="eastAsia"/>
          <w:b/>
          <w:noProof/>
          <w:color w:val="000000" w:themeColor="text1"/>
        </w:rPr>
        <w:lastRenderedPageBreak/>
        <w:drawing>
          <wp:inline distT="0" distB="0" distL="0" distR="0" wp14:anchorId="52A74913" wp14:editId="0EA64F41">
            <wp:extent cx="5274310" cy="3366135"/>
            <wp:effectExtent l="0" t="0" r="8890" b="1206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14.jp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66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3B2E22" w14:textId="23386416" w:rsidR="00D45AAF" w:rsidRDefault="00D45AAF" w:rsidP="00C16C9E">
      <w:pPr>
        <w:spacing w:line="480" w:lineRule="auto"/>
        <w:contextualSpacing/>
        <w:jc w:val="both"/>
        <w:rPr>
          <w:b/>
          <w:color w:val="000000" w:themeColor="text1"/>
        </w:rPr>
      </w:pPr>
      <w:r>
        <w:rPr>
          <w:rFonts w:hint="eastAsia"/>
          <w:b/>
          <w:noProof/>
          <w:color w:val="000000" w:themeColor="text1"/>
        </w:rPr>
        <w:drawing>
          <wp:inline distT="0" distB="0" distL="0" distR="0" wp14:anchorId="45645E68" wp14:editId="578C8F8A">
            <wp:extent cx="5274310" cy="3917950"/>
            <wp:effectExtent l="0" t="0" r="889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15.jpg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1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6B8370" w14:textId="408D31F4" w:rsidR="00D45AAF" w:rsidRDefault="00D45AAF" w:rsidP="00C16C9E">
      <w:pPr>
        <w:spacing w:line="480" w:lineRule="auto"/>
        <w:contextualSpacing/>
        <w:jc w:val="both"/>
        <w:rPr>
          <w:b/>
          <w:color w:val="000000" w:themeColor="text1"/>
        </w:rPr>
      </w:pPr>
      <w:r>
        <w:rPr>
          <w:rFonts w:hint="eastAsia"/>
          <w:b/>
          <w:noProof/>
          <w:color w:val="000000" w:themeColor="text1"/>
        </w:rPr>
        <w:lastRenderedPageBreak/>
        <w:drawing>
          <wp:inline distT="0" distB="0" distL="0" distR="0" wp14:anchorId="03C22C18" wp14:editId="1B963708">
            <wp:extent cx="5274310" cy="4321810"/>
            <wp:effectExtent l="0" t="0" r="889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16.jpg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2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9EC18" w14:textId="5CCD448E" w:rsidR="00D45AAF" w:rsidRDefault="00D45AAF" w:rsidP="00C16C9E">
      <w:pPr>
        <w:spacing w:line="480" w:lineRule="auto"/>
        <w:contextualSpacing/>
        <w:jc w:val="both"/>
        <w:rPr>
          <w:b/>
          <w:color w:val="000000" w:themeColor="text1"/>
        </w:rPr>
      </w:pPr>
      <w:r>
        <w:rPr>
          <w:rFonts w:hint="eastAsia"/>
          <w:b/>
          <w:noProof/>
          <w:color w:val="000000" w:themeColor="text1"/>
        </w:rPr>
        <w:drawing>
          <wp:inline distT="0" distB="0" distL="0" distR="0" wp14:anchorId="49CBD846" wp14:editId="7A9C5FDB">
            <wp:extent cx="5274310" cy="3942080"/>
            <wp:effectExtent l="0" t="0" r="889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S17.jpg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4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164519" w14:textId="77777777" w:rsidR="00D45AAF" w:rsidRDefault="00D45AAF" w:rsidP="00C16C9E">
      <w:pPr>
        <w:spacing w:line="480" w:lineRule="auto"/>
        <w:contextualSpacing/>
        <w:jc w:val="both"/>
        <w:rPr>
          <w:b/>
          <w:color w:val="000000" w:themeColor="text1"/>
        </w:rPr>
      </w:pPr>
    </w:p>
    <w:p w14:paraId="5D65C9B0" w14:textId="77777777" w:rsidR="00D45AAF" w:rsidRDefault="00D45AAF" w:rsidP="00C16C9E">
      <w:pPr>
        <w:spacing w:line="480" w:lineRule="auto"/>
        <w:contextualSpacing/>
        <w:jc w:val="both"/>
        <w:rPr>
          <w:b/>
          <w:color w:val="000000" w:themeColor="text1"/>
          <w:sz w:val="28"/>
          <w:szCs w:val="28"/>
        </w:rPr>
      </w:pPr>
    </w:p>
    <w:p w14:paraId="2F77F511" w14:textId="14672E63" w:rsidR="008A520B" w:rsidRPr="00D45AAF" w:rsidRDefault="008A520B" w:rsidP="00C16C9E">
      <w:pPr>
        <w:spacing w:line="480" w:lineRule="auto"/>
        <w:contextualSpacing/>
        <w:jc w:val="both"/>
        <w:rPr>
          <w:b/>
          <w:color w:val="000000" w:themeColor="text1"/>
          <w:sz w:val="28"/>
          <w:szCs w:val="28"/>
        </w:rPr>
      </w:pPr>
      <w:r w:rsidRPr="00D45AAF">
        <w:rPr>
          <w:rFonts w:hint="eastAsia"/>
          <w:b/>
          <w:color w:val="000000" w:themeColor="text1"/>
          <w:sz w:val="28"/>
          <w:szCs w:val="28"/>
        </w:rPr>
        <w:t xml:space="preserve">Supplemental </w:t>
      </w:r>
      <w:r w:rsidR="00BD6AB5" w:rsidRPr="00D45AAF">
        <w:rPr>
          <w:rFonts w:hint="eastAsia"/>
          <w:b/>
          <w:color w:val="000000" w:themeColor="text1"/>
          <w:sz w:val="28"/>
          <w:szCs w:val="28"/>
        </w:rPr>
        <w:t xml:space="preserve">Figure </w:t>
      </w:r>
      <w:r w:rsidRPr="00D45AAF">
        <w:rPr>
          <w:rFonts w:hint="eastAsia"/>
          <w:b/>
          <w:color w:val="000000" w:themeColor="text1"/>
          <w:sz w:val="28"/>
          <w:szCs w:val="28"/>
        </w:rPr>
        <w:t>legends</w:t>
      </w:r>
    </w:p>
    <w:p w14:paraId="07BAF71E" w14:textId="77777777" w:rsidR="00D45AAF" w:rsidRDefault="00D45AAF" w:rsidP="00C16C9E">
      <w:pPr>
        <w:spacing w:line="480" w:lineRule="auto"/>
        <w:contextualSpacing/>
        <w:jc w:val="both"/>
        <w:rPr>
          <w:b/>
          <w:color w:val="000000" w:themeColor="text1"/>
        </w:rPr>
      </w:pPr>
    </w:p>
    <w:p w14:paraId="21B1F4E8" w14:textId="3EBB1017" w:rsidR="00876DC9" w:rsidRPr="0079122E" w:rsidRDefault="00C01D43" w:rsidP="00C01D43">
      <w:pPr>
        <w:spacing w:line="480" w:lineRule="auto"/>
        <w:contextualSpacing/>
        <w:jc w:val="both"/>
        <w:rPr>
          <w:bCs/>
          <w:color w:val="000000" w:themeColor="text1"/>
        </w:rPr>
      </w:pPr>
      <w:r w:rsidRPr="0079122E">
        <w:rPr>
          <w:b/>
          <w:bCs/>
          <w:color w:val="000000" w:themeColor="text1"/>
        </w:rPr>
        <w:t>Figure</w:t>
      </w:r>
      <w:r w:rsidRPr="0079122E">
        <w:rPr>
          <w:rFonts w:hint="eastAsia"/>
          <w:b/>
          <w:bCs/>
          <w:color w:val="000000" w:themeColor="text1"/>
        </w:rPr>
        <w:t>S</w:t>
      </w:r>
      <w:r w:rsidRPr="0079122E">
        <w:rPr>
          <w:b/>
          <w:bCs/>
          <w:color w:val="000000" w:themeColor="text1"/>
        </w:rPr>
        <w:t>1</w:t>
      </w:r>
      <w:r w:rsidRPr="0079122E">
        <w:rPr>
          <w:bCs/>
          <w:color w:val="000000" w:themeColor="text1"/>
        </w:rPr>
        <w:t xml:space="preserve"> Expression analysis of </w:t>
      </w:r>
      <w:r w:rsidRPr="0079122E">
        <w:rPr>
          <w:rFonts w:hint="eastAsia"/>
          <w:bCs/>
          <w:color w:val="000000" w:themeColor="text1"/>
        </w:rPr>
        <w:t xml:space="preserve">miR24-2 </w:t>
      </w:r>
      <w:r w:rsidRPr="0079122E">
        <w:rPr>
          <w:bCs/>
          <w:color w:val="000000" w:themeColor="text1"/>
        </w:rPr>
        <w:t xml:space="preserve">in human primary liver cancer tissue </w:t>
      </w:r>
      <w:r w:rsidRPr="0079122E">
        <w:rPr>
          <w:rFonts w:hint="eastAsia"/>
          <w:bCs/>
          <w:color w:val="000000" w:themeColor="text1"/>
        </w:rPr>
        <w:t>by Northern-western blotting</w:t>
      </w:r>
      <w:r w:rsidRPr="0079122E">
        <w:rPr>
          <w:rFonts w:eastAsia="FranklinGothicEF-Medium"/>
          <w:bCs/>
          <w:color w:val="000000" w:themeColor="text1"/>
        </w:rPr>
        <w:t>.</w:t>
      </w:r>
      <w:r w:rsidRPr="0079122E">
        <w:rPr>
          <w:rFonts w:eastAsia="FranklinGothicEF-Medium"/>
          <w:color w:val="000000" w:themeColor="text1"/>
        </w:rPr>
        <w:t xml:space="preserve"> liver cancer tissue(</w:t>
      </w:r>
      <w:r w:rsidRPr="0079122E">
        <w:rPr>
          <w:rFonts w:eastAsia="FranklinGothicEF-Medium"/>
          <w:b/>
          <w:bCs/>
          <w:i/>
          <w:iCs/>
          <w:color w:val="000000" w:themeColor="text1"/>
        </w:rPr>
        <w:t>C</w:t>
      </w:r>
      <w:r w:rsidRPr="0079122E">
        <w:rPr>
          <w:rFonts w:eastAsia="FranklinGothicEF-Medium"/>
          <w:color w:val="000000" w:themeColor="text1"/>
        </w:rPr>
        <w:t>)</w:t>
      </w:r>
      <w:r w:rsidRPr="0079122E">
        <w:rPr>
          <w:rFonts w:eastAsia="FranklinGothicEF-Medium" w:hint="eastAsia"/>
          <w:color w:val="000000" w:themeColor="text1"/>
        </w:rPr>
        <w:t xml:space="preserve"> </w:t>
      </w:r>
      <w:r w:rsidRPr="0079122E">
        <w:rPr>
          <w:rFonts w:eastAsia="FranklinGothicEF-Medium"/>
          <w:color w:val="000000" w:themeColor="text1"/>
        </w:rPr>
        <w:t>and its para</w:t>
      </w:r>
      <w:r w:rsidRPr="0079122E">
        <w:rPr>
          <w:rFonts w:eastAsia="FranklinGothicEF-Medium" w:hint="eastAsia"/>
          <w:color w:val="000000" w:themeColor="text1"/>
        </w:rPr>
        <w:t>-</w:t>
      </w:r>
      <w:r w:rsidRPr="0079122E">
        <w:rPr>
          <w:rFonts w:eastAsia="FranklinGothicEF-Medium"/>
          <w:color w:val="000000" w:themeColor="text1"/>
        </w:rPr>
        <w:t>cancerous liver tissues(</w:t>
      </w:r>
      <w:r w:rsidRPr="0079122E">
        <w:rPr>
          <w:rFonts w:eastAsia="FranklinGothicEF-Medium"/>
          <w:b/>
          <w:bCs/>
          <w:i/>
          <w:iCs/>
          <w:color w:val="000000" w:themeColor="text1"/>
        </w:rPr>
        <w:t>P</w:t>
      </w:r>
      <w:r w:rsidRPr="0079122E">
        <w:rPr>
          <w:rFonts w:eastAsia="FranklinGothicEF-Medium"/>
          <w:color w:val="000000" w:themeColor="text1"/>
        </w:rPr>
        <w:t>)</w:t>
      </w:r>
      <w:r w:rsidRPr="0079122E">
        <w:rPr>
          <w:bCs/>
          <w:color w:val="000000" w:themeColor="text1"/>
        </w:rPr>
        <w:t xml:space="preserve">. </w:t>
      </w:r>
      <w:r w:rsidRPr="0079122E">
        <w:rPr>
          <w:rFonts w:hint="eastAsia"/>
          <w:bCs/>
          <w:color w:val="000000" w:themeColor="text1"/>
          <w:lang w:val="el-GR"/>
        </w:rPr>
        <w:t xml:space="preserve">U6 </w:t>
      </w:r>
      <w:r w:rsidRPr="0079122E">
        <w:rPr>
          <w:bCs/>
          <w:color w:val="000000" w:themeColor="text1"/>
        </w:rPr>
        <w:t xml:space="preserve">as internal control. </w:t>
      </w:r>
    </w:p>
    <w:p w14:paraId="2B48F574" w14:textId="29650BF0" w:rsidR="00C01D43" w:rsidRDefault="00C01D43" w:rsidP="00C16C9E">
      <w:pPr>
        <w:spacing w:line="480" w:lineRule="auto"/>
        <w:contextualSpacing/>
        <w:jc w:val="both"/>
        <w:rPr>
          <w:bCs/>
          <w:color w:val="000000" w:themeColor="text1"/>
        </w:rPr>
      </w:pPr>
      <w:r w:rsidRPr="0079122E">
        <w:rPr>
          <w:b/>
          <w:bCs/>
          <w:color w:val="000000" w:themeColor="text1"/>
        </w:rPr>
        <w:t>Figure</w:t>
      </w:r>
      <w:r w:rsidRPr="0079122E">
        <w:rPr>
          <w:rFonts w:hint="eastAsia"/>
          <w:b/>
          <w:bCs/>
          <w:color w:val="000000" w:themeColor="text1"/>
        </w:rPr>
        <w:t>S2</w:t>
      </w:r>
      <w:r w:rsidRPr="0079122E">
        <w:rPr>
          <w:bCs/>
          <w:color w:val="000000" w:themeColor="text1"/>
        </w:rPr>
        <w:t xml:space="preserve"> </w:t>
      </w:r>
      <w:proofErr w:type="gramStart"/>
      <w:r w:rsidRPr="0079122E">
        <w:rPr>
          <w:rFonts w:hint="eastAsia"/>
          <w:bCs/>
          <w:color w:val="000000" w:themeColor="text1"/>
        </w:rPr>
        <w:t>The</w:t>
      </w:r>
      <w:proofErr w:type="gramEnd"/>
      <w:r w:rsidRPr="0079122E">
        <w:rPr>
          <w:rFonts w:hint="eastAsia"/>
          <w:bCs/>
          <w:color w:val="000000" w:themeColor="text1"/>
        </w:rPr>
        <w:t xml:space="preserve"> transcriptional </w:t>
      </w:r>
      <w:r w:rsidRPr="0079122E">
        <w:rPr>
          <w:bCs/>
          <w:color w:val="000000" w:themeColor="text1"/>
        </w:rPr>
        <w:t xml:space="preserve">analysis of </w:t>
      </w:r>
      <w:r w:rsidRPr="0079122E">
        <w:rPr>
          <w:rFonts w:hint="eastAsia"/>
          <w:bCs/>
          <w:color w:val="000000" w:themeColor="text1"/>
        </w:rPr>
        <w:t xml:space="preserve">Pim1 </w:t>
      </w:r>
      <w:r w:rsidRPr="0079122E">
        <w:rPr>
          <w:bCs/>
          <w:color w:val="000000" w:themeColor="text1"/>
        </w:rPr>
        <w:t xml:space="preserve">in human primary liver cancer tissue </w:t>
      </w:r>
      <w:r w:rsidRPr="0079122E">
        <w:rPr>
          <w:rFonts w:hint="eastAsia"/>
          <w:bCs/>
          <w:color w:val="000000" w:themeColor="text1"/>
        </w:rPr>
        <w:t>by RT-PCR</w:t>
      </w:r>
      <w:r w:rsidRPr="0079122E">
        <w:rPr>
          <w:rFonts w:eastAsia="FranklinGothicEF-Medium"/>
          <w:bCs/>
          <w:color w:val="000000" w:themeColor="text1"/>
        </w:rPr>
        <w:t>.</w:t>
      </w:r>
      <w:r w:rsidRPr="0079122E">
        <w:rPr>
          <w:rFonts w:eastAsia="FranklinGothicEF-Medium"/>
          <w:color w:val="000000" w:themeColor="text1"/>
        </w:rPr>
        <w:t xml:space="preserve"> liver cancer tissue(</w:t>
      </w:r>
      <w:r w:rsidRPr="0079122E">
        <w:rPr>
          <w:rFonts w:eastAsia="FranklinGothicEF-Medium"/>
          <w:b/>
          <w:bCs/>
          <w:i/>
          <w:iCs/>
          <w:color w:val="000000" w:themeColor="text1"/>
        </w:rPr>
        <w:t>C</w:t>
      </w:r>
      <w:r w:rsidRPr="0079122E">
        <w:rPr>
          <w:rFonts w:eastAsia="FranklinGothicEF-Medium"/>
          <w:color w:val="000000" w:themeColor="text1"/>
        </w:rPr>
        <w:t>)</w:t>
      </w:r>
      <w:r w:rsidRPr="0079122E">
        <w:rPr>
          <w:rFonts w:eastAsia="FranklinGothicEF-Medium" w:hint="eastAsia"/>
          <w:color w:val="000000" w:themeColor="text1"/>
        </w:rPr>
        <w:t xml:space="preserve"> </w:t>
      </w:r>
      <w:r w:rsidRPr="0079122E">
        <w:rPr>
          <w:rFonts w:eastAsia="FranklinGothicEF-Medium"/>
          <w:color w:val="000000" w:themeColor="text1"/>
        </w:rPr>
        <w:t>and its para</w:t>
      </w:r>
      <w:r w:rsidRPr="0079122E">
        <w:rPr>
          <w:rFonts w:eastAsia="FranklinGothicEF-Medium" w:hint="eastAsia"/>
          <w:color w:val="000000" w:themeColor="text1"/>
        </w:rPr>
        <w:t>-</w:t>
      </w:r>
      <w:r w:rsidRPr="0079122E">
        <w:rPr>
          <w:rFonts w:eastAsia="FranklinGothicEF-Medium"/>
          <w:color w:val="000000" w:themeColor="text1"/>
        </w:rPr>
        <w:t>cancerous liver tissues(</w:t>
      </w:r>
      <w:r w:rsidRPr="0079122E">
        <w:rPr>
          <w:rFonts w:eastAsia="FranklinGothicEF-Medium"/>
          <w:b/>
          <w:bCs/>
          <w:i/>
          <w:iCs/>
          <w:color w:val="000000" w:themeColor="text1"/>
        </w:rPr>
        <w:t>P</w:t>
      </w:r>
      <w:r w:rsidRPr="0079122E">
        <w:rPr>
          <w:rFonts w:eastAsia="FranklinGothicEF-Medium"/>
          <w:color w:val="000000" w:themeColor="text1"/>
        </w:rPr>
        <w:t>)</w:t>
      </w:r>
      <w:r w:rsidRPr="0079122E">
        <w:rPr>
          <w:bCs/>
          <w:color w:val="000000" w:themeColor="text1"/>
        </w:rPr>
        <w:t xml:space="preserve">. </w:t>
      </w:r>
      <w:r w:rsidRPr="0079122E">
        <w:rPr>
          <w:bCs/>
          <w:color w:val="000000" w:themeColor="text1"/>
          <w:lang w:val="el-GR"/>
        </w:rPr>
        <w:t>β</w:t>
      </w:r>
      <w:r w:rsidRPr="0079122E">
        <w:rPr>
          <w:bCs/>
          <w:color w:val="000000" w:themeColor="text1"/>
        </w:rPr>
        <w:t xml:space="preserve">-actin as internal control. </w:t>
      </w:r>
    </w:p>
    <w:p w14:paraId="5A9F08F8" w14:textId="1BBE96B1" w:rsidR="00E7030E" w:rsidRPr="0079122E" w:rsidRDefault="00E7030E" w:rsidP="00F702B9">
      <w:pPr>
        <w:spacing w:line="480" w:lineRule="auto"/>
        <w:contextualSpacing/>
        <w:jc w:val="both"/>
        <w:rPr>
          <w:bCs/>
          <w:color w:val="000000" w:themeColor="text1"/>
        </w:rPr>
      </w:pPr>
      <w:r w:rsidRPr="0079122E">
        <w:rPr>
          <w:b/>
          <w:bCs/>
          <w:color w:val="000000" w:themeColor="text1"/>
        </w:rPr>
        <w:t>Figure</w:t>
      </w:r>
      <w:r w:rsidRPr="0079122E">
        <w:rPr>
          <w:rFonts w:hint="eastAsia"/>
          <w:b/>
          <w:bCs/>
          <w:color w:val="000000" w:themeColor="text1"/>
        </w:rPr>
        <w:t>S</w:t>
      </w:r>
      <w:r>
        <w:rPr>
          <w:rFonts w:hint="eastAsia"/>
          <w:b/>
          <w:bCs/>
          <w:color w:val="000000" w:themeColor="text1"/>
        </w:rPr>
        <w:t>3</w:t>
      </w:r>
      <w:r w:rsidRPr="0079122E">
        <w:rPr>
          <w:bCs/>
          <w:color w:val="000000" w:themeColor="text1"/>
        </w:rPr>
        <w:t xml:space="preserve"> </w:t>
      </w:r>
      <w:r w:rsidRPr="0079122E">
        <w:rPr>
          <w:rFonts w:hint="eastAsia"/>
          <w:bCs/>
          <w:color w:val="000000" w:themeColor="text1"/>
        </w:rPr>
        <w:t xml:space="preserve">The transcriptional </w:t>
      </w:r>
      <w:r w:rsidRPr="0079122E">
        <w:rPr>
          <w:bCs/>
          <w:color w:val="000000" w:themeColor="text1"/>
        </w:rPr>
        <w:t xml:space="preserve">analysis of </w:t>
      </w:r>
      <w:proofErr w:type="spellStart"/>
      <w:r>
        <w:rPr>
          <w:rFonts w:hint="eastAsia"/>
          <w:bCs/>
          <w:color w:val="000000" w:themeColor="text1"/>
        </w:rPr>
        <w:t>Src</w:t>
      </w:r>
      <w:proofErr w:type="spellEnd"/>
      <w:r w:rsidRPr="0079122E">
        <w:rPr>
          <w:rFonts w:hint="eastAsia"/>
          <w:bCs/>
          <w:color w:val="000000" w:themeColor="text1"/>
        </w:rPr>
        <w:t xml:space="preserve"> </w:t>
      </w:r>
      <w:r w:rsidRPr="0079122E">
        <w:rPr>
          <w:bCs/>
          <w:color w:val="000000" w:themeColor="text1"/>
        </w:rPr>
        <w:t xml:space="preserve">in human primary liver cancer tissue </w:t>
      </w:r>
      <w:r w:rsidRPr="0079122E">
        <w:rPr>
          <w:rFonts w:hint="eastAsia"/>
          <w:bCs/>
          <w:color w:val="000000" w:themeColor="text1"/>
        </w:rPr>
        <w:t>by RT-PCR</w:t>
      </w:r>
      <w:r w:rsidR="00F702B9">
        <w:rPr>
          <w:rFonts w:hint="eastAsia"/>
          <w:bCs/>
          <w:color w:val="000000" w:themeColor="text1"/>
        </w:rPr>
        <w:t xml:space="preserve"> and </w:t>
      </w:r>
      <w:r w:rsidR="00F702B9" w:rsidRPr="0079122E">
        <w:rPr>
          <w:bCs/>
          <w:color w:val="000000" w:themeColor="text1"/>
          <w:lang w:val="el-GR"/>
        </w:rPr>
        <w:t>β</w:t>
      </w:r>
      <w:r w:rsidR="00F702B9">
        <w:rPr>
          <w:bCs/>
          <w:color w:val="000000" w:themeColor="text1"/>
        </w:rPr>
        <w:t>-actin as internal control</w:t>
      </w:r>
      <w:r>
        <w:rPr>
          <w:rFonts w:hint="eastAsia"/>
          <w:bCs/>
          <w:color w:val="000000" w:themeColor="text1"/>
        </w:rPr>
        <w:t>(A</w:t>
      </w:r>
      <w:proofErr w:type="gramStart"/>
      <w:r>
        <w:rPr>
          <w:rFonts w:hint="eastAsia"/>
          <w:bCs/>
          <w:color w:val="000000" w:themeColor="text1"/>
        </w:rPr>
        <w:t>),Western</w:t>
      </w:r>
      <w:proofErr w:type="gramEnd"/>
      <w:r>
        <w:rPr>
          <w:rFonts w:hint="eastAsia"/>
          <w:bCs/>
          <w:color w:val="000000" w:themeColor="text1"/>
        </w:rPr>
        <w:t xml:space="preserve"> blotting with anti-</w:t>
      </w:r>
      <w:proofErr w:type="spellStart"/>
      <w:r>
        <w:rPr>
          <w:rFonts w:hint="eastAsia"/>
          <w:bCs/>
          <w:color w:val="000000" w:themeColor="text1"/>
        </w:rPr>
        <w:t>Src</w:t>
      </w:r>
      <w:proofErr w:type="spellEnd"/>
      <w:r w:rsidR="00F702B9" w:rsidRPr="00F702B9">
        <w:rPr>
          <w:bCs/>
          <w:color w:val="000000" w:themeColor="text1"/>
          <w:lang w:val="el-GR"/>
        </w:rPr>
        <w:t xml:space="preserve"> </w:t>
      </w:r>
      <w:r w:rsidR="00F702B9">
        <w:rPr>
          <w:rFonts w:hint="eastAsia"/>
          <w:bCs/>
          <w:color w:val="000000" w:themeColor="text1"/>
          <w:lang w:val="el-GR"/>
        </w:rPr>
        <w:t xml:space="preserve">and </w:t>
      </w:r>
      <w:r w:rsidR="00F702B9" w:rsidRPr="0079122E">
        <w:rPr>
          <w:bCs/>
          <w:color w:val="000000" w:themeColor="text1"/>
          <w:lang w:val="el-GR"/>
        </w:rPr>
        <w:t>β</w:t>
      </w:r>
      <w:r w:rsidR="00F702B9" w:rsidRPr="0079122E">
        <w:rPr>
          <w:bCs/>
          <w:color w:val="000000" w:themeColor="text1"/>
        </w:rPr>
        <w:t>-actin as internal control.</w:t>
      </w:r>
      <w:r>
        <w:rPr>
          <w:rFonts w:hint="eastAsia"/>
          <w:bCs/>
          <w:color w:val="000000" w:themeColor="text1"/>
        </w:rPr>
        <w:t xml:space="preserve">(B), </w:t>
      </w:r>
      <w:r w:rsidR="00F702B9">
        <w:rPr>
          <w:rFonts w:hint="eastAsia"/>
          <w:bCs/>
          <w:color w:val="000000" w:themeColor="text1"/>
        </w:rPr>
        <w:t>anti-</w:t>
      </w:r>
      <w:proofErr w:type="spellStart"/>
      <w:r w:rsidR="00F702B9">
        <w:rPr>
          <w:rFonts w:hint="eastAsia"/>
          <w:bCs/>
          <w:color w:val="000000" w:themeColor="text1"/>
        </w:rPr>
        <w:t>Src</w:t>
      </w:r>
      <w:proofErr w:type="spellEnd"/>
      <w:r w:rsidR="00F702B9">
        <w:rPr>
          <w:rFonts w:hint="eastAsia"/>
          <w:bCs/>
          <w:color w:val="000000" w:themeColor="text1"/>
        </w:rPr>
        <w:t xml:space="preserve"> </w:t>
      </w:r>
      <w:proofErr w:type="spellStart"/>
      <w:r>
        <w:rPr>
          <w:rFonts w:hint="eastAsia"/>
          <w:bCs/>
          <w:color w:val="000000" w:themeColor="text1"/>
        </w:rPr>
        <w:t>Immunohistochemi</w:t>
      </w:r>
      <w:r w:rsidR="000C635A">
        <w:rPr>
          <w:rFonts w:hint="eastAsia"/>
          <w:bCs/>
          <w:color w:val="000000" w:themeColor="text1"/>
        </w:rPr>
        <w:t>cal</w:t>
      </w:r>
      <w:proofErr w:type="spellEnd"/>
      <w:r>
        <w:rPr>
          <w:rFonts w:hint="eastAsia"/>
          <w:bCs/>
          <w:color w:val="000000" w:themeColor="text1"/>
        </w:rPr>
        <w:t xml:space="preserve"> staining(</w:t>
      </w:r>
      <w:proofErr w:type="spellStart"/>
      <w:r>
        <w:rPr>
          <w:rFonts w:hint="eastAsia"/>
          <w:bCs/>
          <w:color w:val="000000" w:themeColor="text1"/>
        </w:rPr>
        <w:t>C</w:t>
      </w:r>
      <w:r w:rsidR="00FD6D78">
        <w:rPr>
          <w:rFonts w:hint="eastAsia"/>
          <w:bCs/>
          <w:color w:val="000000" w:themeColor="text1"/>
        </w:rPr>
        <w:t>a&amp;b</w:t>
      </w:r>
      <w:proofErr w:type="spellEnd"/>
      <w:r>
        <w:rPr>
          <w:rFonts w:hint="eastAsia"/>
          <w:bCs/>
          <w:color w:val="000000" w:themeColor="text1"/>
        </w:rPr>
        <w:t>)</w:t>
      </w:r>
      <w:r w:rsidR="00F702B9">
        <w:rPr>
          <w:rFonts w:hint="eastAsia"/>
          <w:bCs/>
          <w:color w:val="000000" w:themeColor="text1"/>
        </w:rPr>
        <w:t xml:space="preserve"> </w:t>
      </w:r>
      <w:r w:rsidR="00F702B9">
        <w:rPr>
          <w:rFonts w:eastAsia="FranklinGothicEF-Medium" w:hint="eastAsia"/>
          <w:bCs/>
          <w:color w:val="000000" w:themeColor="text1"/>
        </w:rPr>
        <w:t>in</w:t>
      </w:r>
      <w:r w:rsidRPr="0079122E">
        <w:rPr>
          <w:rFonts w:eastAsia="FranklinGothicEF-Medium"/>
          <w:color w:val="000000" w:themeColor="text1"/>
        </w:rPr>
        <w:t xml:space="preserve"> liver cancer tissue(</w:t>
      </w:r>
      <w:r w:rsidRPr="0079122E">
        <w:rPr>
          <w:rFonts w:eastAsia="FranklinGothicEF-Medium"/>
          <w:b/>
          <w:bCs/>
          <w:i/>
          <w:iCs/>
          <w:color w:val="000000" w:themeColor="text1"/>
        </w:rPr>
        <w:t>C</w:t>
      </w:r>
      <w:r w:rsidRPr="0079122E">
        <w:rPr>
          <w:rFonts w:eastAsia="FranklinGothicEF-Medium"/>
          <w:color w:val="000000" w:themeColor="text1"/>
        </w:rPr>
        <w:t>)</w:t>
      </w:r>
      <w:r w:rsidRPr="0079122E">
        <w:rPr>
          <w:rFonts w:eastAsia="FranklinGothicEF-Medium" w:hint="eastAsia"/>
          <w:color w:val="000000" w:themeColor="text1"/>
        </w:rPr>
        <w:t xml:space="preserve"> </w:t>
      </w:r>
      <w:r w:rsidRPr="0079122E">
        <w:rPr>
          <w:rFonts w:eastAsia="FranklinGothicEF-Medium"/>
          <w:color w:val="000000" w:themeColor="text1"/>
        </w:rPr>
        <w:t>and its para</w:t>
      </w:r>
      <w:r w:rsidRPr="0079122E">
        <w:rPr>
          <w:rFonts w:eastAsia="FranklinGothicEF-Medium" w:hint="eastAsia"/>
          <w:color w:val="000000" w:themeColor="text1"/>
        </w:rPr>
        <w:t>-</w:t>
      </w:r>
      <w:r w:rsidRPr="0079122E">
        <w:rPr>
          <w:rFonts w:eastAsia="FranklinGothicEF-Medium"/>
          <w:color w:val="000000" w:themeColor="text1"/>
        </w:rPr>
        <w:t>cancerous liver tissues(</w:t>
      </w:r>
      <w:r w:rsidRPr="0079122E">
        <w:rPr>
          <w:rFonts w:eastAsia="FranklinGothicEF-Medium"/>
          <w:b/>
          <w:bCs/>
          <w:i/>
          <w:iCs/>
          <w:color w:val="000000" w:themeColor="text1"/>
        </w:rPr>
        <w:t>P</w:t>
      </w:r>
      <w:r w:rsidRPr="0079122E">
        <w:rPr>
          <w:rFonts w:eastAsia="FranklinGothicEF-Medium"/>
          <w:color w:val="000000" w:themeColor="text1"/>
        </w:rPr>
        <w:t>)</w:t>
      </w:r>
      <w:r w:rsidRPr="0079122E">
        <w:rPr>
          <w:bCs/>
          <w:color w:val="000000" w:themeColor="text1"/>
        </w:rPr>
        <w:t xml:space="preserve">. </w:t>
      </w:r>
    </w:p>
    <w:p w14:paraId="430D2799" w14:textId="336FE215" w:rsidR="00876DC9" w:rsidRPr="0079122E" w:rsidRDefault="00762E3B" w:rsidP="00762E3B">
      <w:pPr>
        <w:spacing w:line="480" w:lineRule="auto"/>
        <w:contextualSpacing/>
        <w:jc w:val="both"/>
        <w:rPr>
          <w:color w:val="000000" w:themeColor="text1"/>
        </w:rPr>
      </w:pPr>
      <w:r w:rsidRPr="0079122E">
        <w:rPr>
          <w:b/>
          <w:bCs/>
          <w:color w:val="000000" w:themeColor="text1"/>
        </w:rPr>
        <w:t>Figure</w:t>
      </w:r>
      <w:r w:rsidRPr="0079122E">
        <w:rPr>
          <w:rFonts w:hint="eastAsia"/>
          <w:b/>
          <w:bCs/>
          <w:color w:val="000000" w:themeColor="text1"/>
        </w:rPr>
        <w:t>S</w:t>
      </w:r>
      <w:r w:rsidR="00F702B9">
        <w:rPr>
          <w:rFonts w:hint="eastAsia"/>
          <w:b/>
          <w:bCs/>
          <w:color w:val="000000" w:themeColor="text1"/>
        </w:rPr>
        <w:t>4</w:t>
      </w:r>
      <w:r w:rsidRPr="0079122E">
        <w:rPr>
          <w:bCs/>
          <w:color w:val="000000" w:themeColor="text1"/>
        </w:rPr>
        <w:t xml:space="preserve"> </w:t>
      </w:r>
      <w:proofErr w:type="gramStart"/>
      <w:r w:rsidRPr="0079122E">
        <w:rPr>
          <w:rFonts w:hint="eastAsia"/>
          <w:bCs/>
          <w:color w:val="000000" w:themeColor="text1"/>
        </w:rPr>
        <w:t>The</w:t>
      </w:r>
      <w:proofErr w:type="gramEnd"/>
      <w:r w:rsidRPr="0079122E">
        <w:rPr>
          <w:rFonts w:hint="eastAsia"/>
          <w:bCs/>
          <w:color w:val="000000" w:themeColor="text1"/>
        </w:rPr>
        <w:t xml:space="preserve"> establishing of </w:t>
      </w:r>
      <w:r w:rsidRPr="0079122E">
        <w:rPr>
          <w:color w:val="000000" w:themeColor="text1"/>
        </w:rPr>
        <w:t>miR</w:t>
      </w:r>
      <w:r w:rsidRPr="0079122E">
        <w:rPr>
          <w:rFonts w:hint="eastAsia"/>
          <w:color w:val="000000" w:themeColor="text1"/>
        </w:rPr>
        <w:t>24-2</w:t>
      </w:r>
      <w:r w:rsidRPr="0079122E">
        <w:rPr>
          <w:color w:val="000000" w:themeColor="text1"/>
        </w:rPr>
        <w:t xml:space="preserve"> </w:t>
      </w:r>
      <w:r w:rsidRPr="0079122E">
        <w:rPr>
          <w:rFonts w:hint="eastAsia"/>
          <w:color w:val="000000" w:themeColor="text1"/>
        </w:rPr>
        <w:t xml:space="preserve">overexpressing stable cell lines. </w:t>
      </w:r>
      <w:r w:rsidRPr="0079122E">
        <w:rPr>
          <w:rFonts w:hint="eastAsia"/>
          <w:b/>
          <w:color w:val="000000" w:themeColor="text1"/>
        </w:rPr>
        <w:t xml:space="preserve">A. </w:t>
      </w:r>
      <w:r w:rsidRPr="0079122E">
        <w:rPr>
          <w:rFonts w:hint="eastAsia"/>
          <w:color w:val="000000" w:themeColor="text1"/>
        </w:rPr>
        <w:t xml:space="preserve">the map of </w:t>
      </w:r>
      <w:proofErr w:type="spellStart"/>
      <w:r w:rsidRPr="0079122E">
        <w:rPr>
          <w:rFonts w:hint="eastAsia"/>
          <w:color w:val="000000" w:themeColor="text1"/>
        </w:rPr>
        <w:t>pLVX</w:t>
      </w:r>
      <w:proofErr w:type="spellEnd"/>
      <w:r w:rsidRPr="0079122E">
        <w:rPr>
          <w:rFonts w:hint="eastAsia"/>
          <w:color w:val="000000" w:themeColor="text1"/>
        </w:rPr>
        <w:t>-</w:t>
      </w:r>
      <w:proofErr w:type="spellStart"/>
      <w:r w:rsidRPr="0079122E">
        <w:rPr>
          <w:rFonts w:hint="eastAsia"/>
          <w:color w:val="000000" w:themeColor="text1"/>
        </w:rPr>
        <w:t>Zs</w:t>
      </w:r>
      <w:proofErr w:type="spellEnd"/>
      <w:r w:rsidRPr="0079122E">
        <w:rPr>
          <w:rFonts w:hint="eastAsia"/>
          <w:color w:val="000000" w:themeColor="text1"/>
        </w:rPr>
        <w:t xml:space="preserve">-Green plasmid. </w:t>
      </w:r>
      <w:r w:rsidRPr="0079122E">
        <w:rPr>
          <w:rFonts w:hint="eastAsia"/>
          <w:b/>
          <w:color w:val="000000" w:themeColor="text1"/>
        </w:rPr>
        <w:t xml:space="preserve">B. </w:t>
      </w:r>
      <w:r w:rsidRPr="0079122E">
        <w:rPr>
          <w:rFonts w:hint="eastAsia"/>
          <w:color w:val="000000" w:themeColor="text1"/>
        </w:rPr>
        <w:t xml:space="preserve">the sequencing of pLVX-Zs-Green-miR24-2. </w:t>
      </w:r>
    </w:p>
    <w:p w14:paraId="75C1340A" w14:textId="6938F0BF" w:rsidR="00313ED7" w:rsidRPr="0079122E" w:rsidRDefault="00762E3B" w:rsidP="00762E3B">
      <w:pPr>
        <w:spacing w:line="480" w:lineRule="auto"/>
        <w:contextualSpacing/>
        <w:jc w:val="both"/>
        <w:rPr>
          <w:bCs/>
          <w:color w:val="000000" w:themeColor="text1"/>
        </w:rPr>
      </w:pPr>
      <w:r w:rsidRPr="0079122E">
        <w:rPr>
          <w:rFonts w:hint="eastAsia"/>
          <w:b/>
          <w:color w:val="000000" w:themeColor="text1"/>
        </w:rPr>
        <w:t>FigureS</w:t>
      </w:r>
      <w:r w:rsidR="00F702B9">
        <w:rPr>
          <w:rFonts w:hint="eastAsia"/>
          <w:b/>
          <w:color w:val="000000" w:themeColor="text1"/>
        </w:rPr>
        <w:t>5</w:t>
      </w:r>
      <w:r w:rsidRPr="0079122E">
        <w:rPr>
          <w:rFonts w:hint="eastAsia"/>
          <w:b/>
          <w:color w:val="000000" w:themeColor="text1"/>
        </w:rPr>
        <w:t xml:space="preserve"> </w:t>
      </w:r>
      <w:proofErr w:type="gramStart"/>
      <w:r w:rsidRPr="0079122E">
        <w:rPr>
          <w:rFonts w:hint="eastAsia"/>
          <w:color w:val="000000" w:themeColor="text1"/>
        </w:rPr>
        <w:t>The</w:t>
      </w:r>
      <w:proofErr w:type="gramEnd"/>
      <w:r w:rsidRPr="0079122E">
        <w:rPr>
          <w:rFonts w:hint="eastAsia"/>
          <w:color w:val="000000" w:themeColor="text1"/>
        </w:rPr>
        <w:t xml:space="preserve"> RT-PCR analysis for pre-miR24-2 </w:t>
      </w:r>
      <w:r w:rsidRPr="0079122E">
        <w:rPr>
          <w:color w:val="000000" w:themeColor="text1"/>
        </w:rPr>
        <w:t>in t</w:t>
      </w:r>
      <w:r w:rsidRPr="0079122E">
        <w:rPr>
          <w:rFonts w:hint="eastAsia"/>
          <w:color w:val="000000" w:themeColor="text1"/>
        </w:rPr>
        <w:t>he</w:t>
      </w:r>
      <w:r w:rsidRPr="0079122E">
        <w:rPr>
          <w:color w:val="000000" w:themeColor="text1"/>
        </w:rPr>
        <w:t xml:space="preserve"> two stable </w:t>
      </w:r>
      <w:r w:rsidRPr="0079122E">
        <w:rPr>
          <w:bCs/>
          <w:color w:val="000000" w:themeColor="text1"/>
        </w:rPr>
        <w:t>Hep3B cell</w:t>
      </w:r>
      <w:r w:rsidRPr="0079122E">
        <w:rPr>
          <w:color w:val="000000" w:themeColor="text1"/>
        </w:rPr>
        <w:t xml:space="preserve"> lines by infecting with</w:t>
      </w:r>
      <w:r w:rsidRPr="0079122E">
        <w:rPr>
          <w:rFonts w:hint="eastAsia"/>
          <w:color w:val="000000" w:themeColor="text1"/>
        </w:rPr>
        <w:t xml:space="preserve"> </w:t>
      </w:r>
      <w:proofErr w:type="spellStart"/>
      <w:r w:rsidRPr="0079122E">
        <w:rPr>
          <w:color w:val="000000" w:themeColor="text1"/>
        </w:rPr>
        <w:t>rLV</w:t>
      </w:r>
      <w:proofErr w:type="spellEnd"/>
      <w:r w:rsidRPr="0079122E">
        <w:rPr>
          <w:color w:val="000000" w:themeColor="text1"/>
        </w:rPr>
        <w:t xml:space="preserve"> or </w:t>
      </w:r>
      <w:proofErr w:type="spellStart"/>
      <w:r w:rsidRPr="0079122E">
        <w:rPr>
          <w:color w:val="000000" w:themeColor="text1"/>
        </w:rPr>
        <w:t>rLV</w:t>
      </w:r>
      <w:proofErr w:type="spellEnd"/>
      <w:r w:rsidRPr="0079122E">
        <w:rPr>
          <w:color w:val="000000" w:themeColor="text1"/>
        </w:rPr>
        <w:t>–miR</w:t>
      </w:r>
      <w:r w:rsidRPr="0079122E">
        <w:rPr>
          <w:rFonts w:hint="eastAsia"/>
          <w:color w:val="000000" w:themeColor="text1"/>
        </w:rPr>
        <w:t>24-2 respectively</w:t>
      </w:r>
      <w:r w:rsidRPr="0079122E">
        <w:rPr>
          <w:b/>
          <w:color w:val="000000" w:themeColor="text1"/>
        </w:rPr>
        <w:t>.</w:t>
      </w:r>
      <w:r w:rsidRPr="0079122E">
        <w:rPr>
          <w:bCs/>
          <w:color w:val="000000" w:themeColor="text1"/>
          <w:lang w:val="el-GR"/>
        </w:rPr>
        <w:t xml:space="preserve"> β</w:t>
      </w:r>
      <w:r w:rsidRPr="0079122E">
        <w:rPr>
          <w:bCs/>
          <w:color w:val="000000" w:themeColor="text1"/>
        </w:rPr>
        <w:t xml:space="preserve">-actin as internal control. </w:t>
      </w:r>
    </w:p>
    <w:p w14:paraId="0D679604" w14:textId="5DDD643C" w:rsidR="009A459F" w:rsidRPr="0079122E" w:rsidRDefault="00762E3B" w:rsidP="009C63DA">
      <w:pPr>
        <w:spacing w:line="480" w:lineRule="auto"/>
        <w:contextualSpacing/>
        <w:jc w:val="both"/>
        <w:rPr>
          <w:rFonts w:eastAsia="Times New Roman"/>
          <w:color w:val="000000" w:themeColor="text1"/>
          <w:shd w:val="clear" w:color="auto" w:fill="FFFFFF"/>
        </w:rPr>
      </w:pPr>
      <w:r w:rsidRPr="0079122E">
        <w:rPr>
          <w:b/>
          <w:bCs/>
          <w:color w:val="000000" w:themeColor="text1"/>
        </w:rPr>
        <w:t>Figure</w:t>
      </w:r>
      <w:r w:rsidRPr="0079122E">
        <w:rPr>
          <w:rFonts w:hint="eastAsia"/>
          <w:b/>
          <w:bCs/>
          <w:color w:val="000000" w:themeColor="text1"/>
        </w:rPr>
        <w:t>S</w:t>
      </w:r>
      <w:r w:rsidR="00F702B9">
        <w:rPr>
          <w:rFonts w:hint="eastAsia"/>
          <w:b/>
          <w:bCs/>
          <w:color w:val="000000" w:themeColor="text1"/>
        </w:rPr>
        <w:t>6</w:t>
      </w:r>
      <w:r w:rsidRPr="0079122E">
        <w:rPr>
          <w:bCs/>
          <w:color w:val="000000" w:themeColor="text1"/>
        </w:rPr>
        <w:t xml:space="preserve"> </w:t>
      </w:r>
      <w:proofErr w:type="gramStart"/>
      <w:r w:rsidRPr="0079122E">
        <w:rPr>
          <w:rFonts w:hint="eastAsia"/>
          <w:bCs/>
          <w:color w:val="000000" w:themeColor="text1"/>
        </w:rPr>
        <w:t>The</w:t>
      </w:r>
      <w:proofErr w:type="gramEnd"/>
      <w:r w:rsidRPr="0079122E">
        <w:rPr>
          <w:rFonts w:hint="eastAsia"/>
          <w:bCs/>
          <w:color w:val="000000" w:themeColor="text1"/>
        </w:rPr>
        <w:t xml:space="preserve"> assay of pre-</w:t>
      </w:r>
      <w:r w:rsidRPr="0079122E">
        <w:rPr>
          <w:color w:val="000000" w:themeColor="text1"/>
        </w:rPr>
        <w:t>miR</w:t>
      </w:r>
      <w:r w:rsidRPr="0079122E">
        <w:rPr>
          <w:rFonts w:hint="eastAsia"/>
          <w:color w:val="000000" w:themeColor="text1"/>
        </w:rPr>
        <w:t>24-2</w:t>
      </w:r>
      <w:r w:rsidRPr="0079122E">
        <w:rPr>
          <w:color w:val="000000" w:themeColor="text1"/>
        </w:rPr>
        <w:t xml:space="preserve"> </w:t>
      </w:r>
      <w:r w:rsidRPr="0079122E">
        <w:rPr>
          <w:rFonts w:hint="eastAsia"/>
          <w:color w:val="000000" w:themeColor="text1"/>
        </w:rPr>
        <w:t xml:space="preserve">looping in overexpressing stable cell lines. </w:t>
      </w:r>
      <w:r w:rsidRPr="0079122E">
        <w:rPr>
          <w:rFonts w:hint="eastAsia"/>
          <w:b/>
          <w:color w:val="000000" w:themeColor="text1"/>
        </w:rPr>
        <w:t>A.</w:t>
      </w:r>
      <w:r w:rsidR="0006013A">
        <w:rPr>
          <w:rFonts w:hint="eastAsia"/>
          <w:b/>
          <w:color w:val="000000" w:themeColor="text1"/>
        </w:rPr>
        <w:t xml:space="preserve"> </w:t>
      </w:r>
      <w:r w:rsidRPr="0079122E">
        <w:rPr>
          <w:rFonts w:hint="eastAsia"/>
          <w:color w:val="000000" w:themeColor="text1"/>
        </w:rPr>
        <w:t>The RT-PCR analysis for pre-miR24-2 looping using the</w:t>
      </w:r>
      <w:r w:rsidRPr="0079122E">
        <w:rPr>
          <w:rFonts w:hint="eastAsia"/>
          <w:b/>
          <w:color w:val="000000" w:themeColor="text1"/>
        </w:rPr>
        <w:t xml:space="preserve"> </w:t>
      </w:r>
      <w:r w:rsidRPr="0079122E">
        <w:rPr>
          <w:rFonts w:eastAsia="Times New Roman"/>
          <w:color w:val="000000" w:themeColor="text1"/>
          <w:shd w:val="clear" w:color="auto" w:fill="FFFFFF"/>
        </w:rPr>
        <w:t>outward-facing primer</w:t>
      </w:r>
      <w:r w:rsidRPr="0079122E">
        <w:rPr>
          <w:rFonts w:eastAsia="Times New Roman" w:hint="eastAsia"/>
          <w:color w:val="000000" w:themeColor="text1"/>
          <w:shd w:val="clear" w:color="auto" w:fill="FFFFFF"/>
        </w:rPr>
        <w:t xml:space="preserve">s </w:t>
      </w:r>
      <w:r w:rsidRPr="0079122E">
        <w:rPr>
          <w:color w:val="000000" w:themeColor="text1"/>
        </w:rPr>
        <w:t>in t</w:t>
      </w:r>
      <w:r w:rsidRPr="0079122E">
        <w:rPr>
          <w:rFonts w:hint="eastAsia"/>
          <w:color w:val="000000" w:themeColor="text1"/>
        </w:rPr>
        <w:t>he</w:t>
      </w:r>
      <w:r w:rsidRPr="0079122E">
        <w:rPr>
          <w:color w:val="000000" w:themeColor="text1"/>
        </w:rPr>
        <w:t xml:space="preserve"> two stable </w:t>
      </w:r>
      <w:r w:rsidRPr="0079122E">
        <w:rPr>
          <w:bCs/>
          <w:color w:val="000000" w:themeColor="text1"/>
        </w:rPr>
        <w:t>Hep3B cell</w:t>
      </w:r>
      <w:r w:rsidRPr="0079122E">
        <w:rPr>
          <w:color w:val="000000" w:themeColor="text1"/>
        </w:rPr>
        <w:t xml:space="preserve"> lines by infecting with</w:t>
      </w:r>
      <w:r w:rsidRPr="0079122E">
        <w:rPr>
          <w:rFonts w:hint="eastAsia"/>
          <w:color w:val="000000" w:themeColor="text1"/>
        </w:rPr>
        <w:t xml:space="preserve"> </w:t>
      </w:r>
      <w:proofErr w:type="spellStart"/>
      <w:r w:rsidRPr="0079122E">
        <w:rPr>
          <w:color w:val="000000" w:themeColor="text1"/>
        </w:rPr>
        <w:t>rLV</w:t>
      </w:r>
      <w:proofErr w:type="spellEnd"/>
      <w:r w:rsidRPr="0079122E">
        <w:rPr>
          <w:color w:val="000000" w:themeColor="text1"/>
        </w:rPr>
        <w:t xml:space="preserve"> or </w:t>
      </w:r>
      <w:proofErr w:type="spellStart"/>
      <w:r w:rsidRPr="0079122E">
        <w:rPr>
          <w:color w:val="000000" w:themeColor="text1"/>
        </w:rPr>
        <w:t>rLV</w:t>
      </w:r>
      <w:proofErr w:type="spellEnd"/>
      <w:r w:rsidRPr="0079122E">
        <w:rPr>
          <w:color w:val="000000" w:themeColor="text1"/>
        </w:rPr>
        <w:t>–miR</w:t>
      </w:r>
      <w:r w:rsidRPr="0079122E">
        <w:rPr>
          <w:rFonts w:hint="eastAsia"/>
          <w:color w:val="000000" w:themeColor="text1"/>
        </w:rPr>
        <w:t>24-2 respectively</w:t>
      </w:r>
      <w:r w:rsidRPr="0079122E">
        <w:rPr>
          <w:b/>
          <w:color w:val="000000" w:themeColor="text1"/>
        </w:rPr>
        <w:t>.</w:t>
      </w:r>
      <w:r w:rsidRPr="0079122E">
        <w:rPr>
          <w:bCs/>
          <w:color w:val="000000" w:themeColor="text1"/>
          <w:lang w:val="el-GR"/>
        </w:rPr>
        <w:t xml:space="preserve"> β</w:t>
      </w:r>
      <w:r w:rsidRPr="0079122E">
        <w:rPr>
          <w:bCs/>
          <w:color w:val="000000" w:themeColor="text1"/>
        </w:rPr>
        <w:t>-actin as internal control.</w:t>
      </w:r>
      <w:r w:rsidRPr="0079122E">
        <w:rPr>
          <w:b/>
          <w:bCs/>
          <w:color w:val="000000" w:themeColor="text1"/>
        </w:rPr>
        <w:t xml:space="preserve"> </w:t>
      </w:r>
      <w:r w:rsidRPr="0079122E">
        <w:rPr>
          <w:rFonts w:hint="eastAsia"/>
          <w:b/>
          <w:bCs/>
          <w:color w:val="000000" w:themeColor="text1"/>
        </w:rPr>
        <w:t>B.</w:t>
      </w:r>
      <w:r w:rsidRPr="0079122E">
        <w:rPr>
          <w:rFonts w:hint="eastAsia"/>
          <w:b/>
          <w:color w:val="000000" w:themeColor="text1"/>
        </w:rPr>
        <w:t xml:space="preserve"> </w:t>
      </w:r>
      <w:r w:rsidRPr="0079122E">
        <w:rPr>
          <w:rFonts w:hint="eastAsia"/>
          <w:color w:val="000000" w:themeColor="text1"/>
        </w:rPr>
        <w:t xml:space="preserve">the mode of </w:t>
      </w:r>
      <w:r w:rsidRPr="0079122E">
        <w:rPr>
          <w:rFonts w:eastAsia="Times New Roman" w:hint="eastAsia"/>
          <w:color w:val="000000" w:themeColor="text1"/>
          <w:shd w:val="clear" w:color="auto" w:fill="FFFFFF"/>
        </w:rPr>
        <w:t>pre-miR24-2 loop structure.</w:t>
      </w:r>
    </w:p>
    <w:p w14:paraId="7F0929AE" w14:textId="71276393" w:rsidR="009A459F" w:rsidRPr="0079122E" w:rsidRDefault="009A459F" w:rsidP="009C63DA">
      <w:pPr>
        <w:spacing w:line="480" w:lineRule="auto"/>
        <w:contextualSpacing/>
        <w:jc w:val="both"/>
        <w:rPr>
          <w:bCs/>
          <w:color w:val="000000" w:themeColor="text1"/>
        </w:rPr>
      </w:pPr>
      <w:r w:rsidRPr="0079122E">
        <w:rPr>
          <w:rFonts w:eastAsia="Times New Roman" w:hint="eastAsia"/>
          <w:b/>
          <w:color w:val="000000" w:themeColor="text1"/>
        </w:rPr>
        <w:lastRenderedPageBreak/>
        <w:t>FigureS</w:t>
      </w:r>
      <w:r w:rsidR="00F702B9">
        <w:rPr>
          <w:rFonts w:eastAsia="Times New Roman" w:hint="eastAsia"/>
          <w:b/>
          <w:color w:val="000000" w:themeColor="text1"/>
        </w:rPr>
        <w:t>7</w:t>
      </w:r>
      <w:r w:rsidRPr="0079122E">
        <w:rPr>
          <w:rFonts w:hint="eastAsia"/>
          <w:bCs/>
          <w:color w:val="000000" w:themeColor="text1"/>
        </w:rPr>
        <w:t xml:space="preserve"> The METTL3 promoter </w:t>
      </w:r>
      <w:r w:rsidRPr="0079122E">
        <w:rPr>
          <w:rFonts w:hint="eastAsia"/>
          <w:color w:val="000000" w:themeColor="text1"/>
        </w:rPr>
        <w:t xml:space="preserve">luciferase assay in Hep3B cells infected with rLV-miR24-2 or </w:t>
      </w:r>
      <w:proofErr w:type="spellStart"/>
      <w:r w:rsidRPr="0079122E">
        <w:rPr>
          <w:rFonts w:hint="eastAsia"/>
          <w:color w:val="000000" w:themeColor="text1"/>
        </w:rPr>
        <w:t>rLV</w:t>
      </w:r>
      <w:proofErr w:type="spellEnd"/>
      <w:r w:rsidRPr="0079122E">
        <w:rPr>
          <w:rFonts w:hint="eastAsia"/>
          <w:color w:val="000000" w:themeColor="text1"/>
        </w:rPr>
        <w:t>.</w:t>
      </w:r>
      <w:r w:rsidRPr="0079122E">
        <w:rPr>
          <w:bCs/>
          <w:color w:val="000000" w:themeColor="text1"/>
        </w:rPr>
        <w:t xml:space="preserve"> Each value was presented as mean ± standard error of the mean (SEM)</w:t>
      </w:r>
      <w:r w:rsidRPr="0079122E">
        <w:rPr>
          <w:color w:val="000000" w:themeColor="text1"/>
        </w:rPr>
        <w:t xml:space="preserve"> (Student’s t-test)</w:t>
      </w:r>
      <w:r w:rsidRPr="0079122E">
        <w:rPr>
          <w:bCs/>
          <w:color w:val="000000" w:themeColor="text1"/>
        </w:rPr>
        <w:t>. Bar ± SEM. **, P&lt;0.01; *, P&lt;0.05.</w:t>
      </w:r>
    </w:p>
    <w:p w14:paraId="13AB28E6" w14:textId="7147A4EF" w:rsidR="009A459F" w:rsidRPr="0079122E" w:rsidRDefault="009A459F" w:rsidP="009C63DA">
      <w:pPr>
        <w:spacing w:line="480" w:lineRule="auto"/>
        <w:contextualSpacing/>
        <w:jc w:val="both"/>
        <w:rPr>
          <w:color w:val="000000" w:themeColor="text1"/>
        </w:rPr>
      </w:pPr>
      <w:r w:rsidRPr="0079122E">
        <w:rPr>
          <w:rFonts w:eastAsia="Times New Roman" w:hint="eastAsia"/>
          <w:b/>
          <w:color w:val="000000" w:themeColor="text1"/>
        </w:rPr>
        <w:t>FigureS</w:t>
      </w:r>
      <w:r w:rsidR="00F702B9">
        <w:rPr>
          <w:rFonts w:eastAsia="Times New Roman" w:hint="eastAsia"/>
          <w:b/>
          <w:color w:val="000000" w:themeColor="text1"/>
        </w:rPr>
        <w:t>8</w:t>
      </w:r>
      <w:r w:rsidRPr="0079122E">
        <w:rPr>
          <w:rFonts w:hint="eastAsia"/>
          <w:bCs/>
          <w:color w:val="000000" w:themeColor="text1"/>
        </w:rPr>
        <w:t xml:space="preserve"> The METTL3 3</w:t>
      </w:r>
      <w:r w:rsidRPr="0079122E">
        <w:rPr>
          <w:bCs/>
          <w:color w:val="000000" w:themeColor="text1"/>
        </w:rPr>
        <w:t>’</w:t>
      </w:r>
      <w:r w:rsidRPr="0079122E">
        <w:rPr>
          <w:rFonts w:hint="eastAsia"/>
          <w:bCs/>
          <w:color w:val="000000" w:themeColor="text1"/>
        </w:rPr>
        <w:t xml:space="preserve">-UTR </w:t>
      </w:r>
      <w:r w:rsidRPr="0079122E">
        <w:rPr>
          <w:rFonts w:hint="eastAsia"/>
          <w:color w:val="000000" w:themeColor="text1"/>
        </w:rPr>
        <w:t xml:space="preserve">luciferase assay in Hep3B cells infected with rLV-miR24-2 or </w:t>
      </w:r>
      <w:proofErr w:type="spellStart"/>
      <w:r w:rsidRPr="0079122E">
        <w:rPr>
          <w:rFonts w:hint="eastAsia"/>
          <w:color w:val="000000" w:themeColor="text1"/>
        </w:rPr>
        <w:t>rLV</w:t>
      </w:r>
      <w:proofErr w:type="spellEnd"/>
      <w:r w:rsidRPr="0079122E">
        <w:rPr>
          <w:rFonts w:hint="eastAsia"/>
          <w:color w:val="000000" w:themeColor="text1"/>
        </w:rPr>
        <w:t>.</w:t>
      </w:r>
      <w:r w:rsidRPr="0079122E">
        <w:rPr>
          <w:bCs/>
          <w:color w:val="000000" w:themeColor="text1"/>
        </w:rPr>
        <w:t xml:space="preserve"> Each value was presented as mean ± standard error of the mean (SEM)</w:t>
      </w:r>
      <w:r w:rsidRPr="0079122E">
        <w:rPr>
          <w:color w:val="000000" w:themeColor="text1"/>
        </w:rPr>
        <w:t xml:space="preserve"> (Student’s t-test)</w:t>
      </w:r>
      <w:r w:rsidRPr="0079122E">
        <w:rPr>
          <w:bCs/>
          <w:color w:val="000000" w:themeColor="text1"/>
        </w:rPr>
        <w:t>. Bar ± SEM. **, P&lt;0.01; *, P&lt;0.05.</w:t>
      </w:r>
    </w:p>
    <w:p w14:paraId="52B83DE2" w14:textId="6B4BF8E9" w:rsidR="00473AF7" w:rsidRPr="0079122E" w:rsidRDefault="00F760A3" w:rsidP="003B1F43">
      <w:pPr>
        <w:spacing w:line="480" w:lineRule="auto"/>
        <w:contextualSpacing/>
        <w:jc w:val="both"/>
        <w:rPr>
          <w:b/>
          <w:color w:val="000000" w:themeColor="text1"/>
        </w:rPr>
      </w:pPr>
      <w:r w:rsidRPr="0079122E">
        <w:rPr>
          <w:rFonts w:hint="eastAsia"/>
          <w:b/>
          <w:color w:val="000000" w:themeColor="text1"/>
        </w:rPr>
        <w:t>Figure</w:t>
      </w:r>
      <w:r w:rsidR="000F6F9E" w:rsidRPr="0079122E">
        <w:rPr>
          <w:rFonts w:hint="eastAsia"/>
          <w:b/>
          <w:color w:val="000000" w:themeColor="text1"/>
        </w:rPr>
        <w:t>S</w:t>
      </w:r>
      <w:r w:rsidR="00F702B9">
        <w:rPr>
          <w:rFonts w:hint="eastAsia"/>
          <w:b/>
          <w:color w:val="000000" w:themeColor="text1"/>
        </w:rPr>
        <w:t>9</w:t>
      </w:r>
      <w:r w:rsidRPr="0079122E">
        <w:rPr>
          <w:rFonts w:hint="eastAsia"/>
          <w:b/>
          <w:color w:val="000000" w:themeColor="text1"/>
        </w:rPr>
        <w:t xml:space="preserve"> </w:t>
      </w:r>
      <w:r w:rsidR="003B1F43" w:rsidRPr="0079122E">
        <w:rPr>
          <w:bCs/>
          <w:color w:val="000000" w:themeColor="text1"/>
        </w:rPr>
        <w:t>Co-Immunoprecipitation(IP) with anti-</w:t>
      </w:r>
      <w:r w:rsidR="003B1F43" w:rsidRPr="0079122E">
        <w:rPr>
          <w:rFonts w:hint="eastAsia"/>
          <w:bCs/>
          <w:color w:val="000000" w:themeColor="text1"/>
        </w:rPr>
        <w:t>JMJD2A</w:t>
      </w:r>
      <w:r w:rsidR="00A95205" w:rsidRPr="0079122E">
        <w:rPr>
          <w:bCs/>
          <w:color w:val="000000" w:themeColor="text1"/>
        </w:rPr>
        <w:t xml:space="preserve"> followed by </w:t>
      </w:r>
      <w:r w:rsidR="003B1F43" w:rsidRPr="0079122E">
        <w:rPr>
          <w:bCs/>
          <w:color w:val="000000" w:themeColor="text1"/>
        </w:rPr>
        <w:t>Western blotting with anti-</w:t>
      </w:r>
      <w:r w:rsidR="003B1F43" w:rsidRPr="0079122E">
        <w:rPr>
          <w:rFonts w:hint="eastAsia"/>
          <w:bCs/>
          <w:color w:val="000000" w:themeColor="text1"/>
        </w:rPr>
        <w:t>HistoneH3</w:t>
      </w:r>
      <w:r w:rsidR="00A95205" w:rsidRPr="0079122E">
        <w:rPr>
          <w:rFonts w:hint="eastAsia"/>
          <w:bCs/>
          <w:color w:val="000000" w:themeColor="text1"/>
        </w:rPr>
        <w:t xml:space="preserve"> in</w:t>
      </w:r>
      <w:r w:rsidR="00A95205" w:rsidRPr="0079122E">
        <w:rPr>
          <w:rFonts w:hint="eastAsia"/>
          <w:color w:val="000000" w:themeColor="text1"/>
        </w:rPr>
        <w:t xml:space="preserve"> </w:t>
      </w:r>
      <w:proofErr w:type="spellStart"/>
      <w:r w:rsidR="00A95205" w:rsidRPr="0079122E">
        <w:rPr>
          <w:rFonts w:hint="eastAsia"/>
          <w:color w:val="000000" w:themeColor="text1"/>
        </w:rPr>
        <w:t>rLV</w:t>
      </w:r>
      <w:proofErr w:type="spellEnd"/>
      <w:r w:rsidR="00A95205" w:rsidRPr="0079122E">
        <w:rPr>
          <w:rFonts w:hint="eastAsia"/>
          <w:color w:val="000000" w:themeColor="text1"/>
        </w:rPr>
        <w:t xml:space="preserve"> </w:t>
      </w:r>
      <w:proofErr w:type="gramStart"/>
      <w:r w:rsidR="00A95205" w:rsidRPr="0079122E">
        <w:rPr>
          <w:rFonts w:hint="eastAsia"/>
          <w:color w:val="000000" w:themeColor="text1"/>
        </w:rPr>
        <w:t>group ,</w:t>
      </w:r>
      <w:proofErr w:type="gramEnd"/>
      <w:r w:rsidR="00A95205" w:rsidRPr="0079122E">
        <w:rPr>
          <w:rFonts w:hint="eastAsia"/>
          <w:color w:val="000000" w:themeColor="text1"/>
        </w:rPr>
        <w:t xml:space="preserve"> rLV-6079 group and rLV-6079 group  plus </w:t>
      </w:r>
      <w:proofErr w:type="spellStart"/>
      <w:r w:rsidR="00A95205" w:rsidRPr="0079122E">
        <w:rPr>
          <w:rFonts w:hint="eastAsia"/>
          <w:color w:val="000000" w:themeColor="text1"/>
        </w:rPr>
        <w:t>pGFP</w:t>
      </w:r>
      <w:proofErr w:type="spellEnd"/>
      <w:r w:rsidR="00A95205" w:rsidRPr="0079122E">
        <w:rPr>
          <w:rFonts w:hint="eastAsia"/>
          <w:color w:val="000000" w:themeColor="text1"/>
        </w:rPr>
        <w:t>- group</w:t>
      </w:r>
      <w:r w:rsidR="00A95205" w:rsidRPr="0079122E">
        <w:rPr>
          <w:b/>
          <w:color w:val="000000" w:themeColor="text1"/>
        </w:rPr>
        <w:t xml:space="preserve"> </w:t>
      </w:r>
      <w:r w:rsidR="00A95205" w:rsidRPr="0079122E">
        <w:rPr>
          <w:color w:val="000000" w:themeColor="text1"/>
        </w:rPr>
        <w:t>,respectively.</w:t>
      </w:r>
    </w:p>
    <w:p w14:paraId="7FB8620C" w14:textId="75512DAD" w:rsidR="00313ED7" w:rsidRPr="0079122E" w:rsidRDefault="00831604" w:rsidP="000F6F9E">
      <w:pPr>
        <w:spacing w:line="480" w:lineRule="auto"/>
        <w:contextualSpacing/>
        <w:jc w:val="both"/>
        <w:rPr>
          <w:bCs/>
          <w:color w:val="000000" w:themeColor="text1"/>
        </w:rPr>
      </w:pPr>
      <w:r w:rsidRPr="0079122E">
        <w:rPr>
          <w:rFonts w:hint="eastAsia"/>
          <w:b/>
          <w:color w:val="000000" w:themeColor="text1"/>
        </w:rPr>
        <w:t>Figure</w:t>
      </w:r>
      <w:r w:rsidR="000F6F9E" w:rsidRPr="0079122E">
        <w:rPr>
          <w:rFonts w:hint="eastAsia"/>
          <w:b/>
          <w:color w:val="000000" w:themeColor="text1"/>
        </w:rPr>
        <w:t>S</w:t>
      </w:r>
      <w:r w:rsidR="00F702B9">
        <w:rPr>
          <w:rFonts w:hint="eastAsia"/>
          <w:b/>
          <w:color w:val="000000" w:themeColor="text1"/>
        </w:rPr>
        <w:t>10</w:t>
      </w:r>
      <w:r w:rsidR="000F6F9E" w:rsidRPr="0079122E">
        <w:rPr>
          <w:rFonts w:hint="eastAsia"/>
          <w:b/>
          <w:color w:val="000000" w:themeColor="text1"/>
        </w:rPr>
        <w:t xml:space="preserve"> A.</w:t>
      </w:r>
      <w:r w:rsidR="000F6F9E" w:rsidRPr="0079122E">
        <w:rPr>
          <w:rFonts w:eastAsia="MS Mincho"/>
          <w:color w:val="000000" w:themeColor="text1"/>
          <w:shd w:val="clear" w:color="auto" w:fill="FFFFFF"/>
        </w:rPr>
        <w:t xml:space="preserve"> </w:t>
      </w:r>
      <w:r w:rsidR="000F6F9E" w:rsidRPr="0079122E">
        <w:rPr>
          <w:color w:val="000000" w:themeColor="text1"/>
        </w:rPr>
        <w:t>Western blotting with anti-</w:t>
      </w:r>
      <w:r w:rsidR="000F6F9E" w:rsidRPr="0079122E">
        <w:rPr>
          <w:rFonts w:hint="eastAsia"/>
          <w:color w:val="000000" w:themeColor="text1"/>
        </w:rPr>
        <w:t>JMJD2A</w:t>
      </w:r>
      <w:r w:rsidR="000F6F9E" w:rsidRPr="0079122E">
        <w:rPr>
          <w:color w:val="000000" w:themeColor="text1"/>
        </w:rPr>
        <w:t xml:space="preserve"> in </w:t>
      </w:r>
      <w:r w:rsidR="000F6F9E" w:rsidRPr="0079122E">
        <w:rPr>
          <w:rFonts w:hint="eastAsia"/>
          <w:color w:val="000000" w:themeColor="text1"/>
        </w:rPr>
        <w:t>Hep3B</w:t>
      </w:r>
      <w:r w:rsidR="000F6F9E" w:rsidRPr="0079122E">
        <w:rPr>
          <w:color w:val="000000" w:themeColor="text1"/>
        </w:rPr>
        <w:t xml:space="preserve"> </w:t>
      </w:r>
      <w:r w:rsidR="000F6F9E" w:rsidRPr="0079122E">
        <w:rPr>
          <w:bCs/>
          <w:color w:val="000000" w:themeColor="text1"/>
        </w:rPr>
        <w:t xml:space="preserve">infected with </w:t>
      </w:r>
      <w:proofErr w:type="spellStart"/>
      <w:r w:rsidR="000F6F9E" w:rsidRPr="0079122E">
        <w:rPr>
          <w:color w:val="000000" w:themeColor="text1"/>
        </w:rPr>
        <w:t>rLV</w:t>
      </w:r>
      <w:proofErr w:type="spellEnd"/>
      <w:r w:rsidR="000F6F9E" w:rsidRPr="0079122E">
        <w:rPr>
          <w:color w:val="000000" w:themeColor="text1"/>
        </w:rPr>
        <w:t>, rLV-</w:t>
      </w:r>
      <w:r w:rsidR="000F6F9E" w:rsidRPr="0079122E">
        <w:rPr>
          <w:rFonts w:hint="eastAsia"/>
          <w:color w:val="000000" w:themeColor="text1"/>
        </w:rPr>
        <w:t>miR24-2</w:t>
      </w:r>
      <w:r w:rsidR="000F6F9E" w:rsidRPr="0079122E">
        <w:rPr>
          <w:color w:val="000000" w:themeColor="text1"/>
        </w:rPr>
        <w:t>, respectively.</w:t>
      </w:r>
      <w:r w:rsidR="000F6F9E" w:rsidRPr="0079122E">
        <w:rPr>
          <w:rFonts w:hint="eastAsia"/>
          <w:color w:val="000000" w:themeColor="text1"/>
        </w:rPr>
        <w:t xml:space="preserve"> </w:t>
      </w:r>
      <w:r w:rsidR="000F6F9E" w:rsidRPr="0079122E">
        <w:rPr>
          <w:rFonts w:hint="eastAsia"/>
          <w:b/>
          <w:color w:val="000000" w:themeColor="text1"/>
        </w:rPr>
        <w:t>B</w:t>
      </w:r>
      <w:r w:rsidR="000F6F9E" w:rsidRPr="0079122E">
        <w:rPr>
          <w:rFonts w:hint="eastAsia"/>
          <w:b/>
          <w:bCs/>
          <w:color w:val="000000" w:themeColor="text1"/>
        </w:rPr>
        <w:t>.</w:t>
      </w:r>
      <w:r w:rsidR="000F6F9E" w:rsidRPr="0079122E">
        <w:rPr>
          <w:rFonts w:hint="eastAsia"/>
          <w:color w:val="000000" w:themeColor="text1"/>
        </w:rPr>
        <w:t xml:space="preserve"> The real-time RT-PCR analysis for mature miR24-2</w:t>
      </w:r>
      <w:r w:rsidR="000F6F9E" w:rsidRPr="0079122E">
        <w:rPr>
          <w:color w:val="000000" w:themeColor="text1"/>
        </w:rPr>
        <w:t xml:space="preserve"> in t</w:t>
      </w:r>
      <w:r w:rsidR="000F6F9E" w:rsidRPr="0079122E">
        <w:rPr>
          <w:rFonts w:hint="eastAsia"/>
          <w:color w:val="000000" w:themeColor="text1"/>
        </w:rPr>
        <w:t>he</w:t>
      </w:r>
      <w:r w:rsidR="000F6F9E" w:rsidRPr="0079122E">
        <w:rPr>
          <w:color w:val="000000" w:themeColor="text1"/>
        </w:rPr>
        <w:t xml:space="preserve"> two stable </w:t>
      </w:r>
      <w:r w:rsidR="000F6F9E" w:rsidRPr="0079122E">
        <w:rPr>
          <w:bCs/>
          <w:color w:val="000000" w:themeColor="text1"/>
        </w:rPr>
        <w:t>Hep3B cell</w:t>
      </w:r>
      <w:r w:rsidR="000F6F9E" w:rsidRPr="0079122E">
        <w:rPr>
          <w:color w:val="000000" w:themeColor="text1"/>
        </w:rPr>
        <w:t xml:space="preserve"> lines by infecting with</w:t>
      </w:r>
      <w:r w:rsidR="000F6F9E" w:rsidRPr="0079122E">
        <w:rPr>
          <w:rFonts w:hint="eastAsia"/>
          <w:color w:val="000000" w:themeColor="text1"/>
        </w:rPr>
        <w:t xml:space="preserve"> </w:t>
      </w:r>
      <w:proofErr w:type="spellStart"/>
      <w:r w:rsidR="000F6F9E" w:rsidRPr="0079122E">
        <w:rPr>
          <w:color w:val="000000" w:themeColor="text1"/>
        </w:rPr>
        <w:t>rLV</w:t>
      </w:r>
      <w:proofErr w:type="spellEnd"/>
      <w:r w:rsidR="000F6F9E" w:rsidRPr="0079122E">
        <w:rPr>
          <w:color w:val="000000" w:themeColor="text1"/>
        </w:rPr>
        <w:t xml:space="preserve"> or </w:t>
      </w:r>
      <w:proofErr w:type="spellStart"/>
      <w:r w:rsidR="000F6F9E" w:rsidRPr="0079122E">
        <w:rPr>
          <w:color w:val="000000" w:themeColor="text1"/>
        </w:rPr>
        <w:t>rLV</w:t>
      </w:r>
      <w:proofErr w:type="spellEnd"/>
      <w:r w:rsidR="000F6F9E" w:rsidRPr="0079122E">
        <w:rPr>
          <w:color w:val="000000" w:themeColor="text1"/>
        </w:rPr>
        <w:t>–</w:t>
      </w:r>
      <w:r w:rsidR="000F6F9E" w:rsidRPr="0079122E">
        <w:rPr>
          <w:rFonts w:hint="eastAsia"/>
          <w:color w:val="000000" w:themeColor="text1"/>
        </w:rPr>
        <w:t>24-2, respectively</w:t>
      </w:r>
      <w:r w:rsidR="000F6F9E" w:rsidRPr="0079122E">
        <w:rPr>
          <w:color w:val="000000" w:themeColor="text1"/>
        </w:rPr>
        <w:t>.</w:t>
      </w:r>
      <w:r w:rsidR="000F6F9E" w:rsidRPr="0079122E">
        <w:rPr>
          <w:bCs/>
          <w:color w:val="000000" w:themeColor="text1"/>
          <w:lang w:val="el-GR"/>
        </w:rPr>
        <w:t xml:space="preserve"> </w:t>
      </w:r>
      <w:r w:rsidR="000F6F9E" w:rsidRPr="0079122E">
        <w:rPr>
          <w:rFonts w:hint="eastAsia"/>
          <w:bCs/>
          <w:color w:val="000000" w:themeColor="text1"/>
          <w:lang w:val="el-GR"/>
        </w:rPr>
        <w:t>U6</w:t>
      </w:r>
      <w:r w:rsidR="000F6F9E" w:rsidRPr="0079122E">
        <w:rPr>
          <w:bCs/>
          <w:color w:val="000000" w:themeColor="text1"/>
        </w:rPr>
        <w:t xml:space="preserve"> as internal control. Each value was presented as mean ± standard error of the mean (SEM)</w:t>
      </w:r>
      <w:r w:rsidR="000F6F9E" w:rsidRPr="0079122E">
        <w:rPr>
          <w:color w:val="000000" w:themeColor="text1"/>
        </w:rPr>
        <w:t xml:space="preserve"> (Student’s t-test)</w:t>
      </w:r>
      <w:r w:rsidR="000F6F9E" w:rsidRPr="0079122E">
        <w:rPr>
          <w:bCs/>
          <w:color w:val="000000" w:themeColor="text1"/>
        </w:rPr>
        <w:t>. Bar ± SEM. **, P&lt;0.01; *, P&lt;0.05.</w:t>
      </w:r>
    </w:p>
    <w:p w14:paraId="3C2A9210" w14:textId="5CA6DA6F" w:rsidR="001A782B" w:rsidRPr="0079122E" w:rsidRDefault="00573A4D" w:rsidP="001A782B">
      <w:pPr>
        <w:spacing w:line="480" w:lineRule="auto"/>
        <w:contextualSpacing/>
        <w:jc w:val="both"/>
        <w:rPr>
          <w:bCs/>
          <w:color w:val="000000" w:themeColor="text1"/>
        </w:rPr>
      </w:pPr>
      <w:r w:rsidRPr="0079122E">
        <w:rPr>
          <w:rFonts w:hint="eastAsia"/>
          <w:b/>
          <w:color w:val="000000" w:themeColor="text1"/>
        </w:rPr>
        <w:t>Figure</w:t>
      </w:r>
      <w:r w:rsidR="001A782B" w:rsidRPr="0079122E">
        <w:rPr>
          <w:rFonts w:hint="eastAsia"/>
          <w:b/>
          <w:color w:val="000000" w:themeColor="text1"/>
        </w:rPr>
        <w:t>S</w:t>
      </w:r>
      <w:r w:rsidR="00313ED7" w:rsidRPr="0079122E">
        <w:rPr>
          <w:rFonts w:hint="eastAsia"/>
          <w:b/>
          <w:color w:val="000000" w:themeColor="text1"/>
        </w:rPr>
        <w:t>1</w:t>
      </w:r>
      <w:r w:rsidR="00F702B9">
        <w:rPr>
          <w:rFonts w:hint="eastAsia"/>
          <w:b/>
          <w:color w:val="000000" w:themeColor="text1"/>
        </w:rPr>
        <w:t>1</w:t>
      </w:r>
      <w:r w:rsidRPr="0079122E">
        <w:rPr>
          <w:rFonts w:hint="eastAsia"/>
          <w:b/>
          <w:color w:val="000000" w:themeColor="text1"/>
        </w:rPr>
        <w:t xml:space="preserve"> </w:t>
      </w:r>
      <w:r w:rsidR="001A782B" w:rsidRPr="0079122E">
        <w:rPr>
          <w:rFonts w:hint="eastAsia"/>
          <w:b/>
          <w:color w:val="000000" w:themeColor="text1"/>
        </w:rPr>
        <w:t>A.</w:t>
      </w:r>
      <w:r w:rsidR="001A782B" w:rsidRPr="0079122E">
        <w:rPr>
          <w:rFonts w:eastAsia="MS Mincho"/>
          <w:color w:val="000000" w:themeColor="text1"/>
          <w:shd w:val="clear" w:color="auto" w:fill="FFFFFF"/>
        </w:rPr>
        <w:t xml:space="preserve"> </w:t>
      </w:r>
      <w:r w:rsidR="001A782B" w:rsidRPr="0079122E">
        <w:rPr>
          <w:color w:val="000000" w:themeColor="text1"/>
        </w:rPr>
        <w:t>Western blotting with anti-</w:t>
      </w:r>
      <w:r w:rsidR="001A782B" w:rsidRPr="0079122E">
        <w:rPr>
          <w:rFonts w:hint="eastAsia"/>
          <w:color w:val="000000" w:themeColor="text1"/>
        </w:rPr>
        <w:t>JMJD2A</w:t>
      </w:r>
      <w:r w:rsidR="001A782B" w:rsidRPr="0079122E">
        <w:rPr>
          <w:color w:val="000000" w:themeColor="text1"/>
        </w:rPr>
        <w:t xml:space="preserve"> in </w:t>
      </w:r>
      <w:r w:rsidR="001A782B" w:rsidRPr="0079122E">
        <w:rPr>
          <w:rFonts w:hint="eastAsia"/>
          <w:color w:val="000000" w:themeColor="text1"/>
        </w:rPr>
        <w:t>Hep3B</w:t>
      </w:r>
      <w:r w:rsidR="001A782B" w:rsidRPr="0079122E">
        <w:rPr>
          <w:color w:val="000000" w:themeColor="text1"/>
        </w:rPr>
        <w:t xml:space="preserve"> </w:t>
      </w:r>
      <w:r w:rsidR="001A782B" w:rsidRPr="0079122E">
        <w:rPr>
          <w:bCs/>
          <w:color w:val="000000" w:themeColor="text1"/>
        </w:rPr>
        <w:t xml:space="preserve">infected with </w:t>
      </w:r>
      <w:proofErr w:type="spellStart"/>
      <w:r w:rsidR="001A782B" w:rsidRPr="0079122E">
        <w:rPr>
          <w:color w:val="000000" w:themeColor="text1"/>
        </w:rPr>
        <w:t>rLV</w:t>
      </w:r>
      <w:proofErr w:type="spellEnd"/>
      <w:r w:rsidR="001A782B" w:rsidRPr="0079122E">
        <w:rPr>
          <w:color w:val="000000" w:themeColor="text1"/>
        </w:rPr>
        <w:t>, rLV-</w:t>
      </w:r>
      <w:r w:rsidR="001A782B" w:rsidRPr="0079122E">
        <w:rPr>
          <w:rFonts w:hint="eastAsia"/>
          <w:color w:val="000000" w:themeColor="text1"/>
        </w:rPr>
        <w:t>miR24-2</w:t>
      </w:r>
      <w:r w:rsidR="001A782B" w:rsidRPr="0079122E">
        <w:rPr>
          <w:color w:val="000000" w:themeColor="text1"/>
        </w:rPr>
        <w:t>, rLV-</w:t>
      </w:r>
      <w:r w:rsidR="001A782B" w:rsidRPr="0079122E">
        <w:rPr>
          <w:rFonts w:hint="eastAsia"/>
          <w:color w:val="000000" w:themeColor="text1"/>
        </w:rPr>
        <w:t xml:space="preserve">miR24-2 plus miR6079 </w:t>
      </w:r>
      <w:proofErr w:type="gramStart"/>
      <w:r w:rsidR="001A782B" w:rsidRPr="0079122E">
        <w:rPr>
          <w:rFonts w:hint="eastAsia"/>
          <w:color w:val="000000" w:themeColor="text1"/>
        </w:rPr>
        <w:t>inhibitor ,</w:t>
      </w:r>
      <w:r w:rsidR="001A782B" w:rsidRPr="0079122E">
        <w:rPr>
          <w:color w:val="000000" w:themeColor="text1"/>
        </w:rPr>
        <w:t>respectively</w:t>
      </w:r>
      <w:proofErr w:type="gramEnd"/>
      <w:r w:rsidR="001A782B" w:rsidRPr="0079122E">
        <w:rPr>
          <w:color w:val="000000" w:themeColor="text1"/>
        </w:rPr>
        <w:t>.</w:t>
      </w:r>
      <w:r w:rsidR="001A782B" w:rsidRPr="0079122E">
        <w:rPr>
          <w:rFonts w:hint="eastAsia"/>
          <w:color w:val="000000" w:themeColor="text1"/>
        </w:rPr>
        <w:t xml:space="preserve"> </w:t>
      </w:r>
      <w:r w:rsidR="001A782B" w:rsidRPr="0079122E">
        <w:rPr>
          <w:rFonts w:hint="eastAsia"/>
          <w:b/>
          <w:color w:val="000000" w:themeColor="text1"/>
        </w:rPr>
        <w:t>B</w:t>
      </w:r>
      <w:r w:rsidR="001A782B" w:rsidRPr="0079122E">
        <w:rPr>
          <w:rFonts w:hint="eastAsia"/>
          <w:b/>
          <w:bCs/>
          <w:color w:val="000000" w:themeColor="text1"/>
        </w:rPr>
        <w:t>.</w:t>
      </w:r>
      <w:r w:rsidR="001A782B" w:rsidRPr="0079122E">
        <w:rPr>
          <w:rFonts w:hint="eastAsia"/>
          <w:color w:val="000000" w:themeColor="text1"/>
        </w:rPr>
        <w:t xml:space="preserve"> The real-time RT-PCR analysis for mature miR24-2</w:t>
      </w:r>
      <w:r w:rsidR="001A782B" w:rsidRPr="0079122E">
        <w:rPr>
          <w:color w:val="000000" w:themeColor="text1"/>
        </w:rPr>
        <w:t xml:space="preserve"> in </w:t>
      </w:r>
      <w:r w:rsidR="001A782B" w:rsidRPr="0079122E">
        <w:rPr>
          <w:rFonts w:hint="eastAsia"/>
          <w:color w:val="000000" w:themeColor="text1"/>
        </w:rPr>
        <w:t>Hep3B</w:t>
      </w:r>
      <w:r w:rsidR="001A782B" w:rsidRPr="0079122E">
        <w:rPr>
          <w:color w:val="000000" w:themeColor="text1"/>
        </w:rPr>
        <w:t xml:space="preserve"> </w:t>
      </w:r>
      <w:r w:rsidR="001A782B" w:rsidRPr="0079122E">
        <w:rPr>
          <w:bCs/>
          <w:color w:val="000000" w:themeColor="text1"/>
        </w:rPr>
        <w:t xml:space="preserve">infected with </w:t>
      </w:r>
      <w:proofErr w:type="spellStart"/>
      <w:r w:rsidR="001A782B" w:rsidRPr="0079122E">
        <w:rPr>
          <w:color w:val="000000" w:themeColor="text1"/>
        </w:rPr>
        <w:t>rLV</w:t>
      </w:r>
      <w:proofErr w:type="spellEnd"/>
      <w:r w:rsidR="001A782B" w:rsidRPr="0079122E">
        <w:rPr>
          <w:color w:val="000000" w:themeColor="text1"/>
        </w:rPr>
        <w:t>, rLV-</w:t>
      </w:r>
      <w:r w:rsidR="001A782B" w:rsidRPr="0079122E">
        <w:rPr>
          <w:rFonts w:hint="eastAsia"/>
          <w:color w:val="000000" w:themeColor="text1"/>
        </w:rPr>
        <w:t>miR24-2</w:t>
      </w:r>
      <w:r w:rsidR="001A782B" w:rsidRPr="0079122E">
        <w:rPr>
          <w:color w:val="000000" w:themeColor="text1"/>
        </w:rPr>
        <w:t>, rLV-</w:t>
      </w:r>
      <w:r w:rsidR="001A782B" w:rsidRPr="0079122E">
        <w:rPr>
          <w:rFonts w:hint="eastAsia"/>
          <w:color w:val="000000" w:themeColor="text1"/>
        </w:rPr>
        <w:t xml:space="preserve">miR24-2 plus miR6079 </w:t>
      </w:r>
      <w:proofErr w:type="gramStart"/>
      <w:r w:rsidR="001A782B" w:rsidRPr="0079122E">
        <w:rPr>
          <w:rFonts w:hint="eastAsia"/>
          <w:color w:val="000000" w:themeColor="text1"/>
        </w:rPr>
        <w:t>inhibitor ,</w:t>
      </w:r>
      <w:proofErr w:type="gramEnd"/>
      <w:r w:rsidR="007142D1">
        <w:rPr>
          <w:rFonts w:hint="eastAsia"/>
          <w:color w:val="000000" w:themeColor="text1"/>
        </w:rPr>
        <w:t xml:space="preserve"> </w:t>
      </w:r>
      <w:r w:rsidR="001A782B" w:rsidRPr="0079122E">
        <w:rPr>
          <w:color w:val="000000" w:themeColor="text1"/>
        </w:rPr>
        <w:t>respectively.</w:t>
      </w:r>
      <w:r w:rsidR="001A782B" w:rsidRPr="0079122E">
        <w:rPr>
          <w:rFonts w:hint="eastAsia"/>
          <w:color w:val="000000" w:themeColor="text1"/>
        </w:rPr>
        <w:t xml:space="preserve"> </w:t>
      </w:r>
      <w:r w:rsidR="001A782B" w:rsidRPr="0079122E">
        <w:rPr>
          <w:bCs/>
          <w:color w:val="000000" w:themeColor="text1"/>
          <w:lang w:val="el-GR"/>
        </w:rPr>
        <w:t xml:space="preserve"> </w:t>
      </w:r>
      <w:r w:rsidR="001A782B" w:rsidRPr="0079122E">
        <w:rPr>
          <w:rFonts w:hint="eastAsia"/>
          <w:bCs/>
          <w:color w:val="000000" w:themeColor="text1"/>
          <w:lang w:val="el-GR"/>
        </w:rPr>
        <w:t>U6</w:t>
      </w:r>
      <w:r w:rsidR="001A782B" w:rsidRPr="0079122E">
        <w:rPr>
          <w:bCs/>
          <w:color w:val="000000" w:themeColor="text1"/>
        </w:rPr>
        <w:t xml:space="preserve"> as internal control. Each value was presented as mean ± standard error of the mean (SEM)</w:t>
      </w:r>
      <w:r w:rsidR="001A782B" w:rsidRPr="0079122E">
        <w:rPr>
          <w:color w:val="000000" w:themeColor="text1"/>
        </w:rPr>
        <w:t xml:space="preserve"> (Student’s t-test)</w:t>
      </w:r>
      <w:r w:rsidR="001A782B" w:rsidRPr="0079122E">
        <w:rPr>
          <w:bCs/>
          <w:color w:val="000000" w:themeColor="text1"/>
        </w:rPr>
        <w:t>. Bar ± SEM. **, P&lt;0.01; *, P&lt;0.05.</w:t>
      </w:r>
      <w:r w:rsidR="001A782B" w:rsidRPr="0079122E">
        <w:rPr>
          <w:rFonts w:hint="eastAsia"/>
          <w:b/>
          <w:color w:val="000000" w:themeColor="text1"/>
        </w:rPr>
        <w:t xml:space="preserve"> C</w:t>
      </w:r>
      <w:r w:rsidR="001A782B" w:rsidRPr="0079122E">
        <w:rPr>
          <w:rFonts w:hint="eastAsia"/>
          <w:b/>
          <w:bCs/>
          <w:color w:val="000000" w:themeColor="text1"/>
        </w:rPr>
        <w:t>.</w:t>
      </w:r>
      <w:r w:rsidR="001A782B" w:rsidRPr="0079122E">
        <w:rPr>
          <w:rFonts w:hint="eastAsia"/>
          <w:color w:val="000000" w:themeColor="text1"/>
        </w:rPr>
        <w:t xml:space="preserve"> The real-time RT-PCR analysis for mature miR6079</w:t>
      </w:r>
      <w:r w:rsidR="001A782B" w:rsidRPr="0079122E">
        <w:rPr>
          <w:color w:val="000000" w:themeColor="text1"/>
        </w:rPr>
        <w:t xml:space="preserve"> in </w:t>
      </w:r>
      <w:r w:rsidR="001A782B" w:rsidRPr="0079122E">
        <w:rPr>
          <w:rFonts w:hint="eastAsia"/>
          <w:color w:val="000000" w:themeColor="text1"/>
        </w:rPr>
        <w:t>Hep3B</w:t>
      </w:r>
      <w:r w:rsidR="001A782B" w:rsidRPr="0079122E">
        <w:rPr>
          <w:color w:val="000000" w:themeColor="text1"/>
        </w:rPr>
        <w:t xml:space="preserve"> </w:t>
      </w:r>
      <w:r w:rsidR="001A782B" w:rsidRPr="0079122E">
        <w:rPr>
          <w:bCs/>
          <w:color w:val="000000" w:themeColor="text1"/>
        </w:rPr>
        <w:t xml:space="preserve">infected with </w:t>
      </w:r>
      <w:proofErr w:type="spellStart"/>
      <w:r w:rsidR="001A782B" w:rsidRPr="0079122E">
        <w:rPr>
          <w:color w:val="000000" w:themeColor="text1"/>
        </w:rPr>
        <w:t>rLV</w:t>
      </w:r>
      <w:proofErr w:type="spellEnd"/>
      <w:r w:rsidR="001A782B" w:rsidRPr="0079122E">
        <w:rPr>
          <w:color w:val="000000" w:themeColor="text1"/>
        </w:rPr>
        <w:t>, rLV-</w:t>
      </w:r>
      <w:r w:rsidR="001A782B" w:rsidRPr="0079122E">
        <w:rPr>
          <w:rFonts w:hint="eastAsia"/>
          <w:color w:val="000000" w:themeColor="text1"/>
        </w:rPr>
        <w:t>miR24-2</w:t>
      </w:r>
      <w:r w:rsidR="001A782B" w:rsidRPr="0079122E">
        <w:rPr>
          <w:color w:val="000000" w:themeColor="text1"/>
        </w:rPr>
        <w:t>, rLV-</w:t>
      </w:r>
      <w:r w:rsidR="001A782B" w:rsidRPr="0079122E">
        <w:rPr>
          <w:rFonts w:hint="eastAsia"/>
          <w:color w:val="000000" w:themeColor="text1"/>
        </w:rPr>
        <w:t xml:space="preserve">miR24-2 plus miR6079 </w:t>
      </w:r>
      <w:proofErr w:type="gramStart"/>
      <w:r w:rsidR="001A782B" w:rsidRPr="0079122E">
        <w:rPr>
          <w:rFonts w:hint="eastAsia"/>
          <w:color w:val="000000" w:themeColor="text1"/>
        </w:rPr>
        <w:lastRenderedPageBreak/>
        <w:t>inhibitor ,</w:t>
      </w:r>
      <w:r w:rsidR="001A782B" w:rsidRPr="0079122E">
        <w:rPr>
          <w:color w:val="000000" w:themeColor="text1"/>
        </w:rPr>
        <w:t>respectively</w:t>
      </w:r>
      <w:proofErr w:type="gramEnd"/>
      <w:r w:rsidR="001A782B" w:rsidRPr="0079122E">
        <w:rPr>
          <w:color w:val="000000" w:themeColor="text1"/>
        </w:rPr>
        <w:t>.</w:t>
      </w:r>
      <w:r w:rsidR="001A782B" w:rsidRPr="0079122E">
        <w:rPr>
          <w:rFonts w:hint="eastAsia"/>
          <w:color w:val="000000" w:themeColor="text1"/>
        </w:rPr>
        <w:t xml:space="preserve"> </w:t>
      </w:r>
      <w:r w:rsidR="001A782B" w:rsidRPr="0079122E">
        <w:rPr>
          <w:bCs/>
          <w:color w:val="000000" w:themeColor="text1"/>
          <w:lang w:val="el-GR"/>
        </w:rPr>
        <w:t xml:space="preserve"> </w:t>
      </w:r>
      <w:r w:rsidR="001A782B" w:rsidRPr="0079122E">
        <w:rPr>
          <w:rFonts w:hint="eastAsia"/>
          <w:bCs/>
          <w:color w:val="000000" w:themeColor="text1"/>
          <w:lang w:val="el-GR"/>
        </w:rPr>
        <w:t>U6</w:t>
      </w:r>
      <w:r w:rsidR="001A782B" w:rsidRPr="0079122E">
        <w:rPr>
          <w:bCs/>
          <w:color w:val="000000" w:themeColor="text1"/>
        </w:rPr>
        <w:t xml:space="preserve"> as internal control. Each value was presented as mean ± standard error of the mean (SEM)</w:t>
      </w:r>
      <w:r w:rsidR="001A782B" w:rsidRPr="0079122E">
        <w:rPr>
          <w:color w:val="000000" w:themeColor="text1"/>
        </w:rPr>
        <w:t xml:space="preserve"> (Student’s t-test)</w:t>
      </w:r>
      <w:r w:rsidR="001A782B" w:rsidRPr="0079122E">
        <w:rPr>
          <w:bCs/>
          <w:color w:val="000000" w:themeColor="text1"/>
        </w:rPr>
        <w:t>. Bar ± SEM. **, P&lt;0.01; *, P&lt;0.05.</w:t>
      </w:r>
    </w:p>
    <w:p w14:paraId="504CCD55" w14:textId="77777777" w:rsidR="001365B7" w:rsidRDefault="001365B7" w:rsidP="001A782B">
      <w:pPr>
        <w:spacing w:line="480" w:lineRule="auto"/>
        <w:contextualSpacing/>
        <w:jc w:val="both"/>
        <w:rPr>
          <w:b/>
          <w:color w:val="000000" w:themeColor="text1"/>
        </w:rPr>
      </w:pPr>
    </w:p>
    <w:p w14:paraId="2D6E16B0" w14:textId="77777777" w:rsidR="001365B7" w:rsidRDefault="001365B7" w:rsidP="001A782B">
      <w:pPr>
        <w:spacing w:line="480" w:lineRule="auto"/>
        <w:contextualSpacing/>
        <w:jc w:val="both"/>
        <w:rPr>
          <w:b/>
          <w:color w:val="000000" w:themeColor="text1"/>
        </w:rPr>
      </w:pPr>
    </w:p>
    <w:p w14:paraId="73692B7C" w14:textId="0C5531FC" w:rsidR="001365B7" w:rsidRPr="001365B7" w:rsidRDefault="001365B7" w:rsidP="001A782B">
      <w:pPr>
        <w:spacing w:line="480" w:lineRule="auto"/>
        <w:contextualSpacing/>
        <w:jc w:val="both"/>
        <w:rPr>
          <w:b/>
          <w:color w:val="000000" w:themeColor="text1"/>
        </w:rPr>
      </w:pPr>
      <w:r w:rsidRPr="007E6DB6">
        <w:rPr>
          <w:rFonts w:hint="eastAsia"/>
          <w:b/>
          <w:color w:val="000000" w:themeColor="text1"/>
        </w:rPr>
        <w:t>Figure</w:t>
      </w:r>
      <w:r>
        <w:rPr>
          <w:rFonts w:hint="eastAsia"/>
          <w:b/>
          <w:color w:val="000000" w:themeColor="text1"/>
        </w:rPr>
        <w:t xml:space="preserve">S12 </w:t>
      </w:r>
      <w:r w:rsidRPr="007E6DB6">
        <w:rPr>
          <w:bCs/>
          <w:color w:val="000000" w:themeColor="text1"/>
        </w:rPr>
        <w:t>Chromatin Immunoprecipitation(CHIP) with anti-</w:t>
      </w:r>
      <w:r w:rsidRPr="007E6DB6">
        <w:rPr>
          <w:rFonts w:hint="eastAsia"/>
          <w:bCs/>
          <w:color w:val="000000" w:themeColor="text1"/>
        </w:rPr>
        <w:t>H3K9me3</w:t>
      </w:r>
      <w:r w:rsidRPr="007E6DB6">
        <w:rPr>
          <w:bCs/>
          <w:color w:val="000000" w:themeColor="text1"/>
        </w:rPr>
        <w:t xml:space="preserve"> followed by</w:t>
      </w:r>
      <w:r w:rsidRPr="007E6DB6">
        <w:rPr>
          <w:rFonts w:hint="eastAsia"/>
          <w:bCs/>
          <w:color w:val="000000" w:themeColor="text1"/>
        </w:rPr>
        <w:t xml:space="preserve"> </w:t>
      </w:r>
      <w:r w:rsidRPr="007E6DB6">
        <w:rPr>
          <w:bCs/>
          <w:color w:val="000000" w:themeColor="text1"/>
        </w:rPr>
        <w:t>PCR with P</w:t>
      </w:r>
      <w:r w:rsidRPr="007E6DB6">
        <w:rPr>
          <w:rFonts w:hint="eastAsia"/>
          <w:bCs/>
          <w:color w:val="000000" w:themeColor="text1"/>
        </w:rPr>
        <w:t>im1</w:t>
      </w:r>
      <w:r w:rsidRPr="007E6DB6">
        <w:rPr>
          <w:bCs/>
          <w:color w:val="000000" w:themeColor="text1"/>
        </w:rPr>
        <w:t xml:space="preserve"> promoter primers.</w:t>
      </w:r>
      <w:r w:rsidRPr="007E6DB6">
        <w:rPr>
          <w:rFonts w:hint="eastAsia"/>
          <w:bCs/>
          <w:color w:val="000000" w:themeColor="text1"/>
        </w:rPr>
        <w:t xml:space="preserve"> </w:t>
      </w:r>
      <w:r w:rsidRPr="007E6DB6">
        <w:rPr>
          <w:bCs/>
          <w:color w:val="000000" w:themeColor="text1"/>
        </w:rPr>
        <w:t>IgG CHIP as negative control.</w:t>
      </w:r>
      <w:r w:rsidRPr="007E6DB6">
        <w:rPr>
          <w:rFonts w:hint="eastAsia"/>
          <w:bCs/>
          <w:color w:val="000000" w:themeColor="text1"/>
        </w:rPr>
        <w:t xml:space="preserve"> Pim1</w:t>
      </w:r>
      <w:r w:rsidRPr="007E6DB6">
        <w:rPr>
          <w:bCs/>
          <w:color w:val="000000" w:themeColor="text1"/>
        </w:rPr>
        <w:t xml:space="preserve"> promoter as INPUT.</w:t>
      </w:r>
      <w:r w:rsidRPr="007E6DB6">
        <w:rPr>
          <w:rFonts w:hint="eastAsia"/>
          <w:color w:val="000000" w:themeColor="text1"/>
        </w:rPr>
        <w:t xml:space="preserve"> Western blotting with anti-RNA </w:t>
      </w:r>
      <w:proofErr w:type="spellStart"/>
      <w:r w:rsidRPr="007E6DB6">
        <w:rPr>
          <w:rFonts w:hint="eastAsia"/>
          <w:color w:val="000000" w:themeColor="text1"/>
        </w:rPr>
        <w:t>polII</w:t>
      </w:r>
      <w:proofErr w:type="spellEnd"/>
      <w:r w:rsidRPr="007E6DB6">
        <w:rPr>
          <w:rFonts w:hint="eastAsia"/>
          <w:color w:val="000000" w:themeColor="text1"/>
        </w:rPr>
        <w:t xml:space="preserve"> for each </w:t>
      </w:r>
      <w:proofErr w:type="gramStart"/>
      <w:r w:rsidRPr="007E6DB6">
        <w:rPr>
          <w:rFonts w:hint="eastAsia"/>
          <w:color w:val="000000" w:themeColor="text1"/>
        </w:rPr>
        <w:t>samples</w:t>
      </w:r>
      <w:proofErr w:type="gramEnd"/>
      <w:r w:rsidRPr="007E6DB6">
        <w:rPr>
          <w:rFonts w:hint="eastAsia"/>
          <w:color w:val="000000" w:themeColor="text1"/>
        </w:rPr>
        <w:t>.</w:t>
      </w:r>
      <w:r w:rsidRPr="007E6DB6">
        <w:rPr>
          <w:bCs/>
          <w:color w:val="000000" w:themeColor="text1"/>
        </w:rPr>
        <w:t xml:space="preserve"> </w:t>
      </w:r>
    </w:p>
    <w:p w14:paraId="3B6B56C1" w14:textId="77777777" w:rsidR="001365B7" w:rsidRDefault="00F760A3" w:rsidP="001A782B">
      <w:pPr>
        <w:spacing w:line="480" w:lineRule="auto"/>
        <w:contextualSpacing/>
        <w:jc w:val="both"/>
        <w:rPr>
          <w:color w:val="000000" w:themeColor="text1"/>
        </w:rPr>
      </w:pPr>
      <w:r w:rsidRPr="0079122E">
        <w:rPr>
          <w:b/>
          <w:color w:val="000000" w:themeColor="text1"/>
        </w:rPr>
        <w:t>Figure</w:t>
      </w:r>
      <w:r w:rsidR="001A782B" w:rsidRPr="0079122E">
        <w:rPr>
          <w:rFonts w:hint="eastAsia"/>
          <w:b/>
          <w:color w:val="000000" w:themeColor="text1"/>
        </w:rPr>
        <w:t>S</w:t>
      </w:r>
      <w:proofErr w:type="gramStart"/>
      <w:r w:rsidR="00313ED7" w:rsidRPr="0079122E">
        <w:rPr>
          <w:rFonts w:hint="eastAsia"/>
          <w:b/>
          <w:color w:val="000000" w:themeColor="text1"/>
        </w:rPr>
        <w:t>1</w:t>
      </w:r>
      <w:r w:rsidR="001365B7">
        <w:rPr>
          <w:rFonts w:hint="eastAsia"/>
          <w:b/>
          <w:color w:val="000000" w:themeColor="text1"/>
        </w:rPr>
        <w:t>3</w:t>
      </w:r>
      <w:r w:rsidRPr="0079122E">
        <w:rPr>
          <w:b/>
          <w:color w:val="000000" w:themeColor="text1"/>
        </w:rPr>
        <w:t xml:space="preserve"> </w:t>
      </w:r>
      <w:r w:rsidR="001A782B" w:rsidRPr="0079122E">
        <w:rPr>
          <w:rFonts w:hint="eastAsia"/>
          <w:b/>
          <w:color w:val="000000" w:themeColor="text1"/>
        </w:rPr>
        <w:t xml:space="preserve"> </w:t>
      </w:r>
      <w:r w:rsidR="00313ED7" w:rsidRPr="0079122E">
        <w:rPr>
          <w:rFonts w:hint="eastAsia"/>
          <w:color w:val="000000" w:themeColor="text1"/>
        </w:rPr>
        <w:t>Super</w:t>
      </w:r>
      <w:proofErr w:type="gramEnd"/>
      <w:r w:rsidR="00313ED7" w:rsidRPr="0079122E">
        <w:rPr>
          <w:rFonts w:hint="eastAsia"/>
          <w:color w:val="000000" w:themeColor="text1"/>
        </w:rPr>
        <w:t>-EMSA assay</w:t>
      </w:r>
      <w:r w:rsidR="001A782B" w:rsidRPr="0079122E">
        <w:rPr>
          <w:color w:val="000000" w:themeColor="text1"/>
        </w:rPr>
        <w:t xml:space="preserve"> </w:t>
      </w:r>
      <w:r w:rsidR="00313ED7" w:rsidRPr="0079122E">
        <w:rPr>
          <w:rFonts w:hint="eastAsia"/>
          <w:color w:val="000000" w:themeColor="text1"/>
        </w:rPr>
        <w:t xml:space="preserve"> with anti-RNA </w:t>
      </w:r>
      <w:proofErr w:type="spellStart"/>
      <w:r w:rsidR="00313ED7" w:rsidRPr="0079122E">
        <w:rPr>
          <w:rFonts w:hint="eastAsia"/>
          <w:color w:val="000000" w:themeColor="text1"/>
        </w:rPr>
        <w:t>polII</w:t>
      </w:r>
      <w:proofErr w:type="spellEnd"/>
      <w:r w:rsidR="00313ED7" w:rsidRPr="0079122E">
        <w:rPr>
          <w:rFonts w:hint="eastAsia"/>
          <w:color w:val="000000" w:themeColor="text1"/>
        </w:rPr>
        <w:t xml:space="preserve">  and </w:t>
      </w:r>
      <w:r w:rsidR="00901FE2" w:rsidRPr="0079122E">
        <w:rPr>
          <w:rFonts w:hint="eastAsia"/>
          <w:color w:val="000000" w:themeColor="text1"/>
        </w:rPr>
        <w:t xml:space="preserve">Biotin </w:t>
      </w:r>
      <w:r w:rsidR="00313ED7" w:rsidRPr="0079122E">
        <w:rPr>
          <w:rFonts w:hint="eastAsia"/>
          <w:color w:val="000000" w:themeColor="text1"/>
        </w:rPr>
        <w:t xml:space="preserve">Pim1 promoter probe </w:t>
      </w:r>
      <w:r w:rsidR="001A782B" w:rsidRPr="0079122E">
        <w:rPr>
          <w:color w:val="000000" w:themeColor="text1"/>
        </w:rPr>
        <w:t xml:space="preserve">in </w:t>
      </w:r>
      <w:r w:rsidR="001A782B" w:rsidRPr="0079122E">
        <w:rPr>
          <w:rFonts w:hint="eastAsia"/>
          <w:color w:val="000000" w:themeColor="text1"/>
        </w:rPr>
        <w:t>Hep3B</w:t>
      </w:r>
      <w:r w:rsidR="001A782B" w:rsidRPr="0079122E">
        <w:rPr>
          <w:color w:val="000000" w:themeColor="text1"/>
        </w:rPr>
        <w:t xml:space="preserve"> </w:t>
      </w:r>
      <w:r w:rsidR="001A782B" w:rsidRPr="0079122E">
        <w:rPr>
          <w:bCs/>
          <w:color w:val="000000" w:themeColor="text1"/>
        </w:rPr>
        <w:t xml:space="preserve">infected with </w:t>
      </w:r>
      <w:proofErr w:type="spellStart"/>
      <w:r w:rsidR="001A782B" w:rsidRPr="0079122E">
        <w:rPr>
          <w:color w:val="000000" w:themeColor="text1"/>
        </w:rPr>
        <w:t>rLV</w:t>
      </w:r>
      <w:proofErr w:type="spellEnd"/>
      <w:r w:rsidR="001A782B" w:rsidRPr="0079122E">
        <w:rPr>
          <w:color w:val="000000" w:themeColor="text1"/>
        </w:rPr>
        <w:t>, rLV-</w:t>
      </w:r>
      <w:r w:rsidR="001A782B" w:rsidRPr="0079122E">
        <w:rPr>
          <w:rFonts w:hint="eastAsia"/>
          <w:color w:val="000000" w:themeColor="text1"/>
        </w:rPr>
        <w:t>miR24-2</w:t>
      </w:r>
      <w:r w:rsidR="001A782B" w:rsidRPr="0079122E">
        <w:rPr>
          <w:color w:val="000000" w:themeColor="text1"/>
        </w:rPr>
        <w:t>, rLV-</w:t>
      </w:r>
      <w:r w:rsidR="001A782B" w:rsidRPr="0079122E">
        <w:rPr>
          <w:rFonts w:hint="eastAsia"/>
          <w:color w:val="000000" w:themeColor="text1"/>
        </w:rPr>
        <w:t xml:space="preserve">miR24-2 plus </w:t>
      </w:r>
      <w:r w:rsidR="00313ED7" w:rsidRPr="0079122E">
        <w:rPr>
          <w:rFonts w:hint="eastAsia"/>
          <w:color w:val="000000" w:themeColor="text1"/>
        </w:rPr>
        <w:t>miRmiR6079 inhibitor</w:t>
      </w:r>
      <w:r w:rsidR="001A782B" w:rsidRPr="0079122E">
        <w:rPr>
          <w:rFonts w:hint="eastAsia"/>
          <w:color w:val="000000" w:themeColor="text1"/>
        </w:rPr>
        <w:t xml:space="preserve"> ,</w:t>
      </w:r>
      <w:r w:rsidR="00313ED7" w:rsidRPr="0079122E">
        <w:rPr>
          <w:rFonts w:hint="eastAsia"/>
          <w:color w:val="000000" w:themeColor="text1"/>
        </w:rPr>
        <w:t xml:space="preserve">miR24-2 inhibitor, </w:t>
      </w:r>
      <w:r w:rsidR="001A782B" w:rsidRPr="0079122E">
        <w:rPr>
          <w:color w:val="000000" w:themeColor="text1"/>
        </w:rPr>
        <w:t>respectively.</w:t>
      </w:r>
      <w:r w:rsidR="001A782B" w:rsidRPr="0079122E">
        <w:rPr>
          <w:rFonts w:hint="eastAsia"/>
          <w:color w:val="000000" w:themeColor="text1"/>
        </w:rPr>
        <w:t xml:space="preserve"> </w:t>
      </w:r>
    </w:p>
    <w:p w14:paraId="5DE29268" w14:textId="2D4F8A33" w:rsidR="001365B7" w:rsidRPr="007E6DB6" w:rsidRDefault="001365B7" w:rsidP="001365B7">
      <w:pPr>
        <w:spacing w:line="480" w:lineRule="auto"/>
        <w:contextualSpacing/>
        <w:jc w:val="both"/>
        <w:rPr>
          <w:b/>
          <w:color w:val="000000" w:themeColor="text1"/>
        </w:rPr>
      </w:pPr>
      <w:r w:rsidRPr="007E6DB6">
        <w:rPr>
          <w:rFonts w:hint="eastAsia"/>
          <w:b/>
          <w:color w:val="000000" w:themeColor="text1"/>
        </w:rPr>
        <w:t>Figure</w:t>
      </w:r>
      <w:r>
        <w:rPr>
          <w:rFonts w:hint="eastAsia"/>
          <w:b/>
          <w:color w:val="000000" w:themeColor="text1"/>
        </w:rPr>
        <w:t>S14</w:t>
      </w:r>
      <w:r>
        <w:rPr>
          <w:rFonts w:hint="eastAsia"/>
          <w:color w:val="000000" w:themeColor="text1"/>
        </w:rPr>
        <w:t xml:space="preserve"> </w:t>
      </w:r>
      <w:r w:rsidRPr="007E6DB6">
        <w:rPr>
          <w:rFonts w:hint="eastAsia"/>
          <w:color w:val="000000" w:themeColor="text1"/>
        </w:rPr>
        <w:t xml:space="preserve">RNA </w:t>
      </w:r>
      <w:r w:rsidRPr="007E6DB6">
        <w:rPr>
          <w:color w:val="000000" w:themeColor="text1"/>
        </w:rPr>
        <w:t>Immunoprecipitation(</w:t>
      </w:r>
      <w:r w:rsidRPr="007E6DB6">
        <w:rPr>
          <w:rFonts w:hint="eastAsia"/>
          <w:color w:val="000000" w:themeColor="text1"/>
        </w:rPr>
        <w:t>R</w:t>
      </w:r>
      <w:r w:rsidRPr="007E6DB6">
        <w:rPr>
          <w:color w:val="000000" w:themeColor="text1"/>
        </w:rPr>
        <w:t>IP) with anti-</w:t>
      </w:r>
      <w:r w:rsidRPr="007E6DB6">
        <w:rPr>
          <w:rFonts w:hint="eastAsia"/>
          <w:bCs/>
          <w:color w:val="000000" w:themeColor="text1"/>
        </w:rPr>
        <w:t xml:space="preserve">M6A </w:t>
      </w:r>
      <w:r w:rsidRPr="007E6DB6">
        <w:rPr>
          <w:color w:val="000000" w:themeColor="text1"/>
        </w:rPr>
        <w:t xml:space="preserve">followed by </w:t>
      </w:r>
      <w:r w:rsidRPr="007E6DB6">
        <w:rPr>
          <w:rFonts w:hint="eastAsia"/>
          <w:color w:val="000000" w:themeColor="text1"/>
        </w:rPr>
        <w:t>RT-</w:t>
      </w:r>
      <w:r w:rsidRPr="007E6DB6">
        <w:rPr>
          <w:color w:val="000000" w:themeColor="text1"/>
        </w:rPr>
        <w:t xml:space="preserve">PCR with </w:t>
      </w:r>
      <w:r w:rsidRPr="007E6DB6">
        <w:rPr>
          <w:rFonts w:hint="eastAsia"/>
          <w:color w:val="000000" w:themeColor="text1"/>
        </w:rPr>
        <w:t>Pim1 3</w:t>
      </w:r>
      <w:r w:rsidRPr="007E6DB6">
        <w:rPr>
          <w:color w:val="000000" w:themeColor="text1"/>
        </w:rPr>
        <w:t>’</w:t>
      </w:r>
      <w:r w:rsidRPr="007E6DB6">
        <w:rPr>
          <w:rFonts w:hint="eastAsia"/>
          <w:color w:val="000000" w:themeColor="text1"/>
        </w:rPr>
        <w:t>UTR</w:t>
      </w:r>
      <w:r w:rsidRPr="007E6DB6">
        <w:rPr>
          <w:color w:val="000000" w:themeColor="text1"/>
        </w:rPr>
        <w:t xml:space="preserve"> primers.</w:t>
      </w:r>
    </w:p>
    <w:p w14:paraId="3CB48E59" w14:textId="41BCF940" w:rsidR="00BF4740" w:rsidRPr="0079122E" w:rsidRDefault="00BF4740" w:rsidP="00BF4740">
      <w:pPr>
        <w:spacing w:line="480" w:lineRule="auto"/>
        <w:contextualSpacing/>
        <w:jc w:val="both"/>
        <w:rPr>
          <w:bCs/>
          <w:color w:val="000000" w:themeColor="text1"/>
        </w:rPr>
      </w:pPr>
      <w:r w:rsidRPr="0079122E">
        <w:rPr>
          <w:b/>
          <w:color w:val="000000" w:themeColor="text1"/>
        </w:rPr>
        <w:t>Figure</w:t>
      </w:r>
      <w:r w:rsidRPr="0079122E">
        <w:rPr>
          <w:rFonts w:hint="eastAsia"/>
          <w:b/>
          <w:color w:val="000000" w:themeColor="text1"/>
        </w:rPr>
        <w:t>S</w:t>
      </w:r>
      <w:proofErr w:type="gramStart"/>
      <w:r w:rsidRPr="0079122E">
        <w:rPr>
          <w:rFonts w:hint="eastAsia"/>
          <w:b/>
          <w:color w:val="000000" w:themeColor="text1"/>
        </w:rPr>
        <w:t>1</w:t>
      </w:r>
      <w:r w:rsidR="001365B7">
        <w:rPr>
          <w:rFonts w:hint="eastAsia"/>
          <w:b/>
          <w:color w:val="000000" w:themeColor="text1"/>
        </w:rPr>
        <w:t>5</w:t>
      </w:r>
      <w:r w:rsidRPr="0079122E">
        <w:rPr>
          <w:b/>
          <w:color w:val="000000" w:themeColor="text1"/>
        </w:rPr>
        <w:t xml:space="preserve"> </w:t>
      </w:r>
      <w:r w:rsidRPr="0079122E">
        <w:rPr>
          <w:rFonts w:hint="eastAsia"/>
          <w:b/>
          <w:color w:val="000000" w:themeColor="text1"/>
        </w:rPr>
        <w:t xml:space="preserve"> A.</w:t>
      </w:r>
      <w:proofErr w:type="gramEnd"/>
      <w:r w:rsidRPr="0079122E">
        <w:rPr>
          <w:rFonts w:eastAsia="MS Mincho"/>
          <w:color w:val="000000" w:themeColor="text1"/>
          <w:shd w:val="clear" w:color="auto" w:fill="FFFFFF"/>
        </w:rPr>
        <w:t xml:space="preserve"> </w:t>
      </w:r>
      <w:r w:rsidRPr="0079122E">
        <w:rPr>
          <w:color w:val="000000" w:themeColor="text1"/>
        </w:rPr>
        <w:t>Western blotting with anti-</w:t>
      </w:r>
      <w:r w:rsidRPr="0079122E">
        <w:rPr>
          <w:rFonts w:hint="eastAsia"/>
          <w:color w:val="000000" w:themeColor="text1"/>
        </w:rPr>
        <w:t>JMJD2A</w:t>
      </w:r>
      <w:r w:rsidRPr="0079122E">
        <w:rPr>
          <w:color w:val="000000" w:themeColor="text1"/>
        </w:rPr>
        <w:t xml:space="preserve"> in </w:t>
      </w:r>
      <w:r w:rsidRPr="0079122E">
        <w:rPr>
          <w:rFonts w:hint="eastAsia"/>
          <w:color w:val="000000" w:themeColor="text1"/>
        </w:rPr>
        <w:t>Hep3B</w:t>
      </w:r>
      <w:r w:rsidRPr="0079122E">
        <w:rPr>
          <w:color w:val="000000" w:themeColor="text1"/>
        </w:rPr>
        <w:t xml:space="preserve"> </w:t>
      </w:r>
      <w:r w:rsidRPr="0079122E">
        <w:rPr>
          <w:bCs/>
          <w:color w:val="000000" w:themeColor="text1"/>
        </w:rPr>
        <w:t xml:space="preserve">infected with </w:t>
      </w:r>
      <w:proofErr w:type="spellStart"/>
      <w:r w:rsidRPr="0079122E">
        <w:rPr>
          <w:color w:val="000000" w:themeColor="text1"/>
        </w:rPr>
        <w:t>rLV</w:t>
      </w:r>
      <w:proofErr w:type="spellEnd"/>
      <w:r w:rsidRPr="0079122E">
        <w:rPr>
          <w:color w:val="000000" w:themeColor="text1"/>
        </w:rPr>
        <w:t>, rLV-</w:t>
      </w:r>
      <w:r w:rsidRPr="0079122E">
        <w:rPr>
          <w:rFonts w:hint="eastAsia"/>
          <w:color w:val="000000" w:themeColor="text1"/>
        </w:rPr>
        <w:t>miR24-2</w:t>
      </w:r>
      <w:r w:rsidRPr="0079122E">
        <w:rPr>
          <w:color w:val="000000" w:themeColor="text1"/>
        </w:rPr>
        <w:t>, rLV-</w:t>
      </w:r>
      <w:r w:rsidRPr="0079122E">
        <w:rPr>
          <w:rFonts w:hint="eastAsia"/>
          <w:color w:val="000000" w:themeColor="text1"/>
        </w:rPr>
        <w:t>miR24-2 plus pGFP-V-RS-Pim1 ,</w:t>
      </w:r>
      <w:r w:rsidRPr="0079122E">
        <w:rPr>
          <w:color w:val="000000" w:themeColor="text1"/>
        </w:rPr>
        <w:t>respectively.</w:t>
      </w:r>
      <w:r w:rsidRPr="0079122E">
        <w:rPr>
          <w:rFonts w:hint="eastAsia"/>
          <w:color w:val="000000" w:themeColor="text1"/>
        </w:rPr>
        <w:t xml:space="preserve"> </w:t>
      </w:r>
      <w:r w:rsidRPr="0079122E">
        <w:rPr>
          <w:rFonts w:hint="eastAsia"/>
          <w:b/>
          <w:color w:val="000000" w:themeColor="text1"/>
        </w:rPr>
        <w:t>B</w:t>
      </w:r>
      <w:r w:rsidRPr="0079122E">
        <w:rPr>
          <w:rFonts w:hint="eastAsia"/>
          <w:b/>
          <w:bCs/>
          <w:color w:val="000000" w:themeColor="text1"/>
        </w:rPr>
        <w:t>.</w:t>
      </w:r>
      <w:r w:rsidRPr="0079122E">
        <w:rPr>
          <w:rFonts w:hint="eastAsia"/>
          <w:color w:val="000000" w:themeColor="text1"/>
        </w:rPr>
        <w:t xml:space="preserve"> The real-time RT-PCR analysis for mature miR24-2</w:t>
      </w:r>
      <w:r w:rsidRPr="0079122E">
        <w:rPr>
          <w:color w:val="000000" w:themeColor="text1"/>
        </w:rPr>
        <w:t xml:space="preserve"> in </w:t>
      </w:r>
      <w:r w:rsidRPr="0079122E">
        <w:rPr>
          <w:rFonts w:hint="eastAsia"/>
          <w:color w:val="000000" w:themeColor="text1"/>
        </w:rPr>
        <w:t>Hep3B</w:t>
      </w:r>
      <w:r w:rsidRPr="0079122E">
        <w:rPr>
          <w:color w:val="000000" w:themeColor="text1"/>
        </w:rPr>
        <w:t xml:space="preserve"> </w:t>
      </w:r>
      <w:r w:rsidRPr="0079122E">
        <w:rPr>
          <w:bCs/>
          <w:color w:val="000000" w:themeColor="text1"/>
        </w:rPr>
        <w:t xml:space="preserve">infected with </w:t>
      </w:r>
      <w:proofErr w:type="spellStart"/>
      <w:r w:rsidRPr="0079122E">
        <w:rPr>
          <w:color w:val="000000" w:themeColor="text1"/>
        </w:rPr>
        <w:t>rLV</w:t>
      </w:r>
      <w:proofErr w:type="spellEnd"/>
      <w:r w:rsidRPr="0079122E">
        <w:rPr>
          <w:color w:val="000000" w:themeColor="text1"/>
        </w:rPr>
        <w:t>, rLV-</w:t>
      </w:r>
      <w:r w:rsidRPr="0079122E">
        <w:rPr>
          <w:rFonts w:hint="eastAsia"/>
          <w:color w:val="000000" w:themeColor="text1"/>
        </w:rPr>
        <w:t>miR24-2</w:t>
      </w:r>
      <w:r w:rsidRPr="0079122E">
        <w:rPr>
          <w:color w:val="000000" w:themeColor="text1"/>
        </w:rPr>
        <w:t>, rLV-</w:t>
      </w:r>
      <w:r w:rsidRPr="0079122E">
        <w:rPr>
          <w:rFonts w:hint="eastAsia"/>
          <w:color w:val="000000" w:themeColor="text1"/>
        </w:rPr>
        <w:t>miR24-2 plus pGFP-V-RS-Pim</w:t>
      </w:r>
      <w:proofErr w:type="gramStart"/>
      <w:r w:rsidRPr="0079122E">
        <w:rPr>
          <w:rFonts w:hint="eastAsia"/>
          <w:color w:val="000000" w:themeColor="text1"/>
        </w:rPr>
        <w:t>1 ,</w:t>
      </w:r>
      <w:proofErr w:type="gramEnd"/>
      <w:r w:rsidRPr="0079122E">
        <w:rPr>
          <w:rFonts w:hint="eastAsia"/>
          <w:color w:val="000000" w:themeColor="text1"/>
        </w:rPr>
        <w:t xml:space="preserve"> </w:t>
      </w:r>
      <w:r w:rsidRPr="0079122E">
        <w:rPr>
          <w:color w:val="000000" w:themeColor="text1"/>
        </w:rPr>
        <w:t>respectively.</w:t>
      </w:r>
      <w:r w:rsidRPr="0079122E">
        <w:rPr>
          <w:rFonts w:hint="eastAsia"/>
          <w:color w:val="000000" w:themeColor="text1"/>
        </w:rPr>
        <w:t xml:space="preserve"> </w:t>
      </w:r>
      <w:r w:rsidRPr="0079122E">
        <w:rPr>
          <w:bCs/>
          <w:color w:val="000000" w:themeColor="text1"/>
          <w:lang w:val="el-GR"/>
        </w:rPr>
        <w:t xml:space="preserve"> </w:t>
      </w:r>
      <w:r w:rsidRPr="0079122E">
        <w:rPr>
          <w:rFonts w:hint="eastAsia"/>
          <w:bCs/>
          <w:color w:val="000000" w:themeColor="text1"/>
          <w:lang w:val="el-GR"/>
        </w:rPr>
        <w:t>U6</w:t>
      </w:r>
      <w:r w:rsidRPr="0079122E">
        <w:rPr>
          <w:bCs/>
          <w:color w:val="000000" w:themeColor="text1"/>
        </w:rPr>
        <w:t xml:space="preserve"> as internal control. Each value was presented as mean ± standard error of the mean (SEM)</w:t>
      </w:r>
      <w:r w:rsidRPr="0079122E">
        <w:rPr>
          <w:color w:val="000000" w:themeColor="text1"/>
        </w:rPr>
        <w:t xml:space="preserve"> (Student’s t-test)</w:t>
      </w:r>
      <w:r w:rsidRPr="0079122E">
        <w:rPr>
          <w:bCs/>
          <w:color w:val="000000" w:themeColor="text1"/>
        </w:rPr>
        <w:t>. Bar ± SEM. **, P&lt;0.01; *, P&lt;0.05.</w:t>
      </w:r>
      <w:r w:rsidRPr="0079122E">
        <w:rPr>
          <w:rFonts w:hint="eastAsia"/>
          <w:b/>
          <w:color w:val="000000" w:themeColor="text1"/>
        </w:rPr>
        <w:t xml:space="preserve"> </w:t>
      </w:r>
    </w:p>
    <w:p w14:paraId="231D866F" w14:textId="2C0A165F" w:rsidR="0079122E" w:rsidRPr="0079122E" w:rsidRDefault="00BF4740" w:rsidP="00CA6D8C">
      <w:pPr>
        <w:spacing w:line="480" w:lineRule="auto"/>
        <w:contextualSpacing/>
        <w:jc w:val="both"/>
        <w:rPr>
          <w:b/>
          <w:color w:val="000000" w:themeColor="text1"/>
        </w:rPr>
      </w:pPr>
      <w:r w:rsidRPr="0079122E">
        <w:rPr>
          <w:b/>
          <w:color w:val="000000" w:themeColor="text1"/>
        </w:rPr>
        <w:t>Figure</w:t>
      </w:r>
      <w:r w:rsidRPr="0079122E">
        <w:rPr>
          <w:rFonts w:hint="eastAsia"/>
          <w:b/>
          <w:color w:val="000000" w:themeColor="text1"/>
        </w:rPr>
        <w:t>S1</w:t>
      </w:r>
      <w:r w:rsidR="001365B7">
        <w:rPr>
          <w:rFonts w:hint="eastAsia"/>
          <w:b/>
          <w:color w:val="000000" w:themeColor="text1"/>
        </w:rPr>
        <w:t>6</w:t>
      </w:r>
      <w:r w:rsidR="00CA6D8C" w:rsidRPr="0079122E">
        <w:rPr>
          <w:rFonts w:hint="eastAsia"/>
          <w:b/>
          <w:color w:val="000000" w:themeColor="text1"/>
        </w:rPr>
        <w:t xml:space="preserve"> </w:t>
      </w:r>
      <w:proofErr w:type="gramStart"/>
      <w:r w:rsidR="00CA6D8C" w:rsidRPr="0079122E">
        <w:rPr>
          <w:rFonts w:hint="eastAsia"/>
          <w:color w:val="000000" w:themeColor="text1"/>
        </w:rPr>
        <w:t>The</w:t>
      </w:r>
      <w:proofErr w:type="gramEnd"/>
      <w:r w:rsidR="00CA6D8C" w:rsidRPr="0079122E">
        <w:rPr>
          <w:rFonts w:hint="eastAsia"/>
          <w:color w:val="000000" w:themeColor="text1"/>
        </w:rPr>
        <w:t xml:space="preserve"> xenograft tumor appearance time </w:t>
      </w:r>
      <w:r w:rsidR="00CA6D8C" w:rsidRPr="0079122E">
        <w:rPr>
          <w:color w:val="000000" w:themeColor="text1"/>
        </w:rPr>
        <w:t xml:space="preserve">in </w:t>
      </w:r>
      <w:proofErr w:type="spellStart"/>
      <w:r w:rsidR="0079122E" w:rsidRPr="0079122E">
        <w:rPr>
          <w:rFonts w:hint="eastAsia"/>
          <w:color w:val="000000" w:themeColor="text1"/>
        </w:rPr>
        <w:t>rLV</w:t>
      </w:r>
      <w:proofErr w:type="spellEnd"/>
      <w:r w:rsidR="0079122E" w:rsidRPr="0079122E">
        <w:rPr>
          <w:rFonts w:hint="eastAsia"/>
          <w:color w:val="000000" w:themeColor="text1"/>
        </w:rPr>
        <w:t xml:space="preserve"> group</w:t>
      </w:r>
      <w:r w:rsidR="00CA6D8C" w:rsidRPr="0079122E">
        <w:rPr>
          <w:color w:val="000000" w:themeColor="text1"/>
        </w:rPr>
        <w:t>, rLV-</w:t>
      </w:r>
      <w:r w:rsidR="00CA6D8C" w:rsidRPr="0079122E">
        <w:rPr>
          <w:rFonts w:hint="eastAsia"/>
          <w:color w:val="000000" w:themeColor="text1"/>
        </w:rPr>
        <w:t>miR24-2</w:t>
      </w:r>
      <w:r w:rsidR="0079122E" w:rsidRPr="0079122E">
        <w:rPr>
          <w:rFonts w:hint="eastAsia"/>
          <w:color w:val="000000" w:themeColor="text1"/>
        </w:rPr>
        <w:t xml:space="preserve"> group</w:t>
      </w:r>
      <w:r w:rsidR="00CA6D8C" w:rsidRPr="0079122E">
        <w:rPr>
          <w:color w:val="000000" w:themeColor="text1"/>
        </w:rPr>
        <w:t>, rLV-</w:t>
      </w:r>
      <w:r w:rsidR="00CA6D8C" w:rsidRPr="0079122E">
        <w:rPr>
          <w:rFonts w:hint="eastAsia"/>
          <w:color w:val="000000" w:themeColor="text1"/>
        </w:rPr>
        <w:t xml:space="preserve">miR24-2 plus pGFP-V-RS-Pim1 </w:t>
      </w:r>
      <w:r w:rsidR="0079122E" w:rsidRPr="0079122E">
        <w:rPr>
          <w:rFonts w:hint="eastAsia"/>
          <w:color w:val="000000" w:themeColor="text1"/>
        </w:rPr>
        <w:t>group</w:t>
      </w:r>
      <w:r w:rsidR="00CA6D8C" w:rsidRPr="0079122E">
        <w:rPr>
          <w:rFonts w:hint="eastAsia"/>
          <w:color w:val="000000" w:themeColor="text1"/>
        </w:rPr>
        <w:t>,</w:t>
      </w:r>
      <w:r w:rsidR="0079122E" w:rsidRPr="0079122E">
        <w:rPr>
          <w:rFonts w:hint="eastAsia"/>
          <w:color w:val="000000" w:themeColor="text1"/>
        </w:rPr>
        <w:t xml:space="preserve"> </w:t>
      </w:r>
      <w:r w:rsidR="00CA6D8C" w:rsidRPr="0079122E">
        <w:rPr>
          <w:color w:val="000000" w:themeColor="text1"/>
        </w:rPr>
        <w:t>respectively.</w:t>
      </w:r>
      <w:r w:rsidR="00CA6D8C" w:rsidRPr="0079122E">
        <w:rPr>
          <w:rFonts w:hint="eastAsia"/>
          <w:color w:val="000000" w:themeColor="text1"/>
        </w:rPr>
        <w:t xml:space="preserve"> </w:t>
      </w:r>
      <w:r w:rsidR="00CA6D8C" w:rsidRPr="0079122E">
        <w:rPr>
          <w:bCs/>
          <w:color w:val="000000" w:themeColor="text1"/>
        </w:rPr>
        <w:t>Each value was presented as mean ± standard error of the mean (SEM)</w:t>
      </w:r>
      <w:r w:rsidR="00CA6D8C" w:rsidRPr="0079122E">
        <w:rPr>
          <w:color w:val="000000" w:themeColor="text1"/>
        </w:rPr>
        <w:t xml:space="preserve"> (Student’s t-test)</w:t>
      </w:r>
      <w:r w:rsidR="00CA6D8C" w:rsidRPr="0079122E">
        <w:rPr>
          <w:bCs/>
          <w:color w:val="000000" w:themeColor="text1"/>
        </w:rPr>
        <w:t>. Bar ± SEM. **, P&lt;0.01; *, P&lt;0.05.</w:t>
      </w:r>
      <w:r w:rsidR="00CA6D8C" w:rsidRPr="0079122E">
        <w:rPr>
          <w:rFonts w:hint="eastAsia"/>
          <w:b/>
          <w:color w:val="000000" w:themeColor="text1"/>
        </w:rPr>
        <w:t xml:space="preserve"> </w:t>
      </w:r>
    </w:p>
    <w:p w14:paraId="4FFB56D0" w14:textId="2AC39676" w:rsidR="004F4CF6" w:rsidRDefault="0079122E" w:rsidP="00BF4740">
      <w:pPr>
        <w:spacing w:line="480" w:lineRule="auto"/>
        <w:contextualSpacing/>
        <w:jc w:val="both"/>
        <w:rPr>
          <w:bCs/>
          <w:color w:val="000000" w:themeColor="text1"/>
        </w:rPr>
      </w:pPr>
      <w:r w:rsidRPr="0079122E">
        <w:rPr>
          <w:b/>
          <w:color w:val="000000" w:themeColor="text1"/>
        </w:rPr>
        <w:lastRenderedPageBreak/>
        <w:t>Figure</w:t>
      </w:r>
      <w:r w:rsidRPr="0079122E">
        <w:rPr>
          <w:rFonts w:hint="eastAsia"/>
          <w:b/>
          <w:color w:val="000000" w:themeColor="text1"/>
        </w:rPr>
        <w:t>S1</w:t>
      </w:r>
      <w:r w:rsidR="001365B7">
        <w:rPr>
          <w:rFonts w:hint="eastAsia"/>
          <w:b/>
          <w:color w:val="000000" w:themeColor="text1"/>
        </w:rPr>
        <w:t>7</w:t>
      </w:r>
      <w:r w:rsidRPr="0079122E">
        <w:rPr>
          <w:rFonts w:hint="eastAsia"/>
          <w:b/>
          <w:color w:val="000000" w:themeColor="text1"/>
        </w:rPr>
        <w:t xml:space="preserve"> </w:t>
      </w:r>
      <w:r w:rsidRPr="0079122E">
        <w:rPr>
          <w:rFonts w:hint="eastAsia"/>
          <w:color w:val="000000" w:themeColor="text1"/>
        </w:rPr>
        <w:t>The PCNA positive rate in xenograft tumor from</w:t>
      </w:r>
      <w:r w:rsidRPr="0079122E">
        <w:rPr>
          <w:color w:val="000000" w:themeColor="text1"/>
        </w:rPr>
        <w:t xml:space="preserve"> </w:t>
      </w:r>
      <w:proofErr w:type="spellStart"/>
      <w:r w:rsidRPr="0079122E">
        <w:rPr>
          <w:rFonts w:hint="eastAsia"/>
          <w:color w:val="000000" w:themeColor="text1"/>
        </w:rPr>
        <w:t>rLV</w:t>
      </w:r>
      <w:proofErr w:type="spellEnd"/>
      <w:r w:rsidRPr="0079122E">
        <w:rPr>
          <w:rFonts w:hint="eastAsia"/>
          <w:color w:val="000000" w:themeColor="text1"/>
        </w:rPr>
        <w:t xml:space="preserve"> group</w:t>
      </w:r>
      <w:r w:rsidRPr="0079122E">
        <w:rPr>
          <w:color w:val="000000" w:themeColor="text1"/>
        </w:rPr>
        <w:t>, rLV-</w:t>
      </w:r>
      <w:r w:rsidRPr="0079122E">
        <w:rPr>
          <w:rFonts w:hint="eastAsia"/>
          <w:color w:val="000000" w:themeColor="text1"/>
        </w:rPr>
        <w:t>miR24-2 group</w:t>
      </w:r>
      <w:r w:rsidRPr="0079122E">
        <w:rPr>
          <w:color w:val="000000" w:themeColor="text1"/>
        </w:rPr>
        <w:t>, rLV-</w:t>
      </w:r>
      <w:r w:rsidRPr="0079122E">
        <w:rPr>
          <w:rFonts w:hint="eastAsia"/>
          <w:color w:val="000000" w:themeColor="text1"/>
        </w:rPr>
        <w:t xml:space="preserve">miR24-2 plus pGFP-V-RS-Pim1 group, </w:t>
      </w:r>
      <w:r w:rsidRPr="0079122E">
        <w:rPr>
          <w:color w:val="000000" w:themeColor="text1"/>
        </w:rPr>
        <w:t>respectively.</w:t>
      </w:r>
      <w:r w:rsidRPr="0079122E">
        <w:rPr>
          <w:rFonts w:hint="eastAsia"/>
          <w:color w:val="000000" w:themeColor="text1"/>
        </w:rPr>
        <w:t xml:space="preserve"> </w:t>
      </w:r>
      <w:r w:rsidRPr="0079122E">
        <w:rPr>
          <w:bCs/>
          <w:color w:val="000000" w:themeColor="text1"/>
        </w:rPr>
        <w:t>Each value was presented as mean ± standard error of the mean (SEM)</w:t>
      </w:r>
      <w:r w:rsidRPr="0079122E">
        <w:rPr>
          <w:color w:val="000000" w:themeColor="text1"/>
        </w:rPr>
        <w:t xml:space="preserve"> (Student’s t-test)</w:t>
      </w:r>
      <w:r w:rsidRPr="0079122E">
        <w:rPr>
          <w:bCs/>
          <w:color w:val="000000" w:themeColor="text1"/>
        </w:rPr>
        <w:t>. Bar ± SEM. **, P&lt;0.01; *, P&lt;0.05</w:t>
      </w:r>
    </w:p>
    <w:sectPr w:rsidR="004F4CF6" w:rsidSect="007D164C">
      <w:footerReference w:type="default" r:id="rId2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5576F5" w14:textId="77777777" w:rsidR="00D15F58" w:rsidRDefault="00D15F58" w:rsidP="009F4484">
      <w:r>
        <w:separator/>
      </w:r>
    </w:p>
  </w:endnote>
  <w:endnote w:type="continuationSeparator" w:id="0">
    <w:p w14:paraId="54D4030A" w14:textId="77777777" w:rsidR="00D15F58" w:rsidRDefault="00D15F58" w:rsidP="009F44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FranklinGothicEF-Medium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059335"/>
      <w:docPartObj>
        <w:docPartGallery w:val="Page Numbers (Bottom of Page)"/>
        <w:docPartUnique/>
      </w:docPartObj>
    </w:sdtPr>
    <w:sdtEndPr/>
    <w:sdtContent>
      <w:p w14:paraId="67AF6BF6" w14:textId="77777777" w:rsidR="00BD01E6" w:rsidRDefault="00BD01E6">
        <w:pPr>
          <w:pStyle w:val="a8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0E62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FCDB78C" w14:textId="77777777" w:rsidR="00BD01E6" w:rsidRDefault="00BD01E6">
    <w:pPr>
      <w:pStyle w:val="a8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789A02" w14:textId="77777777" w:rsidR="00D15F58" w:rsidRDefault="00D15F58" w:rsidP="009F4484">
      <w:r>
        <w:separator/>
      </w:r>
    </w:p>
  </w:footnote>
  <w:footnote w:type="continuationSeparator" w:id="0">
    <w:p w14:paraId="228566AE" w14:textId="77777777" w:rsidR="00D15F58" w:rsidRDefault="00D15F58" w:rsidP="009F44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F455D9"/>
    <w:multiLevelType w:val="hybridMultilevel"/>
    <w:tmpl w:val="757ECA5C"/>
    <w:lvl w:ilvl="0" w:tplc="B824CB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F684555"/>
    <w:multiLevelType w:val="hybridMultilevel"/>
    <w:tmpl w:val="21B0ABA0"/>
    <w:lvl w:ilvl="0" w:tplc="31503644">
      <w:start w:val="1"/>
      <w:numFmt w:val="upperLetter"/>
      <w:lvlText w:val="%1."/>
      <w:lvlJc w:val="left"/>
      <w:pPr>
        <w:ind w:left="360" w:hanging="360"/>
      </w:pPr>
      <w:rPr>
        <w:rFonts w:hint="eastAsia"/>
        <w:b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70746122"/>
    <w:multiLevelType w:val="hybridMultilevel"/>
    <w:tmpl w:val="03A65032"/>
    <w:lvl w:ilvl="0" w:tplc="B4640D6A">
      <w:start w:val="1"/>
      <w:numFmt w:val="decimal"/>
      <w:lvlText w:val="(%1)"/>
      <w:lvlJc w:val="left"/>
      <w:pPr>
        <w:ind w:left="48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016"/>
    <w:rsid w:val="000018F3"/>
    <w:rsid w:val="00002097"/>
    <w:rsid w:val="0000410F"/>
    <w:rsid w:val="00005600"/>
    <w:rsid w:val="0000643B"/>
    <w:rsid w:val="00007606"/>
    <w:rsid w:val="00010C5E"/>
    <w:rsid w:val="00011048"/>
    <w:rsid w:val="00011CA8"/>
    <w:rsid w:val="0001200A"/>
    <w:rsid w:val="000136CC"/>
    <w:rsid w:val="00014F74"/>
    <w:rsid w:val="00016D62"/>
    <w:rsid w:val="0001711E"/>
    <w:rsid w:val="0002193A"/>
    <w:rsid w:val="00022F76"/>
    <w:rsid w:val="000235E0"/>
    <w:rsid w:val="000251F0"/>
    <w:rsid w:val="0002660B"/>
    <w:rsid w:val="000302F8"/>
    <w:rsid w:val="00033B8C"/>
    <w:rsid w:val="00033CC7"/>
    <w:rsid w:val="000344A6"/>
    <w:rsid w:val="000346E7"/>
    <w:rsid w:val="00035494"/>
    <w:rsid w:val="0003793D"/>
    <w:rsid w:val="0004290C"/>
    <w:rsid w:val="00046389"/>
    <w:rsid w:val="00047C5B"/>
    <w:rsid w:val="00047F4E"/>
    <w:rsid w:val="0005065F"/>
    <w:rsid w:val="00051EF7"/>
    <w:rsid w:val="00052E7B"/>
    <w:rsid w:val="00054411"/>
    <w:rsid w:val="00054E37"/>
    <w:rsid w:val="000578A1"/>
    <w:rsid w:val="0006013A"/>
    <w:rsid w:val="00060CAA"/>
    <w:rsid w:val="00064491"/>
    <w:rsid w:val="000667D5"/>
    <w:rsid w:val="00066D9C"/>
    <w:rsid w:val="00067A4E"/>
    <w:rsid w:val="00070018"/>
    <w:rsid w:val="00070AFA"/>
    <w:rsid w:val="00072D01"/>
    <w:rsid w:val="00073E3F"/>
    <w:rsid w:val="00074051"/>
    <w:rsid w:val="000750E0"/>
    <w:rsid w:val="00075ED3"/>
    <w:rsid w:val="00080006"/>
    <w:rsid w:val="00080C65"/>
    <w:rsid w:val="00081BE2"/>
    <w:rsid w:val="00082480"/>
    <w:rsid w:val="000832DA"/>
    <w:rsid w:val="00084DB9"/>
    <w:rsid w:val="00086178"/>
    <w:rsid w:val="00086478"/>
    <w:rsid w:val="000872D0"/>
    <w:rsid w:val="00090924"/>
    <w:rsid w:val="00090F32"/>
    <w:rsid w:val="000916CA"/>
    <w:rsid w:val="000924DE"/>
    <w:rsid w:val="00093410"/>
    <w:rsid w:val="00094DF3"/>
    <w:rsid w:val="00095853"/>
    <w:rsid w:val="000967CB"/>
    <w:rsid w:val="00097E0D"/>
    <w:rsid w:val="000A08F6"/>
    <w:rsid w:val="000A1870"/>
    <w:rsid w:val="000A2B7A"/>
    <w:rsid w:val="000A5D4A"/>
    <w:rsid w:val="000A6B10"/>
    <w:rsid w:val="000A6E11"/>
    <w:rsid w:val="000A76F5"/>
    <w:rsid w:val="000B07C9"/>
    <w:rsid w:val="000B0D99"/>
    <w:rsid w:val="000B1752"/>
    <w:rsid w:val="000B2CD1"/>
    <w:rsid w:val="000B30DB"/>
    <w:rsid w:val="000B36E9"/>
    <w:rsid w:val="000B3878"/>
    <w:rsid w:val="000B5B69"/>
    <w:rsid w:val="000B632F"/>
    <w:rsid w:val="000B6A75"/>
    <w:rsid w:val="000C05AC"/>
    <w:rsid w:val="000C2463"/>
    <w:rsid w:val="000C3918"/>
    <w:rsid w:val="000C3CE0"/>
    <w:rsid w:val="000C3F8F"/>
    <w:rsid w:val="000C4820"/>
    <w:rsid w:val="000C603A"/>
    <w:rsid w:val="000C635A"/>
    <w:rsid w:val="000D0D8B"/>
    <w:rsid w:val="000D2AEA"/>
    <w:rsid w:val="000D3332"/>
    <w:rsid w:val="000D3C44"/>
    <w:rsid w:val="000D3EB3"/>
    <w:rsid w:val="000D41EA"/>
    <w:rsid w:val="000D5B1D"/>
    <w:rsid w:val="000D6A1F"/>
    <w:rsid w:val="000E0049"/>
    <w:rsid w:val="000E089E"/>
    <w:rsid w:val="000E0A9E"/>
    <w:rsid w:val="000E0BE3"/>
    <w:rsid w:val="000E11C0"/>
    <w:rsid w:val="000E3CD9"/>
    <w:rsid w:val="000E3D37"/>
    <w:rsid w:val="000E61BC"/>
    <w:rsid w:val="000E67A0"/>
    <w:rsid w:val="000F044B"/>
    <w:rsid w:val="000F5F28"/>
    <w:rsid w:val="000F6F9E"/>
    <w:rsid w:val="0010042E"/>
    <w:rsid w:val="00103B38"/>
    <w:rsid w:val="00103D6E"/>
    <w:rsid w:val="001065D1"/>
    <w:rsid w:val="00107037"/>
    <w:rsid w:val="001137A6"/>
    <w:rsid w:val="001137BE"/>
    <w:rsid w:val="00113EA9"/>
    <w:rsid w:val="00114F08"/>
    <w:rsid w:val="0011557B"/>
    <w:rsid w:val="00115A44"/>
    <w:rsid w:val="0011739E"/>
    <w:rsid w:val="00117637"/>
    <w:rsid w:val="001222E4"/>
    <w:rsid w:val="00122C99"/>
    <w:rsid w:val="001255A0"/>
    <w:rsid w:val="00131528"/>
    <w:rsid w:val="00131E73"/>
    <w:rsid w:val="00135210"/>
    <w:rsid w:val="001365B7"/>
    <w:rsid w:val="00136C05"/>
    <w:rsid w:val="001401E9"/>
    <w:rsid w:val="00143030"/>
    <w:rsid w:val="00146243"/>
    <w:rsid w:val="001469D9"/>
    <w:rsid w:val="001469E7"/>
    <w:rsid w:val="00147172"/>
    <w:rsid w:val="0015078F"/>
    <w:rsid w:val="001521EE"/>
    <w:rsid w:val="00155C7F"/>
    <w:rsid w:val="00155DF1"/>
    <w:rsid w:val="00155E75"/>
    <w:rsid w:val="00157A9A"/>
    <w:rsid w:val="001606AD"/>
    <w:rsid w:val="001619ED"/>
    <w:rsid w:val="001619F9"/>
    <w:rsid w:val="001620CC"/>
    <w:rsid w:val="00162518"/>
    <w:rsid w:val="00163AF7"/>
    <w:rsid w:val="00164B76"/>
    <w:rsid w:val="0016572E"/>
    <w:rsid w:val="00166017"/>
    <w:rsid w:val="00167412"/>
    <w:rsid w:val="00170197"/>
    <w:rsid w:val="00170400"/>
    <w:rsid w:val="00171927"/>
    <w:rsid w:val="00171C7C"/>
    <w:rsid w:val="00171DBE"/>
    <w:rsid w:val="001723E3"/>
    <w:rsid w:val="0017301F"/>
    <w:rsid w:val="00177206"/>
    <w:rsid w:val="00180B28"/>
    <w:rsid w:val="00185236"/>
    <w:rsid w:val="0019098C"/>
    <w:rsid w:val="00191422"/>
    <w:rsid w:val="00191838"/>
    <w:rsid w:val="00193312"/>
    <w:rsid w:val="00194870"/>
    <w:rsid w:val="00194D54"/>
    <w:rsid w:val="00195C58"/>
    <w:rsid w:val="00196FED"/>
    <w:rsid w:val="001A0042"/>
    <w:rsid w:val="001A06B7"/>
    <w:rsid w:val="001A1EF1"/>
    <w:rsid w:val="001A39AC"/>
    <w:rsid w:val="001A4852"/>
    <w:rsid w:val="001A4B46"/>
    <w:rsid w:val="001A5C8E"/>
    <w:rsid w:val="001A5D0C"/>
    <w:rsid w:val="001A753B"/>
    <w:rsid w:val="001A782B"/>
    <w:rsid w:val="001B182C"/>
    <w:rsid w:val="001B306C"/>
    <w:rsid w:val="001B7814"/>
    <w:rsid w:val="001B7A51"/>
    <w:rsid w:val="001C056D"/>
    <w:rsid w:val="001C0E5E"/>
    <w:rsid w:val="001C2D70"/>
    <w:rsid w:val="001C7E02"/>
    <w:rsid w:val="001D2CEA"/>
    <w:rsid w:val="001D4749"/>
    <w:rsid w:val="001D54CB"/>
    <w:rsid w:val="001D5522"/>
    <w:rsid w:val="001D7186"/>
    <w:rsid w:val="001D7BB7"/>
    <w:rsid w:val="001D7CDB"/>
    <w:rsid w:val="001E077F"/>
    <w:rsid w:val="001E1479"/>
    <w:rsid w:val="001E24E5"/>
    <w:rsid w:val="001E39C0"/>
    <w:rsid w:val="001E689E"/>
    <w:rsid w:val="001E6AD7"/>
    <w:rsid w:val="001F12FC"/>
    <w:rsid w:val="001F189B"/>
    <w:rsid w:val="001F415D"/>
    <w:rsid w:val="001F443F"/>
    <w:rsid w:val="001F4E77"/>
    <w:rsid w:val="001F6081"/>
    <w:rsid w:val="001F6DFA"/>
    <w:rsid w:val="00202134"/>
    <w:rsid w:val="00203750"/>
    <w:rsid w:val="0020442F"/>
    <w:rsid w:val="00204435"/>
    <w:rsid w:val="002051D3"/>
    <w:rsid w:val="00205752"/>
    <w:rsid w:val="00205B56"/>
    <w:rsid w:val="00211A79"/>
    <w:rsid w:val="00211BA7"/>
    <w:rsid w:val="002156BF"/>
    <w:rsid w:val="002169F2"/>
    <w:rsid w:val="00217994"/>
    <w:rsid w:val="002217BE"/>
    <w:rsid w:val="00221F76"/>
    <w:rsid w:val="002221FB"/>
    <w:rsid w:val="00223A79"/>
    <w:rsid w:val="0022462C"/>
    <w:rsid w:val="00224C55"/>
    <w:rsid w:val="002261D4"/>
    <w:rsid w:val="00227937"/>
    <w:rsid w:val="002279EC"/>
    <w:rsid w:val="002325DD"/>
    <w:rsid w:val="00232E47"/>
    <w:rsid w:val="00232E6C"/>
    <w:rsid w:val="0023708E"/>
    <w:rsid w:val="00237363"/>
    <w:rsid w:val="0023785D"/>
    <w:rsid w:val="002379B7"/>
    <w:rsid w:val="00241EC1"/>
    <w:rsid w:val="00241F91"/>
    <w:rsid w:val="00244B4E"/>
    <w:rsid w:val="002455CF"/>
    <w:rsid w:val="00246AAA"/>
    <w:rsid w:val="00246C7F"/>
    <w:rsid w:val="00246D69"/>
    <w:rsid w:val="00246E4D"/>
    <w:rsid w:val="00247A5D"/>
    <w:rsid w:val="00250A60"/>
    <w:rsid w:val="002510E8"/>
    <w:rsid w:val="0025158D"/>
    <w:rsid w:val="002527CB"/>
    <w:rsid w:val="002552B5"/>
    <w:rsid w:val="00255F3D"/>
    <w:rsid w:val="002567F1"/>
    <w:rsid w:val="00256C7F"/>
    <w:rsid w:val="00260B42"/>
    <w:rsid w:val="00261BFC"/>
    <w:rsid w:val="002639E8"/>
    <w:rsid w:val="00264A52"/>
    <w:rsid w:val="00264B71"/>
    <w:rsid w:val="00264B89"/>
    <w:rsid w:val="00266D9B"/>
    <w:rsid w:val="002748C8"/>
    <w:rsid w:val="00276F8B"/>
    <w:rsid w:val="00277A51"/>
    <w:rsid w:val="00277C4B"/>
    <w:rsid w:val="00280795"/>
    <w:rsid w:val="00281594"/>
    <w:rsid w:val="002819CA"/>
    <w:rsid w:val="00283424"/>
    <w:rsid w:val="00283C6B"/>
    <w:rsid w:val="002848F8"/>
    <w:rsid w:val="00284DA7"/>
    <w:rsid w:val="0028554F"/>
    <w:rsid w:val="002858A8"/>
    <w:rsid w:val="00285B9A"/>
    <w:rsid w:val="00286BAF"/>
    <w:rsid w:val="00287DA0"/>
    <w:rsid w:val="00293253"/>
    <w:rsid w:val="00294268"/>
    <w:rsid w:val="00295AD2"/>
    <w:rsid w:val="0029718D"/>
    <w:rsid w:val="00297AE5"/>
    <w:rsid w:val="002A0155"/>
    <w:rsid w:val="002A0AE2"/>
    <w:rsid w:val="002A22FD"/>
    <w:rsid w:val="002A3A22"/>
    <w:rsid w:val="002A4027"/>
    <w:rsid w:val="002A6D8E"/>
    <w:rsid w:val="002A7A1F"/>
    <w:rsid w:val="002B1473"/>
    <w:rsid w:val="002B16DB"/>
    <w:rsid w:val="002B1D14"/>
    <w:rsid w:val="002B2B98"/>
    <w:rsid w:val="002B4790"/>
    <w:rsid w:val="002B4D4B"/>
    <w:rsid w:val="002B5857"/>
    <w:rsid w:val="002B6162"/>
    <w:rsid w:val="002C0827"/>
    <w:rsid w:val="002C0DBF"/>
    <w:rsid w:val="002C1050"/>
    <w:rsid w:val="002C2ECF"/>
    <w:rsid w:val="002C2FE0"/>
    <w:rsid w:val="002C3DD3"/>
    <w:rsid w:val="002C54EB"/>
    <w:rsid w:val="002C73CF"/>
    <w:rsid w:val="002C7B1B"/>
    <w:rsid w:val="002D1CAD"/>
    <w:rsid w:val="002D3342"/>
    <w:rsid w:val="002D3B0B"/>
    <w:rsid w:val="002D5869"/>
    <w:rsid w:val="002E0EF7"/>
    <w:rsid w:val="002E1F83"/>
    <w:rsid w:val="002E33B2"/>
    <w:rsid w:val="002E5B46"/>
    <w:rsid w:val="002E7E4B"/>
    <w:rsid w:val="002F2338"/>
    <w:rsid w:val="002F2753"/>
    <w:rsid w:val="002F3178"/>
    <w:rsid w:val="002F48EF"/>
    <w:rsid w:val="002F6582"/>
    <w:rsid w:val="00300978"/>
    <w:rsid w:val="00300BE1"/>
    <w:rsid w:val="00300C26"/>
    <w:rsid w:val="00301771"/>
    <w:rsid w:val="00301CAD"/>
    <w:rsid w:val="00302B17"/>
    <w:rsid w:val="00302C03"/>
    <w:rsid w:val="00303FB4"/>
    <w:rsid w:val="00310219"/>
    <w:rsid w:val="00311946"/>
    <w:rsid w:val="00313ED7"/>
    <w:rsid w:val="00314C89"/>
    <w:rsid w:val="003150B7"/>
    <w:rsid w:val="003157D4"/>
    <w:rsid w:val="003158F3"/>
    <w:rsid w:val="003172AD"/>
    <w:rsid w:val="00317582"/>
    <w:rsid w:val="00320033"/>
    <w:rsid w:val="0032078B"/>
    <w:rsid w:val="003214AE"/>
    <w:rsid w:val="003227DB"/>
    <w:rsid w:val="00322F67"/>
    <w:rsid w:val="00323026"/>
    <w:rsid w:val="003256F0"/>
    <w:rsid w:val="003260E1"/>
    <w:rsid w:val="00326EA1"/>
    <w:rsid w:val="00327A4D"/>
    <w:rsid w:val="003340E8"/>
    <w:rsid w:val="003400BB"/>
    <w:rsid w:val="00340572"/>
    <w:rsid w:val="003417BC"/>
    <w:rsid w:val="00346E94"/>
    <w:rsid w:val="00347723"/>
    <w:rsid w:val="003524C1"/>
    <w:rsid w:val="00352FF9"/>
    <w:rsid w:val="0035317A"/>
    <w:rsid w:val="00353B0E"/>
    <w:rsid w:val="0036050D"/>
    <w:rsid w:val="00360D89"/>
    <w:rsid w:val="003611B3"/>
    <w:rsid w:val="0036216B"/>
    <w:rsid w:val="00362B97"/>
    <w:rsid w:val="003654EC"/>
    <w:rsid w:val="00366A7B"/>
    <w:rsid w:val="00367476"/>
    <w:rsid w:val="00370ECB"/>
    <w:rsid w:val="00371624"/>
    <w:rsid w:val="003720CF"/>
    <w:rsid w:val="003727E5"/>
    <w:rsid w:val="00374B05"/>
    <w:rsid w:val="0037581B"/>
    <w:rsid w:val="00375A21"/>
    <w:rsid w:val="00376125"/>
    <w:rsid w:val="0038030E"/>
    <w:rsid w:val="00384E59"/>
    <w:rsid w:val="00385643"/>
    <w:rsid w:val="0039002E"/>
    <w:rsid w:val="00390861"/>
    <w:rsid w:val="0039216E"/>
    <w:rsid w:val="003922FB"/>
    <w:rsid w:val="0039253F"/>
    <w:rsid w:val="00393CA5"/>
    <w:rsid w:val="00394BBF"/>
    <w:rsid w:val="003958A2"/>
    <w:rsid w:val="00395E58"/>
    <w:rsid w:val="003A07D6"/>
    <w:rsid w:val="003A1666"/>
    <w:rsid w:val="003A19AF"/>
    <w:rsid w:val="003A4450"/>
    <w:rsid w:val="003A6542"/>
    <w:rsid w:val="003A68A2"/>
    <w:rsid w:val="003A71BF"/>
    <w:rsid w:val="003B1F43"/>
    <w:rsid w:val="003B23E3"/>
    <w:rsid w:val="003B503E"/>
    <w:rsid w:val="003B5476"/>
    <w:rsid w:val="003B653E"/>
    <w:rsid w:val="003B70BC"/>
    <w:rsid w:val="003C1E7F"/>
    <w:rsid w:val="003C1F69"/>
    <w:rsid w:val="003C2D8B"/>
    <w:rsid w:val="003D0420"/>
    <w:rsid w:val="003D0909"/>
    <w:rsid w:val="003D1605"/>
    <w:rsid w:val="003D2818"/>
    <w:rsid w:val="003D2A6E"/>
    <w:rsid w:val="003D6132"/>
    <w:rsid w:val="003E0510"/>
    <w:rsid w:val="003E1FB5"/>
    <w:rsid w:val="003E4203"/>
    <w:rsid w:val="003E4207"/>
    <w:rsid w:val="003E50BA"/>
    <w:rsid w:val="003E652A"/>
    <w:rsid w:val="003E74DE"/>
    <w:rsid w:val="003E7A0B"/>
    <w:rsid w:val="003F1390"/>
    <w:rsid w:val="003F56EE"/>
    <w:rsid w:val="003F65B5"/>
    <w:rsid w:val="00400A13"/>
    <w:rsid w:val="004048F8"/>
    <w:rsid w:val="00404BB3"/>
    <w:rsid w:val="004056D3"/>
    <w:rsid w:val="00410DF5"/>
    <w:rsid w:val="0041162D"/>
    <w:rsid w:val="0041236E"/>
    <w:rsid w:val="00413941"/>
    <w:rsid w:val="0041454E"/>
    <w:rsid w:val="00415386"/>
    <w:rsid w:val="0041644C"/>
    <w:rsid w:val="00421BE8"/>
    <w:rsid w:val="00422310"/>
    <w:rsid w:val="0042333A"/>
    <w:rsid w:val="004252CF"/>
    <w:rsid w:val="00425517"/>
    <w:rsid w:val="004313CA"/>
    <w:rsid w:val="004330D4"/>
    <w:rsid w:val="00433CFF"/>
    <w:rsid w:val="004403E4"/>
    <w:rsid w:val="004416DB"/>
    <w:rsid w:val="0044206B"/>
    <w:rsid w:val="00442144"/>
    <w:rsid w:val="004427C7"/>
    <w:rsid w:val="00444216"/>
    <w:rsid w:val="00444F4F"/>
    <w:rsid w:val="004477CB"/>
    <w:rsid w:val="00447E5F"/>
    <w:rsid w:val="00453293"/>
    <w:rsid w:val="00454652"/>
    <w:rsid w:val="00455BAA"/>
    <w:rsid w:val="004608CD"/>
    <w:rsid w:val="00460C1C"/>
    <w:rsid w:val="00464FD4"/>
    <w:rsid w:val="0046561B"/>
    <w:rsid w:val="004657F1"/>
    <w:rsid w:val="00466A8D"/>
    <w:rsid w:val="004670DC"/>
    <w:rsid w:val="00467CBF"/>
    <w:rsid w:val="0047118E"/>
    <w:rsid w:val="00473653"/>
    <w:rsid w:val="00473AF7"/>
    <w:rsid w:val="004754CF"/>
    <w:rsid w:val="00477401"/>
    <w:rsid w:val="00480161"/>
    <w:rsid w:val="00481962"/>
    <w:rsid w:val="00481B78"/>
    <w:rsid w:val="00484BAA"/>
    <w:rsid w:val="004857DC"/>
    <w:rsid w:val="00485A0B"/>
    <w:rsid w:val="00485F69"/>
    <w:rsid w:val="00486947"/>
    <w:rsid w:val="00486D58"/>
    <w:rsid w:val="00487960"/>
    <w:rsid w:val="004907A9"/>
    <w:rsid w:val="0049159A"/>
    <w:rsid w:val="00492D2A"/>
    <w:rsid w:val="00496588"/>
    <w:rsid w:val="004A1547"/>
    <w:rsid w:val="004A1670"/>
    <w:rsid w:val="004A3CF5"/>
    <w:rsid w:val="004A3F10"/>
    <w:rsid w:val="004A5129"/>
    <w:rsid w:val="004A5B46"/>
    <w:rsid w:val="004A6412"/>
    <w:rsid w:val="004A6628"/>
    <w:rsid w:val="004A7142"/>
    <w:rsid w:val="004B08A5"/>
    <w:rsid w:val="004B19D4"/>
    <w:rsid w:val="004B2052"/>
    <w:rsid w:val="004B229A"/>
    <w:rsid w:val="004B3B36"/>
    <w:rsid w:val="004B3D4B"/>
    <w:rsid w:val="004B4A37"/>
    <w:rsid w:val="004B5104"/>
    <w:rsid w:val="004B698A"/>
    <w:rsid w:val="004B7A64"/>
    <w:rsid w:val="004C0B99"/>
    <w:rsid w:val="004C0F3F"/>
    <w:rsid w:val="004C29C8"/>
    <w:rsid w:val="004C3E82"/>
    <w:rsid w:val="004C70DB"/>
    <w:rsid w:val="004D03A3"/>
    <w:rsid w:val="004D09B1"/>
    <w:rsid w:val="004D0A86"/>
    <w:rsid w:val="004D1008"/>
    <w:rsid w:val="004D24EC"/>
    <w:rsid w:val="004D32E6"/>
    <w:rsid w:val="004D43A6"/>
    <w:rsid w:val="004D43F6"/>
    <w:rsid w:val="004D63A5"/>
    <w:rsid w:val="004D7F5B"/>
    <w:rsid w:val="004E03A6"/>
    <w:rsid w:val="004E0620"/>
    <w:rsid w:val="004E0B1B"/>
    <w:rsid w:val="004E0B64"/>
    <w:rsid w:val="004E2A35"/>
    <w:rsid w:val="004E2B89"/>
    <w:rsid w:val="004E30AA"/>
    <w:rsid w:val="004E5EBE"/>
    <w:rsid w:val="004E622D"/>
    <w:rsid w:val="004E7490"/>
    <w:rsid w:val="004F0FD0"/>
    <w:rsid w:val="004F23D9"/>
    <w:rsid w:val="004F4CF6"/>
    <w:rsid w:val="004F568C"/>
    <w:rsid w:val="004F601A"/>
    <w:rsid w:val="00500253"/>
    <w:rsid w:val="00502174"/>
    <w:rsid w:val="00507376"/>
    <w:rsid w:val="00507D58"/>
    <w:rsid w:val="00511976"/>
    <w:rsid w:val="0051407E"/>
    <w:rsid w:val="00514B25"/>
    <w:rsid w:val="00515E3A"/>
    <w:rsid w:val="00516244"/>
    <w:rsid w:val="00516862"/>
    <w:rsid w:val="005246B1"/>
    <w:rsid w:val="0052568C"/>
    <w:rsid w:val="00525C57"/>
    <w:rsid w:val="00525E2C"/>
    <w:rsid w:val="00530974"/>
    <w:rsid w:val="00532D37"/>
    <w:rsid w:val="005350C7"/>
    <w:rsid w:val="00535290"/>
    <w:rsid w:val="0053529F"/>
    <w:rsid w:val="005366C5"/>
    <w:rsid w:val="00536783"/>
    <w:rsid w:val="005369A1"/>
    <w:rsid w:val="00537EA4"/>
    <w:rsid w:val="00544E03"/>
    <w:rsid w:val="005469BF"/>
    <w:rsid w:val="00550F67"/>
    <w:rsid w:val="00552C28"/>
    <w:rsid w:val="00553C75"/>
    <w:rsid w:val="00554B06"/>
    <w:rsid w:val="00555936"/>
    <w:rsid w:val="00562F4C"/>
    <w:rsid w:val="00566D50"/>
    <w:rsid w:val="00567380"/>
    <w:rsid w:val="005675AE"/>
    <w:rsid w:val="00573A4D"/>
    <w:rsid w:val="00573A87"/>
    <w:rsid w:val="00576B28"/>
    <w:rsid w:val="00577238"/>
    <w:rsid w:val="00580CFD"/>
    <w:rsid w:val="005832A3"/>
    <w:rsid w:val="005839A8"/>
    <w:rsid w:val="00584AB1"/>
    <w:rsid w:val="00585AFA"/>
    <w:rsid w:val="005874E2"/>
    <w:rsid w:val="00587B20"/>
    <w:rsid w:val="00592411"/>
    <w:rsid w:val="00594FEA"/>
    <w:rsid w:val="00596ED2"/>
    <w:rsid w:val="00597F07"/>
    <w:rsid w:val="00597F93"/>
    <w:rsid w:val="005A013D"/>
    <w:rsid w:val="005A46B4"/>
    <w:rsid w:val="005A5752"/>
    <w:rsid w:val="005A7296"/>
    <w:rsid w:val="005A735B"/>
    <w:rsid w:val="005B063F"/>
    <w:rsid w:val="005B136B"/>
    <w:rsid w:val="005B33E3"/>
    <w:rsid w:val="005B587F"/>
    <w:rsid w:val="005B6F48"/>
    <w:rsid w:val="005B77DC"/>
    <w:rsid w:val="005B7E05"/>
    <w:rsid w:val="005C16B3"/>
    <w:rsid w:val="005C3102"/>
    <w:rsid w:val="005C3520"/>
    <w:rsid w:val="005C4721"/>
    <w:rsid w:val="005C60F6"/>
    <w:rsid w:val="005C6BD7"/>
    <w:rsid w:val="005C6DF8"/>
    <w:rsid w:val="005D1495"/>
    <w:rsid w:val="005D22F1"/>
    <w:rsid w:val="005D2C1F"/>
    <w:rsid w:val="005D4301"/>
    <w:rsid w:val="005D5066"/>
    <w:rsid w:val="005D564A"/>
    <w:rsid w:val="005E1AFF"/>
    <w:rsid w:val="005E33A0"/>
    <w:rsid w:val="005E360E"/>
    <w:rsid w:val="005E723F"/>
    <w:rsid w:val="005F0398"/>
    <w:rsid w:val="005F0442"/>
    <w:rsid w:val="005F0898"/>
    <w:rsid w:val="005F168A"/>
    <w:rsid w:val="005F393F"/>
    <w:rsid w:val="005F4CB8"/>
    <w:rsid w:val="005F5473"/>
    <w:rsid w:val="005F5807"/>
    <w:rsid w:val="005F665B"/>
    <w:rsid w:val="005F7175"/>
    <w:rsid w:val="005F73C6"/>
    <w:rsid w:val="0060192D"/>
    <w:rsid w:val="0060368C"/>
    <w:rsid w:val="00606753"/>
    <w:rsid w:val="00610CE2"/>
    <w:rsid w:val="00611C29"/>
    <w:rsid w:val="0061390C"/>
    <w:rsid w:val="0061432C"/>
    <w:rsid w:val="006161C9"/>
    <w:rsid w:val="00616788"/>
    <w:rsid w:val="00620FBC"/>
    <w:rsid w:val="0062291B"/>
    <w:rsid w:val="006230DC"/>
    <w:rsid w:val="00623D77"/>
    <w:rsid w:val="00625414"/>
    <w:rsid w:val="0063053C"/>
    <w:rsid w:val="0063077B"/>
    <w:rsid w:val="006307B5"/>
    <w:rsid w:val="00632199"/>
    <w:rsid w:val="006332B5"/>
    <w:rsid w:val="00634A8A"/>
    <w:rsid w:val="00637DB7"/>
    <w:rsid w:val="00642177"/>
    <w:rsid w:val="00642987"/>
    <w:rsid w:val="006449E4"/>
    <w:rsid w:val="00645A5B"/>
    <w:rsid w:val="006467FC"/>
    <w:rsid w:val="00646C1F"/>
    <w:rsid w:val="0064783A"/>
    <w:rsid w:val="00651E35"/>
    <w:rsid w:val="00653780"/>
    <w:rsid w:val="0065422F"/>
    <w:rsid w:val="00655330"/>
    <w:rsid w:val="00657FEF"/>
    <w:rsid w:val="006617FD"/>
    <w:rsid w:val="0066295F"/>
    <w:rsid w:val="006657C6"/>
    <w:rsid w:val="00671602"/>
    <w:rsid w:val="00671E26"/>
    <w:rsid w:val="0067229D"/>
    <w:rsid w:val="00677692"/>
    <w:rsid w:val="006817C1"/>
    <w:rsid w:val="00682AFA"/>
    <w:rsid w:val="006834A6"/>
    <w:rsid w:val="00683AF8"/>
    <w:rsid w:val="006859B7"/>
    <w:rsid w:val="006859E1"/>
    <w:rsid w:val="00686567"/>
    <w:rsid w:val="0069118E"/>
    <w:rsid w:val="006954F0"/>
    <w:rsid w:val="0069728F"/>
    <w:rsid w:val="00697803"/>
    <w:rsid w:val="00697A5D"/>
    <w:rsid w:val="00697DF5"/>
    <w:rsid w:val="006A0E65"/>
    <w:rsid w:val="006A13BC"/>
    <w:rsid w:val="006A1578"/>
    <w:rsid w:val="006A2833"/>
    <w:rsid w:val="006A2A05"/>
    <w:rsid w:val="006A2AAB"/>
    <w:rsid w:val="006A2F38"/>
    <w:rsid w:val="006A392B"/>
    <w:rsid w:val="006A64D1"/>
    <w:rsid w:val="006A6C3B"/>
    <w:rsid w:val="006B0411"/>
    <w:rsid w:val="006B0972"/>
    <w:rsid w:val="006B546B"/>
    <w:rsid w:val="006B6907"/>
    <w:rsid w:val="006C1536"/>
    <w:rsid w:val="006C4ABD"/>
    <w:rsid w:val="006C5D7D"/>
    <w:rsid w:val="006C6930"/>
    <w:rsid w:val="006C7465"/>
    <w:rsid w:val="006D04AC"/>
    <w:rsid w:val="006D1958"/>
    <w:rsid w:val="006D1EB0"/>
    <w:rsid w:val="006D2FC2"/>
    <w:rsid w:val="006D3F4A"/>
    <w:rsid w:val="006D513B"/>
    <w:rsid w:val="006D5603"/>
    <w:rsid w:val="006D71E8"/>
    <w:rsid w:val="006E063C"/>
    <w:rsid w:val="006E1693"/>
    <w:rsid w:val="006E27F9"/>
    <w:rsid w:val="006E50A5"/>
    <w:rsid w:val="006E54AF"/>
    <w:rsid w:val="006E5542"/>
    <w:rsid w:val="006E7C99"/>
    <w:rsid w:val="006F10C6"/>
    <w:rsid w:val="006F125B"/>
    <w:rsid w:val="006F143A"/>
    <w:rsid w:val="006F2372"/>
    <w:rsid w:val="006F38ED"/>
    <w:rsid w:val="006F7893"/>
    <w:rsid w:val="006F7EBC"/>
    <w:rsid w:val="00700B75"/>
    <w:rsid w:val="00702598"/>
    <w:rsid w:val="00703A8B"/>
    <w:rsid w:val="00703E92"/>
    <w:rsid w:val="00704F82"/>
    <w:rsid w:val="00706520"/>
    <w:rsid w:val="00706DFA"/>
    <w:rsid w:val="00710A06"/>
    <w:rsid w:val="00710ABE"/>
    <w:rsid w:val="00711043"/>
    <w:rsid w:val="00713792"/>
    <w:rsid w:val="007142D1"/>
    <w:rsid w:val="00714C13"/>
    <w:rsid w:val="00715C1A"/>
    <w:rsid w:val="00717D81"/>
    <w:rsid w:val="00721CAF"/>
    <w:rsid w:val="00721E87"/>
    <w:rsid w:val="00722089"/>
    <w:rsid w:val="0072248E"/>
    <w:rsid w:val="00723250"/>
    <w:rsid w:val="00725990"/>
    <w:rsid w:val="00725DC3"/>
    <w:rsid w:val="00725E92"/>
    <w:rsid w:val="00726237"/>
    <w:rsid w:val="00727448"/>
    <w:rsid w:val="00730852"/>
    <w:rsid w:val="00732CF6"/>
    <w:rsid w:val="00735D95"/>
    <w:rsid w:val="0073731A"/>
    <w:rsid w:val="007408CF"/>
    <w:rsid w:val="00741665"/>
    <w:rsid w:val="007435F4"/>
    <w:rsid w:val="00744DBA"/>
    <w:rsid w:val="007459AE"/>
    <w:rsid w:val="007474C2"/>
    <w:rsid w:val="0075356F"/>
    <w:rsid w:val="00753D46"/>
    <w:rsid w:val="00754EE3"/>
    <w:rsid w:val="00756D57"/>
    <w:rsid w:val="007609EF"/>
    <w:rsid w:val="00761235"/>
    <w:rsid w:val="00762E3B"/>
    <w:rsid w:val="00763303"/>
    <w:rsid w:val="007644B5"/>
    <w:rsid w:val="00764F03"/>
    <w:rsid w:val="00765EC5"/>
    <w:rsid w:val="00766985"/>
    <w:rsid w:val="00771A25"/>
    <w:rsid w:val="00773D46"/>
    <w:rsid w:val="007741BA"/>
    <w:rsid w:val="00774210"/>
    <w:rsid w:val="00775CD1"/>
    <w:rsid w:val="00777240"/>
    <w:rsid w:val="00780DE9"/>
    <w:rsid w:val="007819D3"/>
    <w:rsid w:val="00781ABB"/>
    <w:rsid w:val="00783241"/>
    <w:rsid w:val="007840A9"/>
    <w:rsid w:val="007840FF"/>
    <w:rsid w:val="00785D12"/>
    <w:rsid w:val="00785E60"/>
    <w:rsid w:val="00786129"/>
    <w:rsid w:val="007879F0"/>
    <w:rsid w:val="007906EF"/>
    <w:rsid w:val="007911F8"/>
    <w:rsid w:val="0079122E"/>
    <w:rsid w:val="007972C0"/>
    <w:rsid w:val="00797305"/>
    <w:rsid w:val="007A0065"/>
    <w:rsid w:val="007A0E35"/>
    <w:rsid w:val="007A1657"/>
    <w:rsid w:val="007A23FE"/>
    <w:rsid w:val="007A360A"/>
    <w:rsid w:val="007A38D1"/>
    <w:rsid w:val="007A55B8"/>
    <w:rsid w:val="007A5936"/>
    <w:rsid w:val="007A6954"/>
    <w:rsid w:val="007A6ADD"/>
    <w:rsid w:val="007B1A46"/>
    <w:rsid w:val="007B2DAB"/>
    <w:rsid w:val="007B40A1"/>
    <w:rsid w:val="007B4861"/>
    <w:rsid w:val="007B6F4E"/>
    <w:rsid w:val="007B732A"/>
    <w:rsid w:val="007C1555"/>
    <w:rsid w:val="007C188E"/>
    <w:rsid w:val="007C26D9"/>
    <w:rsid w:val="007C2B14"/>
    <w:rsid w:val="007C35E3"/>
    <w:rsid w:val="007C3EF6"/>
    <w:rsid w:val="007C4EA4"/>
    <w:rsid w:val="007C5DAA"/>
    <w:rsid w:val="007C6C0D"/>
    <w:rsid w:val="007C700A"/>
    <w:rsid w:val="007C75ED"/>
    <w:rsid w:val="007D0690"/>
    <w:rsid w:val="007D0D7B"/>
    <w:rsid w:val="007D1579"/>
    <w:rsid w:val="007D164C"/>
    <w:rsid w:val="007D254E"/>
    <w:rsid w:val="007D2802"/>
    <w:rsid w:val="007D2DE4"/>
    <w:rsid w:val="007D3D89"/>
    <w:rsid w:val="007D4AD3"/>
    <w:rsid w:val="007D4D5F"/>
    <w:rsid w:val="007D5C3F"/>
    <w:rsid w:val="007D5DBC"/>
    <w:rsid w:val="007E15A5"/>
    <w:rsid w:val="007E1A20"/>
    <w:rsid w:val="007E3FBE"/>
    <w:rsid w:val="007E70BB"/>
    <w:rsid w:val="007F079F"/>
    <w:rsid w:val="007F18D5"/>
    <w:rsid w:val="007F1A47"/>
    <w:rsid w:val="007F260D"/>
    <w:rsid w:val="007F3C1A"/>
    <w:rsid w:val="007F67A3"/>
    <w:rsid w:val="007F71FF"/>
    <w:rsid w:val="00800606"/>
    <w:rsid w:val="00802401"/>
    <w:rsid w:val="0080277F"/>
    <w:rsid w:val="00803E0E"/>
    <w:rsid w:val="00803E42"/>
    <w:rsid w:val="008074D0"/>
    <w:rsid w:val="00807B5D"/>
    <w:rsid w:val="00810539"/>
    <w:rsid w:val="0081117F"/>
    <w:rsid w:val="008112DD"/>
    <w:rsid w:val="00814DB2"/>
    <w:rsid w:val="00814F5C"/>
    <w:rsid w:val="00815FC3"/>
    <w:rsid w:val="00817EB3"/>
    <w:rsid w:val="008221B8"/>
    <w:rsid w:val="00823846"/>
    <w:rsid w:val="00824DA5"/>
    <w:rsid w:val="00825AD6"/>
    <w:rsid w:val="00830721"/>
    <w:rsid w:val="00831604"/>
    <w:rsid w:val="0083190F"/>
    <w:rsid w:val="008320E7"/>
    <w:rsid w:val="00833632"/>
    <w:rsid w:val="00834968"/>
    <w:rsid w:val="00834FC0"/>
    <w:rsid w:val="00835B18"/>
    <w:rsid w:val="008379D9"/>
    <w:rsid w:val="008400BD"/>
    <w:rsid w:val="0084113A"/>
    <w:rsid w:val="00846BC6"/>
    <w:rsid w:val="00846DB8"/>
    <w:rsid w:val="00851659"/>
    <w:rsid w:val="0085194F"/>
    <w:rsid w:val="00852999"/>
    <w:rsid w:val="008535E5"/>
    <w:rsid w:val="00854849"/>
    <w:rsid w:val="008573DC"/>
    <w:rsid w:val="00857601"/>
    <w:rsid w:val="00866422"/>
    <w:rsid w:val="008670AB"/>
    <w:rsid w:val="00867727"/>
    <w:rsid w:val="00870CF9"/>
    <w:rsid w:val="008726C7"/>
    <w:rsid w:val="0087370E"/>
    <w:rsid w:val="00873DDF"/>
    <w:rsid w:val="0087401A"/>
    <w:rsid w:val="00874340"/>
    <w:rsid w:val="008752B9"/>
    <w:rsid w:val="00876B8D"/>
    <w:rsid w:val="00876DC9"/>
    <w:rsid w:val="008772C9"/>
    <w:rsid w:val="00881A7F"/>
    <w:rsid w:val="00885112"/>
    <w:rsid w:val="00885BCB"/>
    <w:rsid w:val="00891129"/>
    <w:rsid w:val="00891B0F"/>
    <w:rsid w:val="00891FC4"/>
    <w:rsid w:val="0089238E"/>
    <w:rsid w:val="00894172"/>
    <w:rsid w:val="0089591A"/>
    <w:rsid w:val="00895935"/>
    <w:rsid w:val="00897792"/>
    <w:rsid w:val="008A0F1D"/>
    <w:rsid w:val="008A3F7B"/>
    <w:rsid w:val="008A520B"/>
    <w:rsid w:val="008A53F4"/>
    <w:rsid w:val="008A75F1"/>
    <w:rsid w:val="008A768B"/>
    <w:rsid w:val="008B0EE9"/>
    <w:rsid w:val="008B1282"/>
    <w:rsid w:val="008B7453"/>
    <w:rsid w:val="008C02C5"/>
    <w:rsid w:val="008C33F1"/>
    <w:rsid w:val="008C3C8E"/>
    <w:rsid w:val="008C3EB8"/>
    <w:rsid w:val="008D19FA"/>
    <w:rsid w:val="008D1ADF"/>
    <w:rsid w:val="008D214F"/>
    <w:rsid w:val="008D31BA"/>
    <w:rsid w:val="008D364C"/>
    <w:rsid w:val="008D3AA3"/>
    <w:rsid w:val="008D520F"/>
    <w:rsid w:val="008D52F9"/>
    <w:rsid w:val="008D5A57"/>
    <w:rsid w:val="008D6095"/>
    <w:rsid w:val="008D6481"/>
    <w:rsid w:val="008E1779"/>
    <w:rsid w:val="008E2A50"/>
    <w:rsid w:val="008E31AA"/>
    <w:rsid w:val="008E3549"/>
    <w:rsid w:val="008E43F5"/>
    <w:rsid w:val="008E538E"/>
    <w:rsid w:val="008E54E3"/>
    <w:rsid w:val="008E57BD"/>
    <w:rsid w:val="008E74F0"/>
    <w:rsid w:val="008F1B30"/>
    <w:rsid w:val="008F1F8F"/>
    <w:rsid w:val="008F2E85"/>
    <w:rsid w:val="008F2FE3"/>
    <w:rsid w:val="008F3851"/>
    <w:rsid w:val="008F4EBF"/>
    <w:rsid w:val="008F63D7"/>
    <w:rsid w:val="00900333"/>
    <w:rsid w:val="009005C5"/>
    <w:rsid w:val="009012CD"/>
    <w:rsid w:val="00901908"/>
    <w:rsid w:val="00901FE2"/>
    <w:rsid w:val="009045A0"/>
    <w:rsid w:val="00905D69"/>
    <w:rsid w:val="009072CC"/>
    <w:rsid w:val="009106DA"/>
    <w:rsid w:val="009125B6"/>
    <w:rsid w:val="00912922"/>
    <w:rsid w:val="00913EDD"/>
    <w:rsid w:val="009158BF"/>
    <w:rsid w:val="00916848"/>
    <w:rsid w:val="00917041"/>
    <w:rsid w:val="00917192"/>
    <w:rsid w:val="009179C5"/>
    <w:rsid w:val="00922297"/>
    <w:rsid w:val="00922B0C"/>
    <w:rsid w:val="00923192"/>
    <w:rsid w:val="00926784"/>
    <w:rsid w:val="0093056D"/>
    <w:rsid w:val="00931511"/>
    <w:rsid w:val="00932915"/>
    <w:rsid w:val="009337A1"/>
    <w:rsid w:val="0093405F"/>
    <w:rsid w:val="00936C7D"/>
    <w:rsid w:val="00936E8D"/>
    <w:rsid w:val="00936EB5"/>
    <w:rsid w:val="00937BF0"/>
    <w:rsid w:val="00941B3D"/>
    <w:rsid w:val="00942B39"/>
    <w:rsid w:val="00942D39"/>
    <w:rsid w:val="00942D7D"/>
    <w:rsid w:val="009439FE"/>
    <w:rsid w:val="00945E57"/>
    <w:rsid w:val="00947FAA"/>
    <w:rsid w:val="00950698"/>
    <w:rsid w:val="00950951"/>
    <w:rsid w:val="00954C45"/>
    <w:rsid w:val="009551A4"/>
    <w:rsid w:val="00956D05"/>
    <w:rsid w:val="0096076F"/>
    <w:rsid w:val="00961AA0"/>
    <w:rsid w:val="009621B5"/>
    <w:rsid w:val="00963B56"/>
    <w:rsid w:val="00964F75"/>
    <w:rsid w:val="00966572"/>
    <w:rsid w:val="00967E0E"/>
    <w:rsid w:val="00970329"/>
    <w:rsid w:val="00970B59"/>
    <w:rsid w:val="00971951"/>
    <w:rsid w:val="00972199"/>
    <w:rsid w:val="00973772"/>
    <w:rsid w:val="00974291"/>
    <w:rsid w:val="00974DD2"/>
    <w:rsid w:val="009801A5"/>
    <w:rsid w:val="009804FE"/>
    <w:rsid w:val="0098088A"/>
    <w:rsid w:val="00980A7B"/>
    <w:rsid w:val="009829B6"/>
    <w:rsid w:val="00982E7E"/>
    <w:rsid w:val="009839B5"/>
    <w:rsid w:val="00983AEC"/>
    <w:rsid w:val="00984A40"/>
    <w:rsid w:val="009871E6"/>
    <w:rsid w:val="00987AC6"/>
    <w:rsid w:val="00987EB5"/>
    <w:rsid w:val="0099018E"/>
    <w:rsid w:val="0099622A"/>
    <w:rsid w:val="009A0211"/>
    <w:rsid w:val="009A32BC"/>
    <w:rsid w:val="009A39E8"/>
    <w:rsid w:val="009A459F"/>
    <w:rsid w:val="009A5659"/>
    <w:rsid w:val="009A6C62"/>
    <w:rsid w:val="009A6E58"/>
    <w:rsid w:val="009A709E"/>
    <w:rsid w:val="009B028B"/>
    <w:rsid w:val="009B0BC3"/>
    <w:rsid w:val="009B556F"/>
    <w:rsid w:val="009B581A"/>
    <w:rsid w:val="009B6AF7"/>
    <w:rsid w:val="009B6B21"/>
    <w:rsid w:val="009B6C7B"/>
    <w:rsid w:val="009B6D1C"/>
    <w:rsid w:val="009C0815"/>
    <w:rsid w:val="009C2B8A"/>
    <w:rsid w:val="009C4193"/>
    <w:rsid w:val="009C63DA"/>
    <w:rsid w:val="009D4398"/>
    <w:rsid w:val="009D52AE"/>
    <w:rsid w:val="009D651F"/>
    <w:rsid w:val="009D739F"/>
    <w:rsid w:val="009D7E22"/>
    <w:rsid w:val="009E0016"/>
    <w:rsid w:val="009E03E1"/>
    <w:rsid w:val="009E0ED2"/>
    <w:rsid w:val="009E1B71"/>
    <w:rsid w:val="009E1F8D"/>
    <w:rsid w:val="009E2705"/>
    <w:rsid w:val="009E3A27"/>
    <w:rsid w:val="009E3B74"/>
    <w:rsid w:val="009E5DEB"/>
    <w:rsid w:val="009E6DF7"/>
    <w:rsid w:val="009F2561"/>
    <w:rsid w:val="009F2BF1"/>
    <w:rsid w:val="009F35E4"/>
    <w:rsid w:val="009F3A67"/>
    <w:rsid w:val="009F4484"/>
    <w:rsid w:val="009F5ABA"/>
    <w:rsid w:val="00A00338"/>
    <w:rsid w:val="00A0177B"/>
    <w:rsid w:val="00A03D07"/>
    <w:rsid w:val="00A03D92"/>
    <w:rsid w:val="00A04528"/>
    <w:rsid w:val="00A04785"/>
    <w:rsid w:val="00A04AE5"/>
    <w:rsid w:val="00A063E8"/>
    <w:rsid w:val="00A10B83"/>
    <w:rsid w:val="00A10EC9"/>
    <w:rsid w:val="00A122DB"/>
    <w:rsid w:val="00A15299"/>
    <w:rsid w:val="00A15C68"/>
    <w:rsid w:val="00A21D3F"/>
    <w:rsid w:val="00A23836"/>
    <w:rsid w:val="00A259FE"/>
    <w:rsid w:val="00A301CC"/>
    <w:rsid w:val="00A30E56"/>
    <w:rsid w:val="00A31DE3"/>
    <w:rsid w:val="00A36E6E"/>
    <w:rsid w:val="00A37F4C"/>
    <w:rsid w:val="00A40124"/>
    <w:rsid w:val="00A40C6A"/>
    <w:rsid w:val="00A4114B"/>
    <w:rsid w:val="00A41D34"/>
    <w:rsid w:val="00A422E8"/>
    <w:rsid w:val="00A433D3"/>
    <w:rsid w:val="00A45EFA"/>
    <w:rsid w:val="00A460F7"/>
    <w:rsid w:val="00A5003D"/>
    <w:rsid w:val="00A504D9"/>
    <w:rsid w:val="00A50D6B"/>
    <w:rsid w:val="00A51575"/>
    <w:rsid w:val="00A5378E"/>
    <w:rsid w:val="00A53999"/>
    <w:rsid w:val="00A55065"/>
    <w:rsid w:val="00A553D2"/>
    <w:rsid w:val="00A56252"/>
    <w:rsid w:val="00A621C6"/>
    <w:rsid w:val="00A633C2"/>
    <w:rsid w:val="00A649BA"/>
    <w:rsid w:val="00A64BDD"/>
    <w:rsid w:val="00A6532B"/>
    <w:rsid w:val="00A66762"/>
    <w:rsid w:val="00A707D7"/>
    <w:rsid w:val="00A7093E"/>
    <w:rsid w:val="00A71881"/>
    <w:rsid w:val="00A71C2E"/>
    <w:rsid w:val="00A8040D"/>
    <w:rsid w:val="00A80699"/>
    <w:rsid w:val="00A807E3"/>
    <w:rsid w:val="00A81314"/>
    <w:rsid w:val="00A843A3"/>
    <w:rsid w:val="00A84780"/>
    <w:rsid w:val="00A84B39"/>
    <w:rsid w:val="00A86089"/>
    <w:rsid w:val="00A860BB"/>
    <w:rsid w:val="00A865C5"/>
    <w:rsid w:val="00A87365"/>
    <w:rsid w:val="00A902DF"/>
    <w:rsid w:val="00A91534"/>
    <w:rsid w:val="00A91CC9"/>
    <w:rsid w:val="00A93079"/>
    <w:rsid w:val="00A93C51"/>
    <w:rsid w:val="00A95205"/>
    <w:rsid w:val="00A95811"/>
    <w:rsid w:val="00A960D5"/>
    <w:rsid w:val="00AA07EF"/>
    <w:rsid w:val="00AA1557"/>
    <w:rsid w:val="00AA1D41"/>
    <w:rsid w:val="00AA1FAB"/>
    <w:rsid w:val="00AA476D"/>
    <w:rsid w:val="00AA57F8"/>
    <w:rsid w:val="00AA6EC7"/>
    <w:rsid w:val="00AB04E7"/>
    <w:rsid w:val="00AB2BCF"/>
    <w:rsid w:val="00AB2CB0"/>
    <w:rsid w:val="00AB2CFD"/>
    <w:rsid w:val="00AB3C8E"/>
    <w:rsid w:val="00AB414F"/>
    <w:rsid w:val="00AB4DF6"/>
    <w:rsid w:val="00AB6FFC"/>
    <w:rsid w:val="00AC03E3"/>
    <w:rsid w:val="00AC1F9E"/>
    <w:rsid w:val="00AC2F9D"/>
    <w:rsid w:val="00AC348D"/>
    <w:rsid w:val="00AC56EE"/>
    <w:rsid w:val="00AC7508"/>
    <w:rsid w:val="00AC7CE8"/>
    <w:rsid w:val="00AD1A73"/>
    <w:rsid w:val="00AD1CB3"/>
    <w:rsid w:val="00AD2737"/>
    <w:rsid w:val="00AD3325"/>
    <w:rsid w:val="00AD447D"/>
    <w:rsid w:val="00AD5158"/>
    <w:rsid w:val="00AD5C9F"/>
    <w:rsid w:val="00AD69A2"/>
    <w:rsid w:val="00AE1463"/>
    <w:rsid w:val="00AE6433"/>
    <w:rsid w:val="00AE6839"/>
    <w:rsid w:val="00AF1AD6"/>
    <w:rsid w:val="00AF28FF"/>
    <w:rsid w:val="00AF5A55"/>
    <w:rsid w:val="00AF6EA9"/>
    <w:rsid w:val="00B00C35"/>
    <w:rsid w:val="00B00C98"/>
    <w:rsid w:val="00B00F27"/>
    <w:rsid w:val="00B01E93"/>
    <w:rsid w:val="00B02427"/>
    <w:rsid w:val="00B03D24"/>
    <w:rsid w:val="00B04569"/>
    <w:rsid w:val="00B05559"/>
    <w:rsid w:val="00B05DB6"/>
    <w:rsid w:val="00B07BCA"/>
    <w:rsid w:val="00B153C0"/>
    <w:rsid w:val="00B17235"/>
    <w:rsid w:val="00B17274"/>
    <w:rsid w:val="00B205B3"/>
    <w:rsid w:val="00B20896"/>
    <w:rsid w:val="00B212CE"/>
    <w:rsid w:val="00B22B88"/>
    <w:rsid w:val="00B23257"/>
    <w:rsid w:val="00B259B2"/>
    <w:rsid w:val="00B25DA5"/>
    <w:rsid w:val="00B268EF"/>
    <w:rsid w:val="00B26BB9"/>
    <w:rsid w:val="00B31A59"/>
    <w:rsid w:val="00B33C66"/>
    <w:rsid w:val="00B345AD"/>
    <w:rsid w:val="00B34C6D"/>
    <w:rsid w:val="00B35034"/>
    <w:rsid w:val="00B35E06"/>
    <w:rsid w:val="00B36050"/>
    <w:rsid w:val="00B36A81"/>
    <w:rsid w:val="00B372A0"/>
    <w:rsid w:val="00B404DD"/>
    <w:rsid w:val="00B40709"/>
    <w:rsid w:val="00B416D3"/>
    <w:rsid w:val="00B424C5"/>
    <w:rsid w:val="00B438EA"/>
    <w:rsid w:val="00B43E81"/>
    <w:rsid w:val="00B458D4"/>
    <w:rsid w:val="00B45EC2"/>
    <w:rsid w:val="00B45FA0"/>
    <w:rsid w:val="00B471B5"/>
    <w:rsid w:val="00B50596"/>
    <w:rsid w:val="00B50636"/>
    <w:rsid w:val="00B51155"/>
    <w:rsid w:val="00B570A6"/>
    <w:rsid w:val="00B60293"/>
    <w:rsid w:val="00B62465"/>
    <w:rsid w:val="00B63960"/>
    <w:rsid w:val="00B655F9"/>
    <w:rsid w:val="00B67631"/>
    <w:rsid w:val="00B67F23"/>
    <w:rsid w:val="00B70DE6"/>
    <w:rsid w:val="00B75800"/>
    <w:rsid w:val="00B75F7E"/>
    <w:rsid w:val="00B768B8"/>
    <w:rsid w:val="00B77EB9"/>
    <w:rsid w:val="00B81069"/>
    <w:rsid w:val="00B8132D"/>
    <w:rsid w:val="00B823A5"/>
    <w:rsid w:val="00B8629F"/>
    <w:rsid w:val="00B87646"/>
    <w:rsid w:val="00B9408E"/>
    <w:rsid w:val="00B94BBE"/>
    <w:rsid w:val="00B968C7"/>
    <w:rsid w:val="00B97C39"/>
    <w:rsid w:val="00BA00F1"/>
    <w:rsid w:val="00BA13EC"/>
    <w:rsid w:val="00BA1779"/>
    <w:rsid w:val="00BA1991"/>
    <w:rsid w:val="00BA326C"/>
    <w:rsid w:val="00BA477C"/>
    <w:rsid w:val="00BA7499"/>
    <w:rsid w:val="00BA75F9"/>
    <w:rsid w:val="00BB05E5"/>
    <w:rsid w:val="00BB0D36"/>
    <w:rsid w:val="00BB10CB"/>
    <w:rsid w:val="00BB1DC8"/>
    <w:rsid w:val="00BB2FBD"/>
    <w:rsid w:val="00BB486A"/>
    <w:rsid w:val="00BB50AC"/>
    <w:rsid w:val="00BB564D"/>
    <w:rsid w:val="00BB7A4D"/>
    <w:rsid w:val="00BC0E9E"/>
    <w:rsid w:val="00BC3C5D"/>
    <w:rsid w:val="00BC56F3"/>
    <w:rsid w:val="00BC5B64"/>
    <w:rsid w:val="00BC757C"/>
    <w:rsid w:val="00BC7F20"/>
    <w:rsid w:val="00BD01E6"/>
    <w:rsid w:val="00BD119B"/>
    <w:rsid w:val="00BD21E8"/>
    <w:rsid w:val="00BD355F"/>
    <w:rsid w:val="00BD3FD9"/>
    <w:rsid w:val="00BD4534"/>
    <w:rsid w:val="00BD53E9"/>
    <w:rsid w:val="00BD6AB5"/>
    <w:rsid w:val="00BE0AC9"/>
    <w:rsid w:val="00BE10AD"/>
    <w:rsid w:val="00BE1AF1"/>
    <w:rsid w:val="00BE7A19"/>
    <w:rsid w:val="00BF1F4B"/>
    <w:rsid w:val="00BF22C0"/>
    <w:rsid w:val="00BF289C"/>
    <w:rsid w:val="00BF28C9"/>
    <w:rsid w:val="00BF30F8"/>
    <w:rsid w:val="00BF4740"/>
    <w:rsid w:val="00BF4763"/>
    <w:rsid w:val="00BF5A7D"/>
    <w:rsid w:val="00BF696E"/>
    <w:rsid w:val="00BF7294"/>
    <w:rsid w:val="00BF7306"/>
    <w:rsid w:val="00C00DD4"/>
    <w:rsid w:val="00C01D43"/>
    <w:rsid w:val="00C041CD"/>
    <w:rsid w:val="00C0452E"/>
    <w:rsid w:val="00C049C3"/>
    <w:rsid w:val="00C05C05"/>
    <w:rsid w:val="00C0712B"/>
    <w:rsid w:val="00C108FE"/>
    <w:rsid w:val="00C10F6F"/>
    <w:rsid w:val="00C12125"/>
    <w:rsid w:val="00C12B5D"/>
    <w:rsid w:val="00C15B82"/>
    <w:rsid w:val="00C15BC7"/>
    <w:rsid w:val="00C16016"/>
    <w:rsid w:val="00C16C9E"/>
    <w:rsid w:val="00C16D2C"/>
    <w:rsid w:val="00C17280"/>
    <w:rsid w:val="00C176D7"/>
    <w:rsid w:val="00C17B51"/>
    <w:rsid w:val="00C22E7D"/>
    <w:rsid w:val="00C2357C"/>
    <w:rsid w:val="00C23640"/>
    <w:rsid w:val="00C24749"/>
    <w:rsid w:val="00C25390"/>
    <w:rsid w:val="00C2746F"/>
    <w:rsid w:val="00C31D9B"/>
    <w:rsid w:val="00C323B0"/>
    <w:rsid w:val="00C352CC"/>
    <w:rsid w:val="00C37387"/>
    <w:rsid w:val="00C40D53"/>
    <w:rsid w:val="00C423C3"/>
    <w:rsid w:val="00C434DC"/>
    <w:rsid w:val="00C43C9A"/>
    <w:rsid w:val="00C47E8A"/>
    <w:rsid w:val="00C50DFF"/>
    <w:rsid w:val="00C52077"/>
    <w:rsid w:val="00C54A72"/>
    <w:rsid w:val="00C55AA4"/>
    <w:rsid w:val="00C55B7B"/>
    <w:rsid w:val="00C56CCB"/>
    <w:rsid w:val="00C615B1"/>
    <w:rsid w:val="00C61E85"/>
    <w:rsid w:val="00C66427"/>
    <w:rsid w:val="00C67607"/>
    <w:rsid w:val="00C67C5D"/>
    <w:rsid w:val="00C67DC8"/>
    <w:rsid w:val="00C76091"/>
    <w:rsid w:val="00C76950"/>
    <w:rsid w:val="00C80405"/>
    <w:rsid w:val="00C805E2"/>
    <w:rsid w:val="00C81406"/>
    <w:rsid w:val="00C83EE7"/>
    <w:rsid w:val="00C87882"/>
    <w:rsid w:val="00C90003"/>
    <w:rsid w:val="00C90790"/>
    <w:rsid w:val="00C90E62"/>
    <w:rsid w:val="00C91528"/>
    <w:rsid w:val="00C917FC"/>
    <w:rsid w:val="00C92836"/>
    <w:rsid w:val="00C93732"/>
    <w:rsid w:val="00C93A5D"/>
    <w:rsid w:val="00C944FF"/>
    <w:rsid w:val="00C951ED"/>
    <w:rsid w:val="00C97973"/>
    <w:rsid w:val="00CA1D8F"/>
    <w:rsid w:val="00CA28A5"/>
    <w:rsid w:val="00CA568C"/>
    <w:rsid w:val="00CA6D8C"/>
    <w:rsid w:val="00CA7D96"/>
    <w:rsid w:val="00CB0876"/>
    <w:rsid w:val="00CB0F86"/>
    <w:rsid w:val="00CB49BC"/>
    <w:rsid w:val="00CB5C6E"/>
    <w:rsid w:val="00CC1720"/>
    <w:rsid w:val="00CC2A68"/>
    <w:rsid w:val="00CC4799"/>
    <w:rsid w:val="00CC5DBE"/>
    <w:rsid w:val="00CD05B9"/>
    <w:rsid w:val="00CD3F56"/>
    <w:rsid w:val="00CD4B7A"/>
    <w:rsid w:val="00CD6776"/>
    <w:rsid w:val="00CE0056"/>
    <w:rsid w:val="00CE0C24"/>
    <w:rsid w:val="00CE0EEB"/>
    <w:rsid w:val="00CE184B"/>
    <w:rsid w:val="00CE74BF"/>
    <w:rsid w:val="00CF1950"/>
    <w:rsid w:val="00CF3B46"/>
    <w:rsid w:val="00CF3E79"/>
    <w:rsid w:val="00CF6545"/>
    <w:rsid w:val="00CF6A20"/>
    <w:rsid w:val="00D02416"/>
    <w:rsid w:val="00D02C78"/>
    <w:rsid w:val="00D02F64"/>
    <w:rsid w:val="00D03127"/>
    <w:rsid w:val="00D03130"/>
    <w:rsid w:val="00D0361F"/>
    <w:rsid w:val="00D05129"/>
    <w:rsid w:val="00D102E3"/>
    <w:rsid w:val="00D11D58"/>
    <w:rsid w:val="00D11F39"/>
    <w:rsid w:val="00D136A4"/>
    <w:rsid w:val="00D15752"/>
    <w:rsid w:val="00D15F58"/>
    <w:rsid w:val="00D2143F"/>
    <w:rsid w:val="00D2582A"/>
    <w:rsid w:val="00D259C8"/>
    <w:rsid w:val="00D27046"/>
    <w:rsid w:val="00D30D04"/>
    <w:rsid w:val="00D30E3B"/>
    <w:rsid w:val="00D31505"/>
    <w:rsid w:val="00D32375"/>
    <w:rsid w:val="00D34B79"/>
    <w:rsid w:val="00D355EB"/>
    <w:rsid w:val="00D3564E"/>
    <w:rsid w:val="00D3670C"/>
    <w:rsid w:val="00D36FF9"/>
    <w:rsid w:val="00D37043"/>
    <w:rsid w:val="00D37E68"/>
    <w:rsid w:val="00D37F8B"/>
    <w:rsid w:val="00D45AAF"/>
    <w:rsid w:val="00D4706B"/>
    <w:rsid w:val="00D470EC"/>
    <w:rsid w:val="00D47DC9"/>
    <w:rsid w:val="00D50407"/>
    <w:rsid w:val="00D50C01"/>
    <w:rsid w:val="00D50F49"/>
    <w:rsid w:val="00D55C9A"/>
    <w:rsid w:val="00D56738"/>
    <w:rsid w:val="00D570B9"/>
    <w:rsid w:val="00D57D8D"/>
    <w:rsid w:val="00D61259"/>
    <w:rsid w:val="00D637C3"/>
    <w:rsid w:val="00D657F4"/>
    <w:rsid w:val="00D70356"/>
    <w:rsid w:val="00D711AB"/>
    <w:rsid w:val="00D72958"/>
    <w:rsid w:val="00D73509"/>
    <w:rsid w:val="00D73D0C"/>
    <w:rsid w:val="00D73DE4"/>
    <w:rsid w:val="00D76582"/>
    <w:rsid w:val="00D7745C"/>
    <w:rsid w:val="00D83007"/>
    <w:rsid w:val="00D84C51"/>
    <w:rsid w:val="00D857BA"/>
    <w:rsid w:val="00D862CF"/>
    <w:rsid w:val="00D8679F"/>
    <w:rsid w:val="00D933BC"/>
    <w:rsid w:val="00D9413E"/>
    <w:rsid w:val="00DA06CC"/>
    <w:rsid w:val="00DA0AF5"/>
    <w:rsid w:val="00DA413D"/>
    <w:rsid w:val="00DA5AE9"/>
    <w:rsid w:val="00DB1B2B"/>
    <w:rsid w:val="00DB3234"/>
    <w:rsid w:val="00DB668F"/>
    <w:rsid w:val="00DB6939"/>
    <w:rsid w:val="00DB6BE3"/>
    <w:rsid w:val="00DC1A09"/>
    <w:rsid w:val="00DC389F"/>
    <w:rsid w:val="00DC3FA9"/>
    <w:rsid w:val="00DC4A0B"/>
    <w:rsid w:val="00DC6274"/>
    <w:rsid w:val="00DC684B"/>
    <w:rsid w:val="00DC7D9F"/>
    <w:rsid w:val="00DD2AB1"/>
    <w:rsid w:val="00DD68C2"/>
    <w:rsid w:val="00DE22F6"/>
    <w:rsid w:val="00DE2BF9"/>
    <w:rsid w:val="00DE3685"/>
    <w:rsid w:val="00DE589E"/>
    <w:rsid w:val="00DE598F"/>
    <w:rsid w:val="00DE5E15"/>
    <w:rsid w:val="00DE61E1"/>
    <w:rsid w:val="00DE6CA0"/>
    <w:rsid w:val="00DE7C2B"/>
    <w:rsid w:val="00DF139E"/>
    <w:rsid w:val="00DF32A8"/>
    <w:rsid w:val="00DF38EE"/>
    <w:rsid w:val="00DF460E"/>
    <w:rsid w:val="00DF6EBB"/>
    <w:rsid w:val="00E01AA0"/>
    <w:rsid w:val="00E06AE4"/>
    <w:rsid w:val="00E1052F"/>
    <w:rsid w:val="00E11A04"/>
    <w:rsid w:val="00E1271B"/>
    <w:rsid w:val="00E1281E"/>
    <w:rsid w:val="00E12B1F"/>
    <w:rsid w:val="00E12C74"/>
    <w:rsid w:val="00E14C90"/>
    <w:rsid w:val="00E150FB"/>
    <w:rsid w:val="00E160A6"/>
    <w:rsid w:val="00E16874"/>
    <w:rsid w:val="00E16B64"/>
    <w:rsid w:val="00E171A7"/>
    <w:rsid w:val="00E22B1D"/>
    <w:rsid w:val="00E24B95"/>
    <w:rsid w:val="00E257A6"/>
    <w:rsid w:val="00E25CAE"/>
    <w:rsid w:val="00E26265"/>
    <w:rsid w:val="00E30982"/>
    <w:rsid w:val="00E30D6E"/>
    <w:rsid w:val="00E317C7"/>
    <w:rsid w:val="00E328D8"/>
    <w:rsid w:val="00E3480F"/>
    <w:rsid w:val="00E3620C"/>
    <w:rsid w:val="00E37E1F"/>
    <w:rsid w:val="00E4132E"/>
    <w:rsid w:val="00E41D9D"/>
    <w:rsid w:val="00E45369"/>
    <w:rsid w:val="00E46573"/>
    <w:rsid w:val="00E5031D"/>
    <w:rsid w:val="00E50DD0"/>
    <w:rsid w:val="00E50F3E"/>
    <w:rsid w:val="00E56227"/>
    <w:rsid w:val="00E57561"/>
    <w:rsid w:val="00E57D74"/>
    <w:rsid w:val="00E600A1"/>
    <w:rsid w:val="00E611FB"/>
    <w:rsid w:val="00E61208"/>
    <w:rsid w:val="00E6143A"/>
    <w:rsid w:val="00E61B1E"/>
    <w:rsid w:val="00E61CDC"/>
    <w:rsid w:val="00E6429A"/>
    <w:rsid w:val="00E66B09"/>
    <w:rsid w:val="00E6795A"/>
    <w:rsid w:val="00E7030E"/>
    <w:rsid w:val="00E711B5"/>
    <w:rsid w:val="00E71414"/>
    <w:rsid w:val="00E73C0F"/>
    <w:rsid w:val="00E74BAA"/>
    <w:rsid w:val="00E808B6"/>
    <w:rsid w:val="00E82F0A"/>
    <w:rsid w:val="00E83BC4"/>
    <w:rsid w:val="00E83D90"/>
    <w:rsid w:val="00E854CF"/>
    <w:rsid w:val="00E87B4C"/>
    <w:rsid w:val="00E91CD1"/>
    <w:rsid w:val="00E921CD"/>
    <w:rsid w:val="00E939A8"/>
    <w:rsid w:val="00E94074"/>
    <w:rsid w:val="00E9421F"/>
    <w:rsid w:val="00E97498"/>
    <w:rsid w:val="00E97FAB"/>
    <w:rsid w:val="00EA2FB3"/>
    <w:rsid w:val="00EA35D7"/>
    <w:rsid w:val="00EA3A19"/>
    <w:rsid w:val="00EA76BA"/>
    <w:rsid w:val="00EB2510"/>
    <w:rsid w:val="00EB4DE8"/>
    <w:rsid w:val="00EB67F7"/>
    <w:rsid w:val="00EB72E7"/>
    <w:rsid w:val="00EB7D0C"/>
    <w:rsid w:val="00EC08A7"/>
    <w:rsid w:val="00EC0FD1"/>
    <w:rsid w:val="00EC4C1E"/>
    <w:rsid w:val="00EC585B"/>
    <w:rsid w:val="00EC5C4F"/>
    <w:rsid w:val="00ED0C27"/>
    <w:rsid w:val="00ED12D7"/>
    <w:rsid w:val="00ED1C02"/>
    <w:rsid w:val="00ED2137"/>
    <w:rsid w:val="00ED24E0"/>
    <w:rsid w:val="00ED39D4"/>
    <w:rsid w:val="00ED69E6"/>
    <w:rsid w:val="00EE0C83"/>
    <w:rsid w:val="00EE154F"/>
    <w:rsid w:val="00EE1986"/>
    <w:rsid w:val="00EE1A87"/>
    <w:rsid w:val="00EE2558"/>
    <w:rsid w:val="00EE44B9"/>
    <w:rsid w:val="00EE6DB4"/>
    <w:rsid w:val="00EE786B"/>
    <w:rsid w:val="00EF160D"/>
    <w:rsid w:val="00EF2846"/>
    <w:rsid w:val="00EF353A"/>
    <w:rsid w:val="00EF4E0B"/>
    <w:rsid w:val="00EF5046"/>
    <w:rsid w:val="00EF7E69"/>
    <w:rsid w:val="00F006BC"/>
    <w:rsid w:val="00F02E26"/>
    <w:rsid w:val="00F06DB4"/>
    <w:rsid w:val="00F10A08"/>
    <w:rsid w:val="00F126B1"/>
    <w:rsid w:val="00F12BC6"/>
    <w:rsid w:val="00F12E73"/>
    <w:rsid w:val="00F13600"/>
    <w:rsid w:val="00F14434"/>
    <w:rsid w:val="00F172EE"/>
    <w:rsid w:val="00F20DE0"/>
    <w:rsid w:val="00F220BD"/>
    <w:rsid w:val="00F225C8"/>
    <w:rsid w:val="00F22690"/>
    <w:rsid w:val="00F24A17"/>
    <w:rsid w:val="00F25D18"/>
    <w:rsid w:val="00F27CB9"/>
    <w:rsid w:val="00F3222B"/>
    <w:rsid w:val="00F3438C"/>
    <w:rsid w:val="00F35515"/>
    <w:rsid w:val="00F3625C"/>
    <w:rsid w:val="00F36F5F"/>
    <w:rsid w:val="00F372DD"/>
    <w:rsid w:val="00F37D4C"/>
    <w:rsid w:val="00F4168E"/>
    <w:rsid w:val="00F41B93"/>
    <w:rsid w:val="00F41E4E"/>
    <w:rsid w:val="00F43718"/>
    <w:rsid w:val="00F44A4F"/>
    <w:rsid w:val="00F44DC0"/>
    <w:rsid w:val="00F463CE"/>
    <w:rsid w:val="00F521FB"/>
    <w:rsid w:val="00F535C6"/>
    <w:rsid w:val="00F5502E"/>
    <w:rsid w:val="00F55299"/>
    <w:rsid w:val="00F55683"/>
    <w:rsid w:val="00F5684F"/>
    <w:rsid w:val="00F5758C"/>
    <w:rsid w:val="00F60EE0"/>
    <w:rsid w:val="00F63DCC"/>
    <w:rsid w:val="00F63F7E"/>
    <w:rsid w:val="00F64217"/>
    <w:rsid w:val="00F6612D"/>
    <w:rsid w:val="00F66B69"/>
    <w:rsid w:val="00F702B9"/>
    <w:rsid w:val="00F70A1D"/>
    <w:rsid w:val="00F71C55"/>
    <w:rsid w:val="00F7378A"/>
    <w:rsid w:val="00F760A3"/>
    <w:rsid w:val="00F76B26"/>
    <w:rsid w:val="00F76D63"/>
    <w:rsid w:val="00F76F46"/>
    <w:rsid w:val="00F77430"/>
    <w:rsid w:val="00F77C3C"/>
    <w:rsid w:val="00F77D3E"/>
    <w:rsid w:val="00F77FC5"/>
    <w:rsid w:val="00F827C5"/>
    <w:rsid w:val="00F82A04"/>
    <w:rsid w:val="00F838DB"/>
    <w:rsid w:val="00F838E1"/>
    <w:rsid w:val="00F83AD5"/>
    <w:rsid w:val="00F84A48"/>
    <w:rsid w:val="00F870B5"/>
    <w:rsid w:val="00F87165"/>
    <w:rsid w:val="00F910A2"/>
    <w:rsid w:val="00F93817"/>
    <w:rsid w:val="00F940F4"/>
    <w:rsid w:val="00F948A6"/>
    <w:rsid w:val="00F94A2F"/>
    <w:rsid w:val="00F94A3F"/>
    <w:rsid w:val="00F963F6"/>
    <w:rsid w:val="00F9660B"/>
    <w:rsid w:val="00FA0B11"/>
    <w:rsid w:val="00FA3260"/>
    <w:rsid w:val="00FA385A"/>
    <w:rsid w:val="00FB0D33"/>
    <w:rsid w:val="00FB1AAF"/>
    <w:rsid w:val="00FB34ED"/>
    <w:rsid w:val="00FB38C5"/>
    <w:rsid w:val="00FB4FE7"/>
    <w:rsid w:val="00FB5110"/>
    <w:rsid w:val="00FB5162"/>
    <w:rsid w:val="00FB6334"/>
    <w:rsid w:val="00FC1FC8"/>
    <w:rsid w:val="00FC2658"/>
    <w:rsid w:val="00FC2AAC"/>
    <w:rsid w:val="00FC4043"/>
    <w:rsid w:val="00FC4068"/>
    <w:rsid w:val="00FC6564"/>
    <w:rsid w:val="00FC73E3"/>
    <w:rsid w:val="00FD0866"/>
    <w:rsid w:val="00FD0915"/>
    <w:rsid w:val="00FD0F26"/>
    <w:rsid w:val="00FD2910"/>
    <w:rsid w:val="00FD34B7"/>
    <w:rsid w:val="00FD4045"/>
    <w:rsid w:val="00FD6D78"/>
    <w:rsid w:val="00FD711B"/>
    <w:rsid w:val="00FE0435"/>
    <w:rsid w:val="00FE1A4C"/>
    <w:rsid w:val="00FE3A24"/>
    <w:rsid w:val="00FE4056"/>
    <w:rsid w:val="00FE41AE"/>
    <w:rsid w:val="00FE4D4B"/>
    <w:rsid w:val="00FE7ED2"/>
    <w:rsid w:val="00FE7FE3"/>
    <w:rsid w:val="00FF1ED8"/>
    <w:rsid w:val="00FF242C"/>
    <w:rsid w:val="00FF2AE6"/>
    <w:rsid w:val="00FF34CA"/>
    <w:rsid w:val="00FF6ED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1A22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33CC7"/>
    <w:rPr>
      <w:rFonts w:ascii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3A68A2"/>
    <w:pPr>
      <w:keepNext/>
      <w:keepLines/>
      <w:widowControl w:val="0"/>
      <w:spacing w:before="340" w:after="330" w:line="578" w:lineRule="auto"/>
      <w:jc w:val="both"/>
      <w:outlineLvl w:val="0"/>
    </w:pPr>
    <w:rPr>
      <w:rFonts w:asciiTheme="minorHAnsi" w:hAnsiTheme="minorHAnsi" w:cstheme="minorBidi"/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unhideWhenUsed/>
    <w:qFormat/>
    <w:rsid w:val="00FB5162"/>
    <w:pPr>
      <w:keepNext/>
      <w:keepLines/>
      <w:widowControl w:val="0"/>
      <w:spacing w:before="260" w:after="260" w:line="416" w:lineRule="auto"/>
      <w:jc w:val="both"/>
      <w:outlineLvl w:val="2"/>
    </w:pPr>
    <w:rPr>
      <w:rFonts w:asciiTheme="minorHAnsi" w:hAnsiTheme="minorHAnsi" w:cstheme="minorBidi"/>
      <w:b/>
      <w:bCs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3A68A2"/>
    <w:pPr>
      <w:keepNext/>
      <w:keepLines/>
      <w:widowControl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Indent"/>
    <w:basedOn w:val="a"/>
    <w:rsid w:val="00F94A3F"/>
    <w:pPr>
      <w:widowControl w:val="0"/>
      <w:ind w:firstLine="420"/>
      <w:jc w:val="both"/>
    </w:pPr>
    <w:rPr>
      <w:rFonts w:eastAsia="宋体"/>
      <w:kern w:val="2"/>
      <w:sz w:val="21"/>
      <w:szCs w:val="20"/>
    </w:rPr>
  </w:style>
  <w:style w:type="character" w:customStyle="1" w:styleId="high-light-bg4">
    <w:name w:val="high-light-bg4"/>
    <w:basedOn w:val="a0"/>
    <w:rsid w:val="00F94A3F"/>
  </w:style>
  <w:style w:type="paragraph" w:customStyle="1" w:styleId="details1">
    <w:name w:val="details1"/>
    <w:basedOn w:val="a"/>
    <w:rsid w:val="00885BCB"/>
    <w:rPr>
      <w:rFonts w:ascii="宋体" w:eastAsia="宋体" w:hAnsi="宋体" w:cs="宋体"/>
      <w:sz w:val="22"/>
      <w:szCs w:val="22"/>
    </w:rPr>
  </w:style>
  <w:style w:type="character" w:customStyle="1" w:styleId="jrnl">
    <w:name w:val="jrnl"/>
    <w:basedOn w:val="a0"/>
    <w:rsid w:val="00885BCB"/>
  </w:style>
  <w:style w:type="character" w:customStyle="1" w:styleId="highlight2">
    <w:name w:val="highlight2"/>
    <w:basedOn w:val="a0"/>
    <w:rsid w:val="00885BCB"/>
  </w:style>
  <w:style w:type="character" w:customStyle="1" w:styleId="10">
    <w:name w:val="标题 1字符"/>
    <w:basedOn w:val="a0"/>
    <w:link w:val="1"/>
    <w:uiPriority w:val="9"/>
    <w:rsid w:val="003A68A2"/>
    <w:rPr>
      <w:b/>
      <w:bCs/>
      <w:kern w:val="44"/>
      <w:sz w:val="44"/>
      <w:szCs w:val="44"/>
    </w:rPr>
  </w:style>
  <w:style w:type="character" w:customStyle="1" w:styleId="40">
    <w:name w:val="标题 4字符"/>
    <w:basedOn w:val="a0"/>
    <w:link w:val="4"/>
    <w:uiPriority w:val="9"/>
    <w:rsid w:val="003A68A2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4">
    <w:name w:val="Hyperlink"/>
    <w:basedOn w:val="a0"/>
    <w:uiPriority w:val="99"/>
    <w:unhideWhenUsed/>
    <w:rsid w:val="00F870B5"/>
    <w:rPr>
      <w:color w:val="0000FF"/>
      <w:u w:val="single"/>
    </w:rPr>
  </w:style>
  <w:style w:type="character" w:customStyle="1" w:styleId="nbapihighlight1">
    <w:name w:val="nbapihighlight1"/>
    <w:basedOn w:val="a0"/>
    <w:rsid w:val="00F870B5"/>
  </w:style>
  <w:style w:type="character" w:customStyle="1" w:styleId="style41">
    <w:name w:val="style41"/>
    <w:basedOn w:val="a0"/>
    <w:rsid w:val="00F870B5"/>
    <w:rPr>
      <w:b/>
      <w:bCs/>
      <w:color w:val="007EFF"/>
      <w:sz w:val="20"/>
      <w:szCs w:val="20"/>
    </w:rPr>
  </w:style>
  <w:style w:type="paragraph" w:customStyle="1" w:styleId="Default">
    <w:name w:val="Default"/>
    <w:rsid w:val="00F870B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ordinary-output">
    <w:name w:val="ordinary-output"/>
    <w:basedOn w:val="a"/>
    <w:rsid w:val="00F870B5"/>
    <w:pPr>
      <w:spacing w:before="100" w:beforeAutospacing="1" w:after="84" w:line="368" w:lineRule="atLeast"/>
    </w:pPr>
    <w:rPr>
      <w:rFonts w:ascii="宋体" w:eastAsia="宋体" w:hAnsi="宋体" w:cs="宋体"/>
      <w:color w:val="333333"/>
      <w:sz w:val="30"/>
      <w:szCs w:val="30"/>
    </w:rPr>
  </w:style>
  <w:style w:type="paragraph" w:customStyle="1" w:styleId="title1">
    <w:name w:val="title1"/>
    <w:basedOn w:val="a"/>
    <w:rsid w:val="00F870B5"/>
    <w:rPr>
      <w:rFonts w:ascii="宋体" w:eastAsia="宋体" w:hAnsi="宋体" w:cs="宋体"/>
      <w:sz w:val="27"/>
      <w:szCs w:val="27"/>
    </w:rPr>
  </w:style>
  <w:style w:type="paragraph" w:styleId="a5">
    <w:name w:val="Normal (Web)"/>
    <w:basedOn w:val="a"/>
    <w:uiPriority w:val="99"/>
    <w:unhideWhenUsed/>
    <w:rsid w:val="00196FED"/>
    <w:pPr>
      <w:spacing w:before="100" w:beforeAutospacing="1" w:after="100" w:afterAutospacing="1"/>
    </w:pPr>
    <w:rPr>
      <w:rFonts w:eastAsia="Times New Roman"/>
    </w:rPr>
  </w:style>
  <w:style w:type="character" w:customStyle="1" w:styleId="30">
    <w:name w:val="标题 3字符"/>
    <w:basedOn w:val="a0"/>
    <w:link w:val="3"/>
    <w:uiPriority w:val="9"/>
    <w:rsid w:val="00FB5162"/>
    <w:rPr>
      <w:b/>
      <w:bCs/>
      <w:sz w:val="32"/>
      <w:szCs w:val="32"/>
    </w:rPr>
  </w:style>
  <w:style w:type="paragraph" w:styleId="a6">
    <w:name w:val="header"/>
    <w:basedOn w:val="a"/>
    <w:link w:val="a7"/>
    <w:uiPriority w:val="99"/>
    <w:semiHidden/>
    <w:unhideWhenUsed/>
    <w:rsid w:val="009F44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字符"/>
    <w:basedOn w:val="a0"/>
    <w:link w:val="a6"/>
    <w:uiPriority w:val="99"/>
    <w:semiHidden/>
    <w:rsid w:val="009F4484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F4484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9F4484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2221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宋体"/>
    </w:rPr>
  </w:style>
  <w:style w:type="character" w:customStyle="1" w:styleId="HTML0">
    <w:name w:val="HTML 预设格式字符"/>
    <w:basedOn w:val="a0"/>
    <w:link w:val="HTML"/>
    <w:uiPriority w:val="99"/>
    <w:rsid w:val="002221FB"/>
    <w:rPr>
      <w:rFonts w:ascii="宋体" w:eastAsia="宋体" w:hAnsi="宋体" w:cs="宋体"/>
      <w:kern w:val="0"/>
      <w:sz w:val="24"/>
      <w:szCs w:val="24"/>
    </w:rPr>
  </w:style>
  <w:style w:type="paragraph" w:customStyle="1" w:styleId="desc2">
    <w:name w:val="desc2"/>
    <w:basedOn w:val="a"/>
    <w:rsid w:val="00371624"/>
    <w:rPr>
      <w:rFonts w:eastAsia="Times New Roman"/>
      <w:sz w:val="26"/>
      <w:szCs w:val="26"/>
    </w:rPr>
  </w:style>
  <w:style w:type="paragraph" w:customStyle="1" w:styleId="11">
    <w:name w:val="标题1"/>
    <w:basedOn w:val="a"/>
    <w:rsid w:val="00371624"/>
    <w:pPr>
      <w:spacing w:before="100" w:beforeAutospacing="1" w:after="100" w:afterAutospacing="1"/>
    </w:pPr>
    <w:rPr>
      <w:rFonts w:eastAsia="Times New Roman"/>
    </w:rPr>
  </w:style>
  <w:style w:type="paragraph" w:customStyle="1" w:styleId="desc">
    <w:name w:val="desc"/>
    <w:basedOn w:val="a"/>
    <w:rsid w:val="00AD3325"/>
    <w:pPr>
      <w:spacing w:before="100" w:beforeAutospacing="1" w:after="100" w:afterAutospacing="1"/>
    </w:pPr>
    <w:rPr>
      <w:rFonts w:eastAsia="Times New Roman"/>
    </w:rPr>
  </w:style>
  <w:style w:type="paragraph" w:customStyle="1" w:styleId="details">
    <w:name w:val="details"/>
    <w:basedOn w:val="a"/>
    <w:rsid w:val="00AD3325"/>
    <w:pPr>
      <w:spacing w:before="100" w:beforeAutospacing="1" w:after="100" w:afterAutospacing="1"/>
    </w:pPr>
    <w:rPr>
      <w:rFonts w:eastAsia="Times New Roman"/>
    </w:rPr>
  </w:style>
  <w:style w:type="paragraph" w:styleId="aa">
    <w:name w:val="List Paragraph"/>
    <w:basedOn w:val="a"/>
    <w:uiPriority w:val="34"/>
    <w:qFormat/>
    <w:rsid w:val="00881A7F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customStyle="1" w:styleId="ffline">
    <w:name w:val="ff_line"/>
    <w:basedOn w:val="a0"/>
    <w:rsid w:val="007A0E35"/>
  </w:style>
  <w:style w:type="character" w:customStyle="1" w:styleId="apple-converted-space">
    <w:name w:val="apple-converted-space"/>
    <w:basedOn w:val="a0"/>
    <w:rsid w:val="00217994"/>
  </w:style>
  <w:style w:type="character" w:customStyle="1" w:styleId="A50">
    <w:name w:val="A5"/>
    <w:uiPriority w:val="99"/>
    <w:rsid w:val="009B6C7B"/>
    <w:rPr>
      <w:rFonts w:cs="Verdana"/>
      <w:b/>
      <w:bCs/>
      <w:color w:val="000000"/>
      <w:sz w:val="12"/>
      <w:szCs w:val="12"/>
    </w:rPr>
  </w:style>
  <w:style w:type="paragraph" w:customStyle="1" w:styleId="5">
    <w:name w:val="标题5"/>
    <w:basedOn w:val="a"/>
    <w:rsid w:val="00B416D3"/>
    <w:pPr>
      <w:spacing w:before="100" w:beforeAutospacing="1" w:after="100" w:afterAutospacing="1"/>
    </w:pPr>
  </w:style>
  <w:style w:type="character" w:styleId="ab">
    <w:name w:val="FollowedHyperlink"/>
    <w:basedOn w:val="a0"/>
    <w:uiPriority w:val="99"/>
    <w:semiHidden/>
    <w:unhideWhenUsed/>
    <w:rsid w:val="00917192"/>
    <w:rPr>
      <w:color w:val="800080" w:themeColor="followedHyperlink"/>
      <w:u w:val="single"/>
    </w:rPr>
  </w:style>
  <w:style w:type="paragraph" w:customStyle="1" w:styleId="31">
    <w:name w:val="标题3"/>
    <w:basedOn w:val="a"/>
    <w:rsid w:val="00683AF8"/>
    <w:pPr>
      <w:spacing w:before="100" w:beforeAutospacing="1" w:after="100" w:afterAutospacing="1"/>
    </w:pPr>
  </w:style>
  <w:style w:type="paragraph" w:customStyle="1" w:styleId="41">
    <w:name w:val="标题4"/>
    <w:basedOn w:val="a"/>
    <w:rsid w:val="00DB3234"/>
    <w:pPr>
      <w:spacing w:before="100" w:beforeAutospacing="1" w:after="100" w:afterAutospacing="1"/>
    </w:pPr>
  </w:style>
  <w:style w:type="character" w:customStyle="1" w:styleId="highlight">
    <w:name w:val="highlight"/>
    <w:basedOn w:val="a0"/>
    <w:rsid w:val="00B67F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4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8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6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6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6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8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jpg"/><Relationship Id="rId20" Type="http://schemas.openxmlformats.org/officeDocument/2006/relationships/image" Target="media/image14.jpg"/><Relationship Id="rId21" Type="http://schemas.openxmlformats.org/officeDocument/2006/relationships/image" Target="media/image15.jpg"/><Relationship Id="rId22" Type="http://schemas.openxmlformats.org/officeDocument/2006/relationships/image" Target="media/image16.jpg"/><Relationship Id="rId23" Type="http://schemas.openxmlformats.org/officeDocument/2006/relationships/image" Target="media/image17.jpg"/><Relationship Id="rId24" Type="http://schemas.openxmlformats.org/officeDocument/2006/relationships/image" Target="media/image18.jpg"/><Relationship Id="rId25" Type="http://schemas.openxmlformats.org/officeDocument/2006/relationships/image" Target="media/image19.jpg"/><Relationship Id="rId26" Type="http://schemas.openxmlformats.org/officeDocument/2006/relationships/footer" Target="footer1.xml"/><Relationship Id="rId27" Type="http://schemas.openxmlformats.org/officeDocument/2006/relationships/fontTable" Target="fontTable.xml"/><Relationship Id="rId28" Type="http://schemas.openxmlformats.org/officeDocument/2006/relationships/theme" Target="theme/theme1.xml"/><Relationship Id="rId10" Type="http://schemas.openxmlformats.org/officeDocument/2006/relationships/image" Target="media/image4.jpg"/><Relationship Id="rId11" Type="http://schemas.openxmlformats.org/officeDocument/2006/relationships/image" Target="media/image5.jpg"/><Relationship Id="rId12" Type="http://schemas.openxmlformats.org/officeDocument/2006/relationships/image" Target="media/image6.jpg"/><Relationship Id="rId13" Type="http://schemas.openxmlformats.org/officeDocument/2006/relationships/image" Target="media/image7.jpg"/><Relationship Id="rId14" Type="http://schemas.openxmlformats.org/officeDocument/2006/relationships/image" Target="media/image8.jpg"/><Relationship Id="rId15" Type="http://schemas.openxmlformats.org/officeDocument/2006/relationships/image" Target="media/image9.jpg"/><Relationship Id="rId16" Type="http://schemas.openxmlformats.org/officeDocument/2006/relationships/image" Target="media/image10.jpg"/><Relationship Id="rId17" Type="http://schemas.openxmlformats.org/officeDocument/2006/relationships/image" Target="media/image11.jpg"/><Relationship Id="rId18" Type="http://schemas.openxmlformats.org/officeDocument/2006/relationships/image" Target="media/image12.jpg"/><Relationship Id="rId19" Type="http://schemas.openxmlformats.org/officeDocument/2006/relationships/image" Target="media/image13.jp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g"/><Relationship Id="rId8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6</Pages>
  <Words>680</Words>
  <Characters>3882</Characters>
  <Application>Microsoft Macintosh Word</Application>
  <DocSecurity>0</DocSecurity>
  <Lines>32</Lines>
  <Paragraphs>9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DONGDONG</dc:creator>
  <cp:lastModifiedBy>Microsoft Office 用户</cp:lastModifiedBy>
  <cp:revision>53</cp:revision>
  <dcterms:created xsi:type="dcterms:W3CDTF">2018-10-28T04:04:00Z</dcterms:created>
  <dcterms:modified xsi:type="dcterms:W3CDTF">2019-12-24T13:49:00Z</dcterms:modified>
</cp:coreProperties>
</file>